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drawings/drawing4.xml" ContentType="application/vnd.openxmlformats-officedocument.drawingml.chartshapes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drawings/drawing5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C43D62" w14:textId="77777777" w:rsidR="009C0871" w:rsidRPr="009C0871" w:rsidRDefault="009C0871" w:rsidP="009C0871">
      <w:pPr>
        <w:rPr>
          <w:rFonts w:ascii="Times" w:eastAsia="SimSun" w:hAnsi="Times" w:cs="Times New Roman"/>
          <w:sz w:val="22"/>
          <w:szCs w:val="22"/>
          <w:lang w:val="en-US" w:eastAsia="zh-CN"/>
        </w:rPr>
      </w:pPr>
    </w:p>
    <w:p w14:paraId="4C73C77F" w14:textId="77777777" w:rsidR="009C0871" w:rsidRPr="009C0871" w:rsidRDefault="009C0871" w:rsidP="009C0871">
      <w:pPr>
        <w:pStyle w:val="SemEspaamento"/>
        <w:rPr>
          <w:rFonts w:ascii="Times" w:hAnsi="Times"/>
          <w:b/>
          <w:sz w:val="24"/>
          <w:szCs w:val="24"/>
          <w:lang w:val="en-US"/>
        </w:rPr>
      </w:pPr>
      <w:r w:rsidRPr="009C0871">
        <w:rPr>
          <w:rFonts w:ascii="Times" w:hAnsi="Times"/>
          <w:b/>
          <w:sz w:val="24"/>
          <w:szCs w:val="24"/>
          <w:lang w:val="en-US"/>
        </w:rPr>
        <w:t>TABLES</w:t>
      </w:r>
    </w:p>
    <w:p w14:paraId="10B92663" w14:textId="77777777" w:rsidR="009C0871" w:rsidRPr="009C0871" w:rsidRDefault="009C0871" w:rsidP="009C0871">
      <w:pPr>
        <w:rPr>
          <w:rFonts w:ascii="Times" w:eastAsia="SimSun" w:hAnsi="Times" w:cs="Times New Roman"/>
          <w:sz w:val="22"/>
          <w:szCs w:val="22"/>
          <w:lang w:val="en-US" w:eastAsia="zh-CN"/>
        </w:rPr>
      </w:pPr>
    </w:p>
    <w:p w14:paraId="2A024FE0" w14:textId="2318F8D5" w:rsidR="009C0871" w:rsidRPr="00FA62F3" w:rsidRDefault="009C0871" w:rsidP="009C0871">
      <w:pPr>
        <w:spacing w:line="360" w:lineRule="auto"/>
        <w:rPr>
          <w:rFonts w:ascii="Times" w:hAnsi="Times"/>
          <w:b/>
          <w:bCs/>
          <w:sz w:val="20"/>
          <w:szCs w:val="20"/>
          <w:shd w:val="clear" w:color="auto" w:fill="FFFFFF"/>
          <w:lang w:val="en-US"/>
        </w:rPr>
      </w:pPr>
      <w:r w:rsidRPr="00FA62F3">
        <w:rPr>
          <w:rFonts w:ascii="Times" w:hAnsi="Times"/>
          <w:b/>
          <w:bCs/>
          <w:sz w:val="20"/>
          <w:szCs w:val="20"/>
          <w:shd w:val="clear" w:color="auto" w:fill="FFFFFF"/>
          <w:lang w:val="en-US"/>
        </w:rPr>
        <w:t>Table S1. Number and tuberculosis notification rate per 100 thousand person-year by sex and age group in Brazil over the COVID-19 pre-pandemic (2015-2019) and pandemic periods (2020-2021)</w:t>
      </w:r>
    </w:p>
    <w:tbl>
      <w:tblPr>
        <w:tblW w:w="9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0"/>
        <w:gridCol w:w="1180"/>
        <w:gridCol w:w="1180"/>
        <w:gridCol w:w="1180"/>
        <w:gridCol w:w="1180"/>
        <w:gridCol w:w="1180"/>
        <w:gridCol w:w="1180"/>
        <w:gridCol w:w="1180"/>
      </w:tblGrid>
      <w:tr w:rsidR="009C0871" w:rsidRPr="002D7768" w14:paraId="0D909455" w14:textId="77777777" w:rsidTr="00575774">
        <w:trPr>
          <w:trHeight w:val="320"/>
        </w:trPr>
        <w:tc>
          <w:tcPr>
            <w:tcW w:w="14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5BF08C9" w14:textId="77777777" w:rsidR="009C0871" w:rsidRPr="00FA62F3" w:rsidRDefault="009C0871" w:rsidP="00575774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 xml:space="preserve">Individual </w:t>
            </w:r>
            <w:proofErr w:type="spellStart"/>
            <w:r w:rsidRPr="00FA62F3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level</w:t>
            </w:r>
            <w:proofErr w:type="spellEnd"/>
          </w:p>
        </w:tc>
        <w:tc>
          <w:tcPr>
            <w:tcW w:w="826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0DAA3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A62F3">
              <w:rPr>
                <w:rFonts w:ascii="Times" w:hAnsi="Times" w:cs="Calibri"/>
                <w:b/>
                <w:bCs/>
                <w:color w:val="000000"/>
                <w:sz w:val="16"/>
                <w:szCs w:val="16"/>
                <w:lang w:val="en-US"/>
              </w:rPr>
              <w:t>Number of tuberculosis cases (notification rate per 100 thousand person-year)</w:t>
            </w:r>
          </w:p>
        </w:tc>
      </w:tr>
      <w:tr w:rsidR="009C0871" w:rsidRPr="00FA62F3" w14:paraId="3CB0E3AB" w14:textId="77777777" w:rsidTr="00575774">
        <w:trPr>
          <w:trHeight w:val="300"/>
        </w:trPr>
        <w:tc>
          <w:tcPr>
            <w:tcW w:w="14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9730C1" w14:textId="77777777" w:rsidR="009C0871" w:rsidRPr="00FA62F3" w:rsidRDefault="009C0871" w:rsidP="00575774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365EF1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E4FCBA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C00F63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1B1C10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105626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C5BC76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DBA760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2021</w:t>
            </w:r>
          </w:p>
        </w:tc>
      </w:tr>
      <w:tr w:rsidR="009C0871" w:rsidRPr="00FA62F3" w14:paraId="46D3FF5C" w14:textId="77777777" w:rsidTr="0057577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AF022" w14:textId="77777777" w:rsidR="009C0871" w:rsidRPr="00FA62F3" w:rsidRDefault="009C0871" w:rsidP="00575774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Age (</w:t>
            </w:r>
            <w:proofErr w:type="spellStart"/>
            <w:r w:rsidRPr="00FA62F3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year</w:t>
            </w:r>
            <w:proofErr w:type="spellEnd"/>
            <w:r w:rsidRPr="00FA62F3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4076" w14:textId="77777777" w:rsidR="009C0871" w:rsidRPr="00FA62F3" w:rsidRDefault="009C0871" w:rsidP="00575774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CF3A" w14:textId="77777777" w:rsidR="009C0871" w:rsidRPr="00FA62F3" w:rsidRDefault="009C0871" w:rsidP="00575774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EAE2C" w14:textId="77777777" w:rsidR="009C0871" w:rsidRPr="00FA62F3" w:rsidRDefault="009C0871" w:rsidP="00575774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C07A" w14:textId="77777777" w:rsidR="009C0871" w:rsidRPr="00FA62F3" w:rsidRDefault="009C0871" w:rsidP="00575774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0D0C7" w14:textId="77777777" w:rsidR="009C0871" w:rsidRPr="00FA62F3" w:rsidRDefault="009C0871" w:rsidP="00575774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2E92" w14:textId="77777777" w:rsidR="009C0871" w:rsidRPr="00FA62F3" w:rsidRDefault="009C0871" w:rsidP="00575774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6D6E" w14:textId="77777777" w:rsidR="009C0871" w:rsidRPr="00FA62F3" w:rsidRDefault="009C0871" w:rsidP="00575774">
            <w:pPr>
              <w:rPr>
                <w:rFonts w:ascii="Times" w:hAnsi="Times"/>
                <w:sz w:val="16"/>
                <w:szCs w:val="16"/>
              </w:rPr>
            </w:pPr>
          </w:p>
        </w:tc>
      </w:tr>
      <w:tr w:rsidR="009C0871" w:rsidRPr="00FA62F3" w14:paraId="6C41DF7D" w14:textId="77777777" w:rsidTr="0057577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84390" w14:textId="66CA77CC" w:rsidR="009C0871" w:rsidRPr="00FA62F3" w:rsidRDefault="009C0871" w:rsidP="00575774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 xml:space="preserve"> 0-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CEAB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2106 (4.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4A6B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2147 (4.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AB9B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2238 (5.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571C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2504 (5.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CC66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2605 (5.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C4F61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1931 (4.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0C7D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2218 (5.0)</w:t>
            </w:r>
          </w:p>
        </w:tc>
      </w:tr>
      <w:tr w:rsidR="009C0871" w:rsidRPr="00FA62F3" w14:paraId="57E2812D" w14:textId="77777777" w:rsidTr="0057577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7B493" w14:textId="0B9AAEB2" w:rsidR="009C0871" w:rsidRPr="00FA62F3" w:rsidRDefault="009C0871" w:rsidP="00575774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 xml:space="preserve"> 15-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7301D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20889 (40.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91AA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21235 (41.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A0B64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23079 (45.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3ACA2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24239 (47.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28A42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24486 (48.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E3CA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21310 (42.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7FBF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21683 (43.7)</w:t>
            </w:r>
          </w:p>
        </w:tc>
      </w:tr>
      <w:tr w:rsidR="009C0871" w:rsidRPr="00FA62F3" w14:paraId="496037E4" w14:textId="77777777" w:rsidTr="0057577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27D6E" w14:textId="4420E3F9" w:rsidR="009C0871" w:rsidRPr="00FA62F3" w:rsidRDefault="009C0871" w:rsidP="00575774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 xml:space="preserve"> 30-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2B5E2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36500 (44.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87F88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36448 (44.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17BD7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37414 (44.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D59F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38862 (45.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831E5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38870 (45.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DEDA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35149 (40.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4808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36845 (41.7)</w:t>
            </w:r>
          </w:p>
        </w:tc>
      </w:tr>
      <w:tr w:rsidR="009C0871" w:rsidRPr="00FA62F3" w14:paraId="5DEE09E7" w14:textId="77777777" w:rsidTr="0057577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D0FA1" w14:textId="4282D81F" w:rsidR="009C0871" w:rsidRPr="00FA62F3" w:rsidRDefault="009C0871" w:rsidP="00575774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 xml:space="preserve"> 60 </w:t>
            </w:r>
            <w:proofErr w:type="spellStart"/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and</w:t>
            </w:r>
            <w:proofErr w:type="spellEnd"/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 xml:space="preserve"> mor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D5940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10254 (41.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A3D8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10635 (40.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B8D21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11303 (41.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07E7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11633 (41.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5E562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12046 (41.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DD0D8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10702 (35.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CC0E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11761 (37.5)</w:t>
            </w:r>
          </w:p>
        </w:tc>
      </w:tr>
      <w:tr w:rsidR="009C0871" w:rsidRPr="00FA62F3" w14:paraId="1CA0D28C" w14:textId="77777777" w:rsidTr="0057577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ED470" w14:textId="77777777" w:rsidR="009C0871" w:rsidRPr="00FA62F3" w:rsidRDefault="009C0871" w:rsidP="00575774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88748" w14:textId="77777777" w:rsidR="009C0871" w:rsidRPr="00FA62F3" w:rsidRDefault="009C0871" w:rsidP="00575774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B0A5" w14:textId="77777777" w:rsidR="009C0871" w:rsidRPr="00FA62F3" w:rsidRDefault="009C0871" w:rsidP="00575774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77B76" w14:textId="77777777" w:rsidR="009C0871" w:rsidRPr="00FA62F3" w:rsidRDefault="009C0871" w:rsidP="00575774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4FB0" w14:textId="77777777" w:rsidR="009C0871" w:rsidRPr="00FA62F3" w:rsidRDefault="009C0871" w:rsidP="00575774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5C30B" w14:textId="77777777" w:rsidR="009C0871" w:rsidRPr="00FA62F3" w:rsidRDefault="009C0871" w:rsidP="00575774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4800" w14:textId="77777777" w:rsidR="009C0871" w:rsidRPr="00FA62F3" w:rsidRDefault="009C0871" w:rsidP="00575774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EFB05" w14:textId="77777777" w:rsidR="009C0871" w:rsidRPr="00FA62F3" w:rsidRDefault="009C0871" w:rsidP="00575774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</w:tr>
      <w:tr w:rsidR="009C0871" w:rsidRPr="00FA62F3" w14:paraId="28F254D5" w14:textId="77777777" w:rsidTr="0057577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A15A1" w14:textId="5D11824F" w:rsidR="009C0871" w:rsidRPr="00FA62F3" w:rsidRDefault="009C0871" w:rsidP="00575774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 xml:space="preserve">  </w:t>
            </w:r>
            <w:proofErr w:type="spellStart"/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Women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BA59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22302 (21.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C1A5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22446 (21.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C490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22864 (21.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B9843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24030 (22.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14E9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24411 (22.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0EEE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21434 (19.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18399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22631 (20.8)</w:t>
            </w:r>
          </w:p>
        </w:tc>
      </w:tr>
      <w:tr w:rsidR="009C0871" w:rsidRPr="00FA62F3" w14:paraId="0D5912B8" w14:textId="77777777" w:rsidTr="0057577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D3775" w14:textId="08905100" w:rsidR="009C0871" w:rsidRPr="00FA62F3" w:rsidRDefault="009C0871" w:rsidP="00575774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 xml:space="preserve">  </w:t>
            </w:r>
            <w:proofErr w:type="spellStart"/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Men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579AA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47447 (47.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59D5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48019 (47.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0982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51170 (50.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A4DC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53208 (52.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E3D3A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53596 (52.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A17B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47658 (46.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A322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49876 (47.8)</w:t>
            </w:r>
          </w:p>
        </w:tc>
      </w:tr>
      <w:tr w:rsidR="009C0871" w:rsidRPr="00FA62F3" w14:paraId="6B17CF1D" w14:textId="77777777" w:rsidTr="00575774">
        <w:trPr>
          <w:trHeight w:val="300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2FCC46" w14:textId="77777777" w:rsidR="009C0871" w:rsidRPr="00FA62F3" w:rsidRDefault="009C0871" w:rsidP="00575774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BC7272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69749 (34.3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7F5129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70465 (34.3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597240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74034 (35.8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80F1B8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77238 (37.0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C5EC0B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78007 (37.1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FD57C9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69092 (32.6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1D822D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72507 (34.0)</w:t>
            </w:r>
          </w:p>
        </w:tc>
      </w:tr>
    </w:tbl>
    <w:p w14:paraId="0B71726A" w14:textId="77777777" w:rsidR="009C0871" w:rsidRPr="009C0871" w:rsidRDefault="009C0871" w:rsidP="009C0871">
      <w:pPr>
        <w:spacing w:line="360" w:lineRule="auto"/>
        <w:rPr>
          <w:rFonts w:ascii="Times" w:hAnsi="Times"/>
          <w:sz w:val="22"/>
          <w:szCs w:val="22"/>
          <w:shd w:val="clear" w:color="auto" w:fill="FFFFFF"/>
          <w:lang w:val="en-US"/>
        </w:rPr>
      </w:pPr>
    </w:p>
    <w:p w14:paraId="6828CF06" w14:textId="77777777" w:rsidR="00B742C2" w:rsidRDefault="00B742C2" w:rsidP="00B742C2">
      <w:pPr>
        <w:rPr>
          <w:rFonts w:ascii="Times" w:hAnsi="Times"/>
          <w:sz w:val="22"/>
          <w:szCs w:val="22"/>
          <w:shd w:val="clear" w:color="auto" w:fill="FFFFFF"/>
          <w:lang w:val="en-US"/>
        </w:rPr>
      </w:pPr>
    </w:p>
    <w:p w14:paraId="1A3F0F1F" w14:textId="7DF98323" w:rsidR="009C0871" w:rsidRPr="00B742C2" w:rsidRDefault="009C0871" w:rsidP="00B742C2">
      <w:pPr>
        <w:rPr>
          <w:rFonts w:ascii="Times" w:hAnsi="Times"/>
          <w:sz w:val="22"/>
          <w:szCs w:val="22"/>
          <w:shd w:val="clear" w:color="auto" w:fill="FFFFFF"/>
          <w:lang w:val="en-US"/>
        </w:rPr>
      </w:pPr>
      <w:r w:rsidRPr="00FA62F3">
        <w:rPr>
          <w:rFonts w:ascii="Times" w:hAnsi="Times"/>
          <w:b/>
          <w:bCs/>
          <w:sz w:val="20"/>
          <w:szCs w:val="20"/>
          <w:shd w:val="clear" w:color="auto" w:fill="FFFFFF"/>
          <w:lang w:val="en-US"/>
        </w:rPr>
        <w:t>Table S2. Median and interquartile range of State level covariates* in Brazil over 2014-2020</w:t>
      </w:r>
    </w:p>
    <w:tbl>
      <w:tblPr>
        <w:tblW w:w="96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134"/>
        <w:gridCol w:w="1134"/>
        <w:gridCol w:w="1275"/>
        <w:gridCol w:w="1134"/>
        <w:gridCol w:w="1134"/>
        <w:gridCol w:w="1134"/>
        <w:gridCol w:w="1134"/>
      </w:tblGrid>
      <w:tr w:rsidR="009C0871" w:rsidRPr="00FA62F3" w14:paraId="7850647B" w14:textId="77777777" w:rsidTr="00575774">
        <w:trPr>
          <w:trHeight w:val="300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33DE19" w14:textId="77777777" w:rsidR="009C0871" w:rsidRPr="00FA62F3" w:rsidRDefault="009C0871" w:rsidP="00575774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A62F3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State</w:t>
            </w:r>
            <w:proofErr w:type="spellEnd"/>
            <w:r w:rsidRPr="00FA62F3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A62F3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level</w:t>
            </w:r>
            <w:proofErr w:type="spellEnd"/>
          </w:p>
        </w:tc>
        <w:tc>
          <w:tcPr>
            <w:tcW w:w="8079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C23A5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A62F3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Median</w:t>
            </w:r>
            <w:proofErr w:type="spellEnd"/>
            <w:r w:rsidRPr="00FA62F3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FA62F3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interquartile</w:t>
            </w:r>
            <w:proofErr w:type="spellEnd"/>
            <w:r w:rsidRPr="00FA62F3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 xml:space="preserve"> range 25%-75%)</w:t>
            </w:r>
          </w:p>
        </w:tc>
      </w:tr>
      <w:tr w:rsidR="009C0871" w:rsidRPr="00FA62F3" w14:paraId="112535EA" w14:textId="77777777" w:rsidTr="00575774">
        <w:trPr>
          <w:trHeight w:val="300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2BAE5B" w14:textId="77777777" w:rsidR="009C0871" w:rsidRPr="00FA62F3" w:rsidRDefault="009C0871" w:rsidP="00575774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CCB3A7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14B1F0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FAF45D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7D8C1F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755050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96D8BE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05B608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2020</w:t>
            </w:r>
          </w:p>
        </w:tc>
      </w:tr>
      <w:tr w:rsidR="009C0871" w:rsidRPr="00FA62F3" w14:paraId="1DFD6346" w14:textId="77777777" w:rsidTr="00575774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1FFCA" w14:textId="77777777" w:rsidR="009C0871" w:rsidRPr="00FA62F3" w:rsidRDefault="009C0871" w:rsidP="00575774">
            <w:pPr>
              <w:rPr>
                <w:rFonts w:ascii="Times" w:hAnsi="Times" w:cs="Calibri"/>
                <w:color w:val="000000"/>
                <w:sz w:val="16"/>
                <w:szCs w:val="16"/>
                <w:lang w:val="en-US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  <w:lang w:val="en-US"/>
              </w:rPr>
              <w:t>Aids detection rate per 100 thousand popul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EC18D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 xml:space="preserve">19.8 </w:t>
            </w:r>
          </w:p>
          <w:p w14:paraId="5023F78B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(14.7-24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C679D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 xml:space="preserve">18.6 </w:t>
            </w:r>
          </w:p>
          <w:p w14:paraId="387FBCE4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(14.9-21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E3BEA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 xml:space="preserve">17.2 </w:t>
            </w:r>
          </w:p>
          <w:p w14:paraId="60CD459D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(14.9-23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48E6C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 xml:space="preserve">18.7 </w:t>
            </w:r>
          </w:p>
          <w:p w14:paraId="6A089EC5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(15.0-24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FEE17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 xml:space="preserve">18.1 </w:t>
            </w:r>
          </w:p>
          <w:p w14:paraId="491DD23B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(15.0-23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6EE2A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 xml:space="preserve">17.3 </w:t>
            </w:r>
          </w:p>
          <w:p w14:paraId="42BB74BC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(15.1-23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A21F8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 xml:space="preserve">14.5 </w:t>
            </w:r>
          </w:p>
          <w:p w14:paraId="6476007B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(12-18.5)</w:t>
            </w:r>
          </w:p>
        </w:tc>
      </w:tr>
      <w:tr w:rsidR="009C0871" w:rsidRPr="00FA62F3" w14:paraId="4D49FA09" w14:textId="77777777" w:rsidTr="00575774">
        <w:trPr>
          <w:trHeight w:val="6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6402F" w14:textId="77777777" w:rsidR="009C0871" w:rsidRPr="00FA62F3" w:rsidRDefault="009C0871" w:rsidP="00575774">
            <w:pPr>
              <w:rPr>
                <w:rFonts w:ascii="Times" w:hAnsi="Times" w:cs="Calibri"/>
                <w:color w:val="000000"/>
                <w:sz w:val="16"/>
                <w:szCs w:val="16"/>
                <w:lang w:val="en-US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  <w:lang w:val="en-US"/>
              </w:rPr>
              <w:t>Coverage of Primary Health Care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9170D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 xml:space="preserve">76.9 </w:t>
            </w:r>
          </w:p>
          <w:p w14:paraId="74A62E9A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(70.9-87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6C4D4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 xml:space="preserve">77.5 </w:t>
            </w:r>
          </w:p>
          <w:p w14:paraId="69C9CEA8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(72.1-87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9F478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 xml:space="preserve">78.7 </w:t>
            </w:r>
          </w:p>
          <w:p w14:paraId="5EF49FF2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(71.3-87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8E698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 xml:space="preserve">75.5 </w:t>
            </w:r>
          </w:p>
          <w:p w14:paraId="0FA353B3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(71.3-86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EC4E2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 xml:space="preserve">80.6 </w:t>
            </w:r>
          </w:p>
          <w:p w14:paraId="2263D730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(73.0-87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3120B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 xml:space="preserve">76.9 </w:t>
            </w:r>
          </w:p>
          <w:p w14:paraId="07182663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(73.2-86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55724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 xml:space="preserve">82.1 </w:t>
            </w:r>
          </w:p>
          <w:p w14:paraId="4A6CDC3D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(75.4-87.2)</w:t>
            </w:r>
          </w:p>
        </w:tc>
      </w:tr>
      <w:tr w:rsidR="009C0871" w:rsidRPr="00FA62F3" w14:paraId="607C0ACE" w14:textId="77777777" w:rsidTr="00575774">
        <w:trPr>
          <w:trHeight w:val="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9F7FF" w14:textId="77777777" w:rsidR="009C0871" w:rsidRPr="00FA62F3" w:rsidRDefault="009C0871" w:rsidP="00575774">
            <w:pPr>
              <w:rPr>
                <w:rFonts w:ascii="Times" w:hAnsi="Times" w:cs="Calibri"/>
                <w:color w:val="000000"/>
                <w:sz w:val="16"/>
                <w:szCs w:val="16"/>
                <w:lang w:val="en-US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  <w:lang w:val="en-US"/>
              </w:rPr>
              <w:t>Coverage of Family Health Strategy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BCB79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 xml:space="preserve">71.1 </w:t>
            </w:r>
          </w:p>
          <w:p w14:paraId="3739D8FE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(59.9-76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661AA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 xml:space="preserve">71.2 </w:t>
            </w:r>
          </w:p>
          <w:p w14:paraId="441D84FC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(62.0-79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3834D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 xml:space="preserve">73.3 </w:t>
            </w:r>
          </w:p>
          <w:p w14:paraId="3F50ECF3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(61.1-79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F0729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 xml:space="preserve">70.8 </w:t>
            </w:r>
          </w:p>
          <w:p w14:paraId="55E2846A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(56.5-79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EAC26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 xml:space="preserve">70.4 </w:t>
            </w:r>
          </w:p>
          <w:p w14:paraId="5E1F1F3F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(62.8-79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E8E06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 xml:space="preserve">70.8 </w:t>
            </w:r>
          </w:p>
          <w:p w14:paraId="429B69BA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(60.4-78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3CDA0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 xml:space="preserve">74.1 </w:t>
            </w:r>
          </w:p>
          <w:p w14:paraId="616450C9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(62.5-79.9)</w:t>
            </w:r>
          </w:p>
        </w:tc>
      </w:tr>
      <w:tr w:rsidR="009C0871" w:rsidRPr="00FA62F3" w14:paraId="53E91C2D" w14:textId="77777777" w:rsidTr="00575774">
        <w:trPr>
          <w:trHeight w:val="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76E3C" w14:textId="77777777" w:rsidR="009C0871" w:rsidRPr="00FA62F3" w:rsidRDefault="009C0871" w:rsidP="00575774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 xml:space="preserve">Gini </w:t>
            </w:r>
            <w:proofErr w:type="spellStart"/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coefficien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CAEC4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 xml:space="preserve">0.51 </w:t>
            </w:r>
          </w:p>
          <w:p w14:paraId="12996D2C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(0.48-0.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DEDE7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 xml:space="preserve">0.51 </w:t>
            </w:r>
          </w:p>
          <w:p w14:paraId="029C843F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(0.48-0.5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A29BF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 xml:space="preserve">0.52 </w:t>
            </w:r>
          </w:p>
          <w:p w14:paraId="54705B74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(0.48-0.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16487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 xml:space="preserve">0.53 </w:t>
            </w:r>
          </w:p>
          <w:p w14:paraId="1A2A84C2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(0.49-0.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3C7BD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 xml:space="preserve">0.54 </w:t>
            </w:r>
          </w:p>
          <w:p w14:paraId="19827F85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(0.49-0.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2CD7C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 xml:space="preserve">0.53 </w:t>
            </w:r>
          </w:p>
          <w:p w14:paraId="6F71E26A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(0.49-0.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7EA93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 xml:space="preserve">0.50 </w:t>
            </w:r>
          </w:p>
          <w:p w14:paraId="6DBF0329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(0.47-0.53)</w:t>
            </w:r>
          </w:p>
        </w:tc>
      </w:tr>
      <w:tr w:rsidR="009C0871" w:rsidRPr="00FA62F3" w14:paraId="622349AC" w14:textId="77777777" w:rsidTr="00575774">
        <w:trPr>
          <w:trHeight w:val="25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EAD3EC" w14:textId="77777777" w:rsidR="009C0871" w:rsidRPr="00FA62F3" w:rsidRDefault="009C0871" w:rsidP="00575774">
            <w:pPr>
              <w:rPr>
                <w:rFonts w:ascii="Times" w:hAnsi="Times" w:cs="Calibri"/>
                <w:color w:val="000000"/>
                <w:sz w:val="16"/>
                <w:szCs w:val="16"/>
                <w:lang w:val="en-US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  <w:lang w:val="en-US"/>
              </w:rPr>
              <w:t>Average household income per capita (US$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0DBF4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 xml:space="preserve">217.3 </w:t>
            </w:r>
          </w:p>
          <w:p w14:paraId="5692E399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(195.6-299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25B1E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 xml:space="preserve">234.4 </w:t>
            </w:r>
          </w:p>
          <w:p w14:paraId="12DE7561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(213.8-313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9B7CB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 xml:space="preserve">256.0 </w:t>
            </w:r>
          </w:p>
          <w:p w14:paraId="561CD15E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(217.9-348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8EF46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 xml:space="preserve">266.2 </w:t>
            </w:r>
          </w:p>
          <w:p w14:paraId="48200807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(238.5-364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0C5D8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 xml:space="preserve">296.9 </w:t>
            </w:r>
          </w:p>
          <w:p w14:paraId="3D12A604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(244.3-40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7CA49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 xml:space="preserve">300 </w:t>
            </w:r>
          </w:p>
          <w:p w14:paraId="01981C67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(256.1-424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652A4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 xml:space="preserve">301.1 </w:t>
            </w:r>
          </w:p>
          <w:p w14:paraId="131D3267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(254.3-410.4)</w:t>
            </w:r>
          </w:p>
        </w:tc>
      </w:tr>
      <w:tr w:rsidR="009C0871" w:rsidRPr="00FA62F3" w14:paraId="4E98CEA6" w14:textId="77777777" w:rsidTr="00575774">
        <w:trPr>
          <w:trHeight w:val="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E246C" w14:textId="77777777" w:rsidR="009C0871" w:rsidRPr="00FA62F3" w:rsidRDefault="009C0871" w:rsidP="00575774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Unemployment</w:t>
            </w:r>
            <w:proofErr w:type="spellEnd"/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 xml:space="preserve"> rate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83460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 xml:space="preserve">7.1 </w:t>
            </w:r>
          </w:p>
          <w:p w14:paraId="63DE2B80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(5.7-8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7CB87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 xml:space="preserve">8.6 </w:t>
            </w:r>
          </w:p>
          <w:p w14:paraId="4087E7D0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(7.4-9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4F460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 xml:space="preserve">11.5 </w:t>
            </w:r>
          </w:p>
          <w:p w14:paraId="5CAFCA3C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(9.4-12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E44F3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 xml:space="preserve">12.9 </w:t>
            </w:r>
          </w:p>
          <w:p w14:paraId="75D8005B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(10.2-14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29A57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 xml:space="preserve">12.3 </w:t>
            </w:r>
          </w:p>
          <w:p w14:paraId="65380266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(9.9-14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0FA91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 xml:space="preserve">12.5 </w:t>
            </w:r>
          </w:p>
          <w:p w14:paraId="76595BA6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(10.3-14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DDA60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 xml:space="preserve">13.9 </w:t>
            </w:r>
          </w:p>
          <w:p w14:paraId="5D4F8471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(11-15.8)</w:t>
            </w:r>
          </w:p>
        </w:tc>
      </w:tr>
      <w:tr w:rsidR="009C0871" w:rsidRPr="00FA62F3" w14:paraId="2D9737DD" w14:textId="77777777" w:rsidTr="00575774">
        <w:trPr>
          <w:trHeight w:val="7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3C89D9" w14:textId="77777777" w:rsidR="009C0871" w:rsidRPr="00FA62F3" w:rsidRDefault="009C0871" w:rsidP="00575774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Proportion</w:t>
            </w:r>
            <w:proofErr w:type="spellEnd"/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of</w:t>
            </w:r>
            <w:proofErr w:type="spellEnd"/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poverty</w:t>
            </w:r>
            <w:proofErr w:type="spellEnd"/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 xml:space="preserve"> (</w:t>
            </w:r>
            <w:proofErr w:type="gramStart"/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%)#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8137FA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 xml:space="preserve">33.2 </w:t>
            </w:r>
          </w:p>
          <w:p w14:paraId="204D4C1C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(16.8-41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6DA34A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 xml:space="preserve">35 </w:t>
            </w:r>
          </w:p>
          <w:p w14:paraId="191E34E9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(17.2-4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E09F1E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 xml:space="preserve">35.2 </w:t>
            </w:r>
          </w:p>
          <w:p w14:paraId="62451EE2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(19.2-44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BEADE7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 xml:space="preserve">35.5 </w:t>
            </w:r>
          </w:p>
          <w:p w14:paraId="7E223CAC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(18.4-45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7E96D0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 xml:space="preserve">33.5 </w:t>
            </w:r>
          </w:p>
          <w:p w14:paraId="4D6C54A5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(18.2-44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F828CA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 xml:space="preserve">39.6 </w:t>
            </w:r>
          </w:p>
          <w:p w14:paraId="7E41BEF8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(17.1-44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483E62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 xml:space="preserve">34.2 </w:t>
            </w:r>
          </w:p>
          <w:p w14:paraId="5D8E0D0B" w14:textId="77777777" w:rsidR="009C0871" w:rsidRPr="00FA62F3" w:rsidRDefault="009C0871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(17.1-40.3)</w:t>
            </w:r>
          </w:p>
        </w:tc>
      </w:tr>
    </w:tbl>
    <w:p w14:paraId="1D46DD19" w14:textId="77777777" w:rsidR="009C0871" w:rsidRPr="00525E76" w:rsidRDefault="009C0871" w:rsidP="009C0871">
      <w:pPr>
        <w:rPr>
          <w:rFonts w:ascii="Times" w:hAnsi="Times"/>
          <w:sz w:val="20"/>
          <w:szCs w:val="20"/>
          <w:shd w:val="clear" w:color="auto" w:fill="FFFFFF"/>
          <w:lang w:val="en-US"/>
        </w:rPr>
      </w:pPr>
      <w:r w:rsidRPr="00525E76">
        <w:rPr>
          <w:rFonts w:ascii="Times" w:hAnsi="Times"/>
          <w:sz w:val="20"/>
          <w:szCs w:val="20"/>
          <w:shd w:val="clear" w:color="auto" w:fill="FFFFFF"/>
          <w:lang w:val="en-US"/>
        </w:rPr>
        <w:t xml:space="preserve">*Variables included in the multiple </w:t>
      </w:r>
      <w:proofErr w:type="gramStart"/>
      <w:r w:rsidRPr="00525E76">
        <w:rPr>
          <w:rFonts w:ascii="Times" w:hAnsi="Times"/>
          <w:sz w:val="20"/>
          <w:szCs w:val="20"/>
          <w:shd w:val="clear" w:color="auto" w:fill="FFFFFF"/>
          <w:lang w:val="en-US"/>
        </w:rPr>
        <w:t>model</w:t>
      </w:r>
      <w:proofErr w:type="gramEnd"/>
      <w:r w:rsidRPr="00525E76">
        <w:rPr>
          <w:rFonts w:ascii="Times" w:hAnsi="Times"/>
          <w:sz w:val="20"/>
          <w:szCs w:val="20"/>
          <w:shd w:val="clear" w:color="auto" w:fill="FFFFFF"/>
          <w:lang w:val="en-US"/>
        </w:rPr>
        <w:t xml:space="preserve"> with one year lag.</w:t>
      </w:r>
    </w:p>
    <w:p w14:paraId="429CCA52" w14:textId="7E550656" w:rsidR="009C0871" w:rsidRDefault="009C0871" w:rsidP="009C0871">
      <w:pPr>
        <w:rPr>
          <w:rFonts w:ascii="Times" w:hAnsi="Times"/>
          <w:sz w:val="20"/>
          <w:szCs w:val="20"/>
          <w:shd w:val="clear" w:color="auto" w:fill="FFFFFF"/>
          <w:lang w:val="en-US"/>
        </w:rPr>
      </w:pPr>
      <w:r w:rsidRPr="00525E76">
        <w:rPr>
          <w:rFonts w:ascii="Times" w:hAnsi="Times"/>
          <w:sz w:val="20"/>
          <w:szCs w:val="20"/>
          <w:shd w:val="clear" w:color="auto" w:fill="FFFFFF"/>
          <w:lang w:val="en-US"/>
        </w:rPr>
        <w:t>#Proportion of population with income less than US$5.5/month</w:t>
      </w:r>
    </w:p>
    <w:p w14:paraId="2794C4B9" w14:textId="77777777" w:rsidR="00525E76" w:rsidRDefault="00525E76">
      <w:pPr>
        <w:rPr>
          <w:rFonts w:ascii="Times" w:hAnsi="Times"/>
          <w:sz w:val="22"/>
          <w:szCs w:val="22"/>
          <w:shd w:val="clear" w:color="auto" w:fill="FFFFFF"/>
          <w:lang w:val="en-US"/>
        </w:rPr>
      </w:pPr>
      <w:r>
        <w:rPr>
          <w:rFonts w:ascii="Times" w:hAnsi="Times"/>
          <w:sz w:val="22"/>
          <w:szCs w:val="22"/>
          <w:shd w:val="clear" w:color="auto" w:fill="FFFFFF"/>
          <w:lang w:val="en-US"/>
        </w:rPr>
        <w:br w:type="page"/>
      </w:r>
    </w:p>
    <w:p w14:paraId="3C024D2E" w14:textId="39EC9E7D" w:rsidR="00525E76" w:rsidRPr="00FA62F3" w:rsidRDefault="00525E76" w:rsidP="00525E76">
      <w:pPr>
        <w:spacing w:line="360" w:lineRule="auto"/>
        <w:rPr>
          <w:rFonts w:ascii="Times" w:hAnsi="Times"/>
          <w:b/>
          <w:bCs/>
          <w:sz w:val="20"/>
          <w:szCs w:val="20"/>
          <w:shd w:val="clear" w:color="auto" w:fill="FFFFFF"/>
          <w:lang w:val="en-US"/>
        </w:rPr>
      </w:pPr>
      <w:r w:rsidRPr="00FA62F3">
        <w:rPr>
          <w:rFonts w:ascii="Times" w:hAnsi="Times"/>
          <w:b/>
          <w:bCs/>
          <w:sz w:val="20"/>
          <w:szCs w:val="20"/>
          <w:shd w:val="clear" w:color="auto" w:fill="FFFFFF"/>
          <w:lang w:val="en-US"/>
        </w:rPr>
        <w:lastRenderedPageBreak/>
        <w:t>Table S3. Sensitivity analysis - Case notification, estimate of expected and un</w:t>
      </w:r>
      <w:r w:rsidR="002D7768">
        <w:rPr>
          <w:rFonts w:ascii="Times" w:hAnsi="Times"/>
          <w:b/>
          <w:bCs/>
          <w:sz w:val="20"/>
          <w:szCs w:val="20"/>
          <w:shd w:val="clear" w:color="auto" w:fill="FFFFFF"/>
          <w:lang w:val="en-US"/>
        </w:rPr>
        <w:t>notified</w:t>
      </w:r>
      <w:r w:rsidRPr="00FA62F3">
        <w:rPr>
          <w:rFonts w:ascii="Times" w:hAnsi="Times"/>
          <w:b/>
          <w:bCs/>
          <w:sz w:val="20"/>
          <w:szCs w:val="20"/>
          <w:shd w:val="clear" w:color="auto" w:fill="FFFFFF"/>
          <w:lang w:val="en-US"/>
        </w:rPr>
        <w:t xml:space="preserve"> tuberculosis cases* and relative underreporting in Brazil over 2015-2021</w:t>
      </w:r>
    </w:p>
    <w:tbl>
      <w:tblPr>
        <w:tblW w:w="893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275"/>
        <w:gridCol w:w="2552"/>
        <w:gridCol w:w="1984"/>
        <w:gridCol w:w="1560"/>
      </w:tblGrid>
      <w:tr w:rsidR="00525E76" w:rsidRPr="00FA62F3" w14:paraId="222C03C3" w14:textId="77777777" w:rsidTr="00575774">
        <w:trPr>
          <w:trHeight w:val="90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579F59" w14:textId="77777777" w:rsidR="00525E76" w:rsidRPr="00FA62F3" w:rsidRDefault="00525E76" w:rsidP="00575774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Year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88F7AB" w14:textId="77777777" w:rsidR="00525E76" w:rsidRPr="00FA62F3" w:rsidRDefault="00525E76" w:rsidP="00575774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Case notification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9228E5" w14:textId="77777777" w:rsidR="00525E76" w:rsidRPr="00FA62F3" w:rsidRDefault="00525E76" w:rsidP="00575774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 xml:space="preserve">Estimated expected cases </w:t>
            </w:r>
            <w:r w:rsidRPr="00FA62F3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br/>
              <w:t>(95% UI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37C7DC" w14:textId="35F226FD" w:rsidR="00525E76" w:rsidRPr="00FA62F3" w:rsidRDefault="00525E76" w:rsidP="00575774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A62F3">
              <w:rPr>
                <w:rFonts w:ascii="Times" w:hAnsi="Times" w:cs="Calibri"/>
                <w:b/>
                <w:bCs/>
                <w:color w:val="000000"/>
                <w:sz w:val="16"/>
                <w:szCs w:val="16"/>
                <w:lang w:val="en-US"/>
              </w:rPr>
              <w:t>Estimate of un</w:t>
            </w:r>
            <w:r w:rsidR="002D7768">
              <w:rPr>
                <w:rFonts w:ascii="Times" w:hAnsi="Times" w:cs="Calibri"/>
                <w:b/>
                <w:bCs/>
                <w:color w:val="000000"/>
                <w:sz w:val="16"/>
                <w:szCs w:val="16"/>
                <w:lang w:val="en-US"/>
              </w:rPr>
              <w:t>notified</w:t>
            </w:r>
            <w:r w:rsidRPr="00FA62F3">
              <w:rPr>
                <w:rFonts w:ascii="Times" w:hAnsi="Times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 cases</w:t>
            </w:r>
            <w:r w:rsidRPr="00FA62F3">
              <w:rPr>
                <w:rFonts w:ascii="Times" w:hAnsi="Times" w:cs="Calibri"/>
                <w:b/>
                <w:bCs/>
                <w:color w:val="000000"/>
                <w:sz w:val="16"/>
                <w:szCs w:val="16"/>
                <w:lang w:val="en-US"/>
              </w:rPr>
              <w:br/>
              <w:t>(95% UI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FB27A0" w14:textId="77777777" w:rsidR="00525E76" w:rsidRPr="00FA62F3" w:rsidRDefault="00525E76" w:rsidP="00575774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Relative underreporting (</w:t>
            </w:r>
            <w:proofErr w:type="gramStart"/>
            <w:r w:rsidRPr="00FA62F3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%)#</w:t>
            </w:r>
            <w:proofErr w:type="gramEnd"/>
          </w:p>
        </w:tc>
      </w:tr>
      <w:tr w:rsidR="00525E76" w:rsidRPr="00FA62F3" w14:paraId="50CD881F" w14:textId="77777777" w:rsidTr="0057577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91321" w14:textId="77777777" w:rsidR="00525E76" w:rsidRPr="00FA62F3" w:rsidRDefault="00525E76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F90CF" w14:textId="77777777" w:rsidR="00525E76" w:rsidRPr="00FA62F3" w:rsidRDefault="00525E76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6974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33B66" w14:textId="77777777" w:rsidR="00525E76" w:rsidRPr="00FA62F3" w:rsidRDefault="00525E76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69200 (60172, 7822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AAEF7" w14:textId="77777777" w:rsidR="00525E76" w:rsidRPr="00FA62F3" w:rsidRDefault="00525E76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-549 (-9577, 902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71DC2" w14:textId="77777777" w:rsidR="00525E76" w:rsidRPr="00FA62F3" w:rsidRDefault="00525E76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-0.8</w:t>
            </w:r>
          </w:p>
        </w:tc>
      </w:tr>
      <w:tr w:rsidR="00525E76" w:rsidRPr="00FA62F3" w14:paraId="4307DA25" w14:textId="77777777" w:rsidTr="0057577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BF5C9" w14:textId="77777777" w:rsidR="00525E76" w:rsidRPr="00FA62F3" w:rsidRDefault="00525E76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108C5" w14:textId="77777777" w:rsidR="00525E76" w:rsidRPr="00FA62F3" w:rsidRDefault="00525E76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7046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A4503" w14:textId="77777777" w:rsidR="00525E76" w:rsidRPr="00FA62F3" w:rsidRDefault="00525E76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71424 (62007, 8084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63698" w14:textId="77777777" w:rsidR="00525E76" w:rsidRPr="00FA62F3" w:rsidRDefault="00525E76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959 (-8458, 941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92907" w14:textId="77777777" w:rsidR="00525E76" w:rsidRPr="00FA62F3" w:rsidRDefault="00525E76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1.3</w:t>
            </w:r>
          </w:p>
        </w:tc>
      </w:tr>
      <w:tr w:rsidR="00525E76" w:rsidRPr="00FA62F3" w14:paraId="05B7633F" w14:textId="77777777" w:rsidTr="0057577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886CC" w14:textId="77777777" w:rsidR="00525E76" w:rsidRPr="00FA62F3" w:rsidRDefault="00525E76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81348" w14:textId="77777777" w:rsidR="00525E76" w:rsidRPr="00FA62F3" w:rsidRDefault="00525E76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7403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87C75" w14:textId="77777777" w:rsidR="00525E76" w:rsidRPr="00FA62F3" w:rsidRDefault="00525E76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74148 (64186, 8411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B8365" w14:textId="77777777" w:rsidR="00525E76" w:rsidRPr="00FA62F3" w:rsidRDefault="00525E76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114 (-9848, 996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CB34C" w14:textId="77777777" w:rsidR="00525E76" w:rsidRPr="00FA62F3" w:rsidRDefault="00525E76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0.2</w:t>
            </w:r>
          </w:p>
        </w:tc>
      </w:tr>
      <w:tr w:rsidR="00525E76" w:rsidRPr="00FA62F3" w14:paraId="6F7896A9" w14:textId="77777777" w:rsidTr="0057577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72C72" w14:textId="77777777" w:rsidR="00525E76" w:rsidRPr="00FA62F3" w:rsidRDefault="00525E76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0F2F8" w14:textId="77777777" w:rsidR="00525E76" w:rsidRPr="00FA62F3" w:rsidRDefault="00525E76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7723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600F8" w14:textId="77777777" w:rsidR="00525E76" w:rsidRPr="00FA62F3" w:rsidRDefault="00525E76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76330 (65892, 8676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FDAB9" w14:textId="77777777" w:rsidR="00525E76" w:rsidRPr="00FA62F3" w:rsidRDefault="00525E76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-908 (-11346, 1043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6C0A0" w14:textId="77777777" w:rsidR="00525E76" w:rsidRPr="00FA62F3" w:rsidRDefault="00525E76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-1.2</w:t>
            </w:r>
          </w:p>
        </w:tc>
      </w:tr>
      <w:tr w:rsidR="00525E76" w:rsidRPr="00FA62F3" w14:paraId="4B214AAC" w14:textId="77777777" w:rsidTr="0057577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8B7C0" w14:textId="77777777" w:rsidR="00525E76" w:rsidRPr="00FA62F3" w:rsidRDefault="00525E76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DF906" w14:textId="77777777" w:rsidR="00525E76" w:rsidRPr="00FA62F3" w:rsidRDefault="00525E76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7800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71E78" w14:textId="77777777" w:rsidR="00525E76" w:rsidRPr="00FA62F3" w:rsidRDefault="00525E76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78391 (67429, 8935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8A7CE" w14:textId="77777777" w:rsidR="00525E76" w:rsidRPr="00FA62F3" w:rsidRDefault="00525E76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384 (-10578, 1096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A44E2" w14:textId="77777777" w:rsidR="00525E76" w:rsidRPr="00FA62F3" w:rsidRDefault="00525E76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0.5</w:t>
            </w:r>
          </w:p>
        </w:tc>
      </w:tr>
      <w:tr w:rsidR="00525E76" w:rsidRPr="00FA62F3" w14:paraId="5204FE26" w14:textId="77777777" w:rsidTr="0057577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A87A4" w14:textId="77777777" w:rsidR="00525E76" w:rsidRPr="00FA62F3" w:rsidRDefault="00525E76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292A4" w14:textId="77777777" w:rsidR="00525E76" w:rsidRPr="00FA62F3" w:rsidRDefault="00525E76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6909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08547" w14:textId="77777777" w:rsidR="00525E76" w:rsidRPr="00FA62F3" w:rsidRDefault="00525E76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80382 (68837, 9192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5DD9D" w14:textId="77777777" w:rsidR="00525E76" w:rsidRPr="00FA62F3" w:rsidRDefault="00525E76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11290 (-255, 1154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3D4BB" w14:textId="77777777" w:rsidR="00525E76" w:rsidRPr="00FA62F3" w:rsidRDefault="00525E76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14.0</w:t>
            </w:r>
          </w:p>
        </w:tc>
      </w:tr>
      <w:tr w:rsidR="00525E76" w:rsidRPr="00FA62F3" w14:paraId="4A2A9FDB" w14:textId="77777777" w:rsidTr="0057577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6C728" w14:textId="77777777" w:rsidR="00525E76" w:rsidRPr="00FA62F3" w:rsidRDefault="00525E76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30AB8" w14:textId="77777777" w:rsidR="00525E76" w:rsidRPr="00FA62F3" w:rsidRDefault="00525E76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7250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F0FBB" w14:textId="77777777" w:rsidR="00525E76" w:rsidRPr="00FA62F3" w:rsidRDefault="00525E76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81373 (69407, 9334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B5F70" w14:textId="77777777" w:rsidR="00525E76" w:rsidRPr="00FA62F3" w:rsidRDefault="00525E76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8866 (-3100, 1196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911C0" w14:textId="77777777" w:rsidR="00525E76" w:rsidRPr="00FA62F3" w:rsidRDefault="00525E76" w:rsidP="00575774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color w:val="000000"/>
                <w:sz w:val="16"/>
                <w:szCs w:val="16"/>
              </w:rPr>
              <w:t>10.9</w:t>
            </w:r>
          </w:p>
        </w:tc>
      </w:tr>
      <w:tr w:rsidR="00525E76" w:rsidRPr="00FA62F3" w14:paraId="474A96DB" w14:textId="77777777" w:rsidTr="00575774">
        <w:trPr>
          <w:trHeight w:val="38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437BBC" w14:textId="77777777" w:rsidR="00525E76" w:rsidRPr="00FA62F3" w:rsidRDefault="00525E76" w:rsidP="00575774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Total 2020-202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EEB9B6" w14:textId="77777777" w:rsidR="00525E76" w:rsidRPr="00FA62F3" w:rsidRDefault="00525E76" w:rsidP="00575774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141599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572980" w14:textId="77777777" w:rsidR="00525E76" w:rsidRPr="00FA62F3" w:rsidRDefault="00525E76" w:rsidP="00575774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161755 (138245, 185266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DFD7AF" w14:textId="77777777" w:rsidR="00525E76" w:rsidRPr="00FA62F3" w:rsidRDefault="00525E76" w:rsidP="00575774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20156 (-3354, 23511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6239A8" w14:textId="77777777" w:rsidR="00525E76" w:rsidRPr="00FA62F3" w:rsidRDefault="00525E76" w:rsidP="00575774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FA62F3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12.5</w:t>
            </w:r>
          </w:p>
        </w:tc>
      </w:tr>
    </w:tbl>
    <w:p w14:paraId="138A2B93" w14:textId="77777777" w:rsidR="00525E76" w:rsidRPr="00525E76" w:rsidRDefault="00525E76" w:rsidP="00525E76">
      <w:pPr>
        <w:rPr>
          <w:rFonts w:ascii="Times" w:hAnsi="Times"/>
          <w:sz w:val="20"/>
          <w:szCs w:val="20"/>
          <w:shd w:val="clear" w:color="auto" w:fill="FFFFFF"/>
          <w:lang w:val="en-US"/>
        </w:rPr>
      </w:pPr>
      <w:r w:rsidRPr="00525E76">
        <w:rPr>
          <w:rFonts w:ascii="Times" w:hAnsi="Times"/>
          <w:sz w:val="20"/>
          <w:szCs w:val="20"/>
          <w:shd w:val="clear" w:color="auto" w:fill="FFFFFF"/>
          <w:lang w:val="en-US"/>
        </w:rPr>
        <w:t>*Mixed effects Generalized Linear Model over the COVID-19 pre-pandemic period (2015-2019) without the covariable Aids detection rate.</w:t>
      </w:r>
    </w:p>
    <w:p w14:paraId="36B65BFA" w14:textId="77777777" w:rsidR="00525E76" w:rsidRPr="00525E76" w:rsidRDefault="00525E76" w:rsidP="00525E76">
      <w:pPr>
        <w:rPr>
          <w:rFonts w:ascii="Times" w:hAnsi="Times"/>
          <w:sz w:val="20"/>
          <w:szCs w:val="20"/>
          <w:shd w:val="clear" w:color="auto" w:fill="FFFFFF"/>
          <w:lang w:val="en-US"/>
        </w:rPr>
      </w:pPr>
      <w:r w:rsidRPr="00525E76">
        <w:rPr>
          <w:rFonts w:ascii="Times" w:hAnsi="Times"/>
          <w:sz w:val="20"/>
          <w:szCs w:val="20"/>
          <w:shd w:val="clear" w:color="auto" w:fill="FFFFFF"/>
          <w:lang w:val="en-US"/>
        </w:rPr>
        <w:t>#Percent calculated by each year as [(</w:t>
      </w:r>
      <w:r w:rsidRPr="00525E76">
        <w:rPr>
          <w:rFonts w:ascii="Times" w:hAnsi="Times" w:cs="Calibri"/>
          <w:color w:val="000000"/>
          <w:sz w:val="20"/>
          <w:szCs w:val="20"/>
          <w:lang w:val="en-US"/>
        </w:rPr>
        <w:t xml:space="preserve">estimated </w:t>
      </w:r>
      <w:r w:rsidRPr="00525E76">
        <w:rPr>
          <w:rFonts w:ascii="Times" w:hAnsi="Times"/>
          <w:sz w:val="20"/>
          <w:szCs w:val="20"/>
          <w:shd w:val="clear" w:color="auto" w:fill="FFFFFF"/>
          <w:lang w:val="en-US"/>
        </w:rPr>
        <w:t>expected cases – case notification)/ (</w:t>
      </w:r>
      <w:r w:rsidRPr="00525E76">
        <w:rPr>
          <w:rFonts w:ascii="Times" w:hAnsi="Times" w:cs="Calibri"/>
          <w:color w:val="000000"/>
          <w:sz w:val="20"/>
          <w:szCs w:val="20"/>
          <w:lang w:val="en-US"/>
        </w:rPr>
        <w:t xml:space="preserve">estimated </w:t>
      </w:r>
      <w:r w:rsidRPr="00525E76">
        <w:rPr>
          <w:rFonts w:ascii="Times" w:hAnsi="Times"/>
          <w:sz w:val="20"/>
          <w:szCs w:val="20"/>
          <w:shd w:val="clear" w:color="auto" w:fill="FFFFFF"/>
          <w:lang w:val="en-US"/>
        </w:rPr>
        <w:t>expected cases) * 100]</w:t>
      </w:r>
    </w:p>
    <w:p w14:paraId="0CF35ACB" w14:textId="77777777" w:rsidR="00525E76" w:rsidRPr="00525E76" w:rsidRDefault="00525E76" w:rsidP="00525E76">
      <w:pPr>
        <w:rPr>
          <w:rFonts w:ascii="Times" w:hAnsi="Times"/>
          <w:sz w:val="20"/>
          <w:szCs w:val="20"/>
          <w:shd w:val="clear" w:color="auto" w:fill="FFFFFF"/>
          <w:lang w:val="en-US"/>
        </w:rPr>
      </w:pPr>
      <w:r w:rsidRPr="00525E76">
        <w:rPr>
          <w:rFonts w:ascii="Times" w:hAnsi="Times"/>
          <w:sz w:val="20"/>
          <w:szCs w:val="20"/>
          <w:shd w:val="clear" w:color="auto" w:fill="FFFFFF"/>
          <w:lang w:val="en-US"/>
        </w:rPr>
        <w:t>Abbreviations: UI, Uncertain interval</w:t>
      </w:r>
    </w:p>
    <w:p w14:paraId="6EEED078" w14:textId="77777777" w:rsidR="00525E76" w:rsidRPr="009C0871" w:rsidRDefault="00525E76" w:rsidP="00525E76">
      <w:pPr>
        <w:rPr>
          <w:rFonts w:ascii="Times" w:eastAsia="SimSun" w:hAnsi="Times" w:cs="Times New Roman"/>
          <w:sz w:val="22"/>
          <w:szCs w:val="22"/>
          <w:lang w:eastAsia="zh-CN"/>
        </w:rPr>
      </w:pPr>
    </w:p>
    <w:p w14:paraId="1EE1157E" w14:textId="77777777" w:rsidR="00525E76" w:rsidRPr="00525E76" w:rsidRDefault="00525E76" w:rsidP="009C0871">
      <w:pPr>
        <w:rPr>
          <w:rFonts w:ascii="Times" w:hAnsi="Times"/>
          <w:sz w:val="20"/>
          <w:szCs w:val="20"/>
          <w:shd w:val="clear" w:color="auto" w:fill="FFFFFF"/>
          <w:lang w:val="en-US"/>
        </w:rPr>
      </w:pPr>
    </w:p>
    <w:p w14:paraId="140A7526" w14:textId="77777777" w:rsidR="009C0871" w:rsidRPr="009C0871" w:rsidRDefault="009C0871" w:rsidP="009C0871">
      <w:pPr>
        <w:rPr>
          <w:rFonts w:ascii="Times" w:eastAsia="SimSun" w:hAnsi="Times" w:cs="Times New Roman"/>
          <w:sz w:val="22"/>
          <w:szCs w:val="22"/>
          <w:lang w:val="en-US" w:eastAsia="zh-CN"/>
        </w:rPr>
      </w:pPr>
    </w:p>
    <w:p w14:paraId="703CDF9C" w14:textId="77777777" w:rsidR="009C0871" w:rsidRPr="009C0871" w:rsidRDefault="009C0871" w:rsidP="009C0871">
      <w:pPr>
        <w:rPr>
          <w:rFonts w:ascii="Times" w:eastAsia="SimSun" w:hAnsi="Times" w:cs="Times New Roman"/>
          <w:sz w:val="22"/>
          <w:szCs w:val="22"/>
          <w:lang w:val="en-US" w:eastAsia="zh-CN"/>
        </w:rPr>
      </w:pPr>
    </w:p>
    <w:p w14:paraId="6A5B5556" w14:textId="77777777" w:rsidR="009C0871" w:rsidRPr="009C0871" w:rsidRDefault="009C0871" w:rsidP="009C0871">
      <w:pPr>
        <w:rPr>
          <w:rFonts w:ascii="Times" w:hAnsi="Times"/>
          <w:sz w:val="22"/>
          <w:szCs w:val="22"/>
          <w:lang w:val="en-US"/>
        </w:rPr>
      </w:pPr>
    </w:p>
    <w:p w14:paraId="666ACA98" w14:textId="77777777" w:rsidR="009C0871" w:rsidRPr="009C0871" w:rsidRDefault="009C0871" w:rsidP="004C10EF">
      <w:pPr>
        <w:pStyle w:val="SemEspaamento"/>
        <w:spacing w:before="0" w:line="360" w:lineRule="auto"/>
        <w:jc w:val="both"/>
        <w:rPr>
          <w:rFonts w:ascii="Times" w:hAnsi="Times"/>
          <w:lang w:val="en-US"/>
        </w:rPr>
      </w:pPr>
    </w:p>
    <w:p w14:paraId="3A53CBEE" w14:textId="77777777" w:rsidR="009C0871" w:rsidRPr="009C0871" w:rsidRDefault="009C0871" w:rsidP="004C10EF">
      <w:pPr>
        <w:pStyle w:val="SemEspaamento"/>
        <w:spacing w:before="0" w:line="360" w:lineRule="auto"/>
        <w:jc w:val="both"/>
        <w:rPr>
          <w:rFonts w:ascii="Times" w:hAnsi="Times"/>
          <w:lang w:val="en-US"/>
        </w:rPr>
      </w:pPr>
    </w:p>
    <w:p w14:paraId="26712A17" w14:textId="77777777" w:rsidR="00525E76" w:rsidRDefault="00525E76">
      <w:pPr>
        <w:rPr>
          <w:rFonts w:ascii="Times" w:eastAsia="SimSun" w:hAnsi="Times" w:cs="Times New Roman"/>
          <w:b/>
          <w:bCs/>
          <w:lang w:val="en-US"/>
        </w:rPr>
      </w:pPr>
      <w:r>
        <w:rPr>
          <w:rFonts w:ascii="Times" w:hAnsi="Times"/>
          <w:b/>
          <w:bCs/>
          <w:lang w:val="en-US"/>
        </w:rPr>
        <w:br w:type="page"/>
      </w:r>
    </w:p>
    <w:p w14:paraId="4A814F19" w14:textId="48E57974" w:rsidR="009C0871" w:rsidRPr="00525E76" w:rsidRDefault="00525E76" w:rsidP="004C10EF">
      <w:pPr>
        <w:pStyle w:val="SemEspaamento"/>
        <w:spacing w:before="0" w:line="360" w:lineRule="auto"/>
        <w:jc w:val="both"/>
        <w:rPr>
          <w:rFonts w:ascii="Times" w:hAnsi="Times"/>
          <w:b/>
          <w:bCs/>
          <w:sz w:val="24"/>
          <w:szCs w:val="24"/>
          <w:lang w:val="en-US"/>
        </w:rPr>
      </w:pPr>
      <w:r w:rsidRPr="00525E76">
        <w:rPr>
          <w:rFonts w:ascii="Times" w:hAnsi="Times"/>
          <w:b/>
          <w:bCs/>
          <w:sz w:val="24"/>
          <w:szCs w:val="24"/>
          <w:lang w:val="en-US"/>
        </w:rPr>
        <w:lastRenderedPageBreak/>
        <w:t>FIGURES</w:t>
      </w:r>
    </w:p>
    <w:p w14:paraId="0B83B37C" w14:textId="3BC332D1" w:rsidR="004C10EF" w:rsidRPr="009C0871" w:rsidRDefault="004C10EF" w:rsidP="004C10EF">
      <w:pPr>
        <w:pStyle w:val="SemEspaamento"/>
        <w:spacing w:before="0" w:line="360" w:lineRule="auto"/>
        <w:jc w:val="both"/>
        <w:rPr>
          <w:rFonts w:ascii="Times" w:hAnsi="Times"/>
          <w:lang w:val="en-US"/>
        </w:rPr>
      </w:pPr>
      <w:r w:rsidRPr="009C0871">
        <w:rPr>
          <w:rFonts w:ascii="Times" w:hAnsi="Times"/>
          <w:noProof/>
          <w:lang w:val="pt-BR" w:eastAsia="pt-BR"/>
        </w:rPr>
        <w:drawing>
          <wp:inline distT="0" distB="0" distL="0" distR="0" wp14:anchorId="47A9D088" wp14:editId="58B1DEF4">
            <wp:extent cx="5396230" cy="3183255"/>
            <wp:effectExtent l="0" t="0" r="1270" b="4445"/>
            <wp:docPr id="1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690BA8AB-FF53-536F-0B62-A4C69B0883F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DA5E93E" w14:textId="77777777" w:rsidR="009C0871" w:rsidRPr="009C0871" w:rsidRDefault="009C0871" w:rsidP="004C10EF">
      <w:pPr>
        <w:pStyle w:val="SemEspaamento"/>
        <w:spacing w:before="0" w:line="360" w:lineRule="auto"/>
        <w:jc w:val="both"/>
        <w:rPr>
          <w:rFonts w:ascii="Times" w:hAnsi="Times"/>
          <w:lang w:val="en-US"/>
        </w:rPr>
      </w:pPr>
    </w:p>
    <w:p w14:paraId="568946FB" w14:textId="77777777" w:rsidR="004C10EF" w:rsidRPr="00FA62F3" w:rsidRDefault="004C10EF" w:rsidP="00FA62F3">
      <w:pPr>
        <w:spacing w:line="360" w:lineRule="auto"/>
        <w:rPr>
          <w:rFonts w:ascii="Times" w:hAnsi="Times"/>
          <w:b/>
          <w:bCs/>
          <w:sz w:val="20"/>
          <w:szCs w:val="20"/>
          <w:shd w:val="clear" w:color="auto" w:fill="FFFFFF"/>
          <w:lang w:val="en-US"/>
        </w:rPr>
      </w:pPr>
      <w:r w:rsidRPr="00FA62F3">
        <w:rPr>
          <w:rFonts w:ascii="Times" w:hAnsi="Times"/>
          <w:b/>
          <w:bCs/>
          <w:sz w:val="20"/>
          <w:szCs w:val="20"/>
          <w:shd w:val="clear" w:color="auto" w:fill="FFFFFF"/>
          <w:lang w:val="en-US"/>
        </w:rPr>
        <w:t>Figure S1. Tuberculosis notification rate per 100 thousand person-year in Brazil, 2008 to 2019.</w:t>
      </w:r>
    </w:p>
    <w:p w14:paraId="6B74F398" w14:textId="77777777" w:rsidR="004C10EF" w:rsidRPr="00525E76" w:rsidRDefault="004C10EF" w:rsidP="00525E76">
      <w:pPr>
        <w:pStyle w:val="SemEspaamento"/>
        <w:spacing w:before="0" w:line="240" w:lineRule="auto"/>
        <w:jc w:val="both"/>
        <w:rPr>
          <w:rFonts w:ascii="Times" w:hAnsi="Times"/>
          <w:sz w:val="20"/>
          <w:szCs w:val="20"/>
          <w:lang w:val="en-US"/>
        </w:rPr>
      </w:pPr>
      <w:r w:rsidRPr="00525E76">
        <w:rPr>
          <w:rFonts w:ascii="Times" w:hAnsi="Times"/>
          <w:sz w:val="20"/>
          <w:szCs w:val="20"/>
          <w:lang w:val="en-US"/>
        </w:rPr>
        <w:t xml:space="preserve">Source: National Information System on Notifiable Diseases (Sinan) and Department of Informatics of the Health </w:t>
      </w:r>
      <w:proofErr w:type="spellStart"/>
      <w:r w:rsidRPr="00525E76">
        <w:rPr>
          <w:rFonts w:ascii="Times" w:hAnsi="Times"/>
          <w:sz w:val="20"/>
          <w:szCs w:val="20"/>
          <w:lang w:val="en-US"/>
        </w:rPr>
        <w:t>Unic</w:t>
      </w:r>
      <w:proofErr w:type="spellEnd"/>
      <w:r w:rsidRPr="00525E76">
        <w:rPr>
          <w:rFonts w:ascii="Times" w:hAnsi="Times"/>
          <w:sz w:val="20"/>
          <w:szCs w:val="20"/>
          <w:lang w:val="en-US"/>
        </w:rPr>
        <w:t xml:space="preserve"> System (</w:t>
      </w:r>
      <w:proofErr w:type="spellStart"/>
      <w:r w:rsidRPr="00525E76">
        <w:rPr>
          <w:rFonts w:ascii="Times" w:hAnsi="Times"/>
          <w:sz w:val="20"/>
          <w:szCs w:val="20"/>
          <w:lang w:val="en-US"/>
        </w:rPr>
        <w:t>Datasus</w:t>
      </w:r>
      <w:proofErr w:type="spellEnd"/>
      <w:r w:rsidRPr="00525E76">
        <w:rPr>
          <w:rFonts w:ascii="Times" w:hAnsi="Times"/>
          <w:sz w:val="20"/>
          <w:szCs w:val="20"/>
          <w:lang w:val="en-US"/>
        </w:rPr>
        <w:t>).</w:t>
      </w:r>
    </w:p>
    <w:p w14:paraId="19E04664" w14:textId="77777777" w:rsidR="000E509C" w:rsidRPr="009C0871" w:rsidRDefault="000E509C" w:rsidP="000E509C">
      <w:pPr>
        <w:rPr>
          <w:rFonts w:ascii="Times" w:hAnsi="Times"/>
          <w:sz w:val="22"/>
          <w:szCs w:val="22"/>
          <w:lang w:val="en-US"/>
        </w:rPr>
      </w:pPr>
    </w:p>
    <w:p w14:paraId="4BF92C57" w14:textId="77777777" w:rsidR="000E509C" w:rsidRPr="009C0871" w:rsidRDefault="000E509C" w:rsidP="000E509C">
      <w:pPr>
        <w:rPr>
          <w:rFonts w:ascii="Times" w:hAnsi="Times"/>
          <w:sz w:val="22"/>
          <w:szCs w:val="22"/>
          <w:lang w:val="en-US"/>
        </w:rPr>
      </w:pPr>
      <w:r w:rsidRPr="009C0871">
        <w:rPr>
          <w:rFonts w:ascii="Times" w:hAnsi="Times"/>
          <w:noProof/>
          <w:sz w:val="22"/>
          <w:szCs w:val="22"/>
        </w:rPr>
        <w:lastRenderedPageBreak/>
        <w:drawing>
          <wp:inline distT="0" distB="0" distL="0" distR="0" wp14:anchorId="0F3BD5F4" wp14:editId="058BBDC6">
            <wp:extent cx="5755117" cy="5631256"/>
            <wp:effectExtent l="0" t="0" r="0" b="0"/>
            <wp:docPr id="12" name="Imagem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m 12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116" b="15741"/>
                    <a:stretch/>
                  </pic:blipFill>
                  <pic:spPr bwMode="auto">
                    <a:xfrm>
                      <a:off x="0" y="0"/>
                      <a:ext cx="5755640" cy="56317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26E06B" w14:textId="77777777" w:rsidR="000E509C" w:rsidRPr="00FA62F3" w:rsidRDefault="000E509C" w:rsidP="000E509C">
      <w:pPr>
        <w:spacing w:line="360" w:lineRule="auto"/>
        <w:rPr>
          <w:rFonts w:ascii="Times" w:hAnsi="Times"/>
          <w:b/>
          <w:bCs/>
          <w:sz w:val="20"/>
          <w:szCs w:val="20"/>
          <w:lang w:val="en-US"/>
        </w:rPr>
      </w:pPr>
      <w:r w:rsidRPr="00FA62F3">
        <w:rPr>
          <w:rFonts w:ascii="Times" w:hAnsi="Times"/>
          <w:b/>
          <w:bCs/>
          <w:sz w:val="20"/>
          <w:szCs w:val="20"/>
          <w:shd w:val="clear" w:color="auto" w:fill="FFFFFF"/>
          <w:lang w:val="en-US"/>
        </w:rPr>
        <w:t>Figure S2. Trends in tuberculosis case notification during pre-pandemic and pandemic periods by sex in</w:t>
      </w:r>
      <w:r w:rsidRPr="00FA62F3">
        <w:rPr>
          <w:rFonts w:ascii="Times" w:hAnsi="Times"/>
          <w:b/>
          <w:bCs/>
          <w:sz w:val="20"/>
          <w:szCs w:val="20"/>
          <w:lang w:val="en-US"/>
        </w:rPr>
        <w:t xml:space="preserve"> Brazil over 2015 to 2021.</w:t>
      </w:r>
    </w:p>
    <w:p w14:paraId="3B7C4868" w14:textId="77777777" w:rsidR="000E509C" w:rsidRPr="00525E76" w:rsidRDefault="000E509C" w:rsidP="000E509C">
      <w:pPr>
        <w:spacing w:line="360" w:lineRule="auto"/>
        <w:rPr>
          <w:rFonts w:ascii="Times" w:hAnsi="Times"/>
          <w:sz w:val="20"/>
          <w:szCs w:val="20"/>
          <w:shd w:val="clear" w:color="auto" w:fill="FFFFFF"/>
          <w:lang w:val="en-US"/>
        </w:rPr>
      </w:pPr>
      <w:r w:rsidRPr="00525E76">
        <w:rPr>
          <w:rFonts w:ascii="Times" w:hAnsi="Times"/>
          <w:sz w:val="20"/>
          <w:szCs w:val="20"/>
          <w:shd w:val="clear" w:color="auto" w:fill="FFFFFF"/>
          <w:lang w:val="en-US"/>
        </w:rPr>
        <w:t>Abbreviations: UI, Uncertain interval</w:t>
      </w:r>
    </w:p>
    <w:p w14:paraId="29F287F6" w14:textId="77777777" w:rsidR="000E509C" w:rsidRPr="009C0871" w:rsidRDefault="000E509C" w:rsidP="000E509C">
      <w:pPr>
        <w:rPr>
          <w:rFonts w:ascii="Times" w:hAnsi="Times"/>
          <w:sz w:val="22"/>
          <w:szCs w:val="22"/>
          <w:lang w:val="en-US"/>
        </w:rPr>
      </w:pPr>
    </w:p>
    <w:p w14:paraId="5856BB76" w14:textId="77777777" w:rsidR="000E509C" w:rsidRPr="009C0871" w:rsidRDefault="000E509C" w:rsidP="000E509C">
      <w:pPr>
        <w:rPr>
          <w:rFonts w:ascii="Times" w:hAnsi="Times"/>
          <w:sz w:val="22"/>
          <w:szCs w:val="22"/>
          <w:lang w:val="en-US"/>
        </w:rPr>
      </w:pPr>
    </w:p>
    <w:p w14:paraId="12628891" w14:textId="77777777" w:rsidR="000E509C" w:rsidRPr="009C0871" w:rsidRDefault="000E509C" w:rsidP="000E509C">
      <w:pPr>
        <w:rPr>
          <w:rFonts w:ascii="Times" w:hAnsi="Times"/>
          <w:sz w:val="22"/>
          <w:szCs w:val="22"/>
          <w:lang w:val="en-US"/>
        </w:rPr>
      </w:pPr>
    </w:p>
    <w:p w14:paraId="691DEF53" w14:textId="77777777" w:rsidR="000E509C" w:rsidRPr="009C0871" w:rsidRDefault="000E509C" w:rsidP="000E509C">
      <w:pPr>
        <w:rPr>
          <w:rFonts w:ascii="Times" w:hAnsi="Times"/>
          <w:sz w:val="22"/>
          <w:szCs w:val="22"/>
          <w:lang w:val="en-US"/>
        </w:rPr>
      </w:pPr>
      <w:r w:rsidRPr="009C0871">
        <w:rPr>
          <w:rFonts w:ascii="Times" w:hAnsi="Times"/>
          <w:noProof/>
          <w:sz w:val="22"/>
          <w:szCs w:val="22"/>
        </w:rPr>
        <w:lastRenderedPageBreak/>
        <w:drawing>
          <wp:inline distT="0" distB="0" distL="0" distR="0" wp14:anchorId="5CFBF705" wp14:editId="49406D75">
            <wp:extent cx="5712737" cy="8111892"/>
            <wp:effectExtent l="0" t="0" r="2540" b="3810"/>
            <wp:docPr id="13" name="Imagem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m 13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47" t="3779" r="4361" b="4519"/>
                    <a:stretch/>
                  </pic:blipFill>
                  <pic:spPr bwMode="auto">
                    <a:xfrm>
                      <a:off x="0" y="0"/>
                      <a:ext cx="5717590" cy="81187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733C63" w14:textId="77777777" w:rsidR="000E509C" w:rsidRPr="00FA62F3" w:rsidRDefault="000E509C" w:rsidP="000E509C">
      <w:pPr>
        <w:spacing w:line="360" w:lineRule="auto"/>
        <w:rPr>
          <w:rFonts w:ascii="Times" w:hAnsi="Times"/>
          <w:b/>
          <w:bCs/>
          <w:sz w:val="20"/>
          <w:szCs w:val="20"/>
          <w:shd w:val="clear" w:color="auto" w:fill="FFFFFF"/>
          <w:lang w:val="en-US"/>
        </w:rPr>
      </w:pPr>
      <w:r w:rsidRPr="00FA62F3">
        <w:rPr>
          <w:rFonts w:ascii="Times" w:hAnsi="Times"/>
          <w:b/>
          <w:bCs/>
          <w:sz w:val="20"/>
          <w:szCs w:val="20"/>
          <w:shd w:val="clear" w:color="auto" w:fill="FFFFFF"/>
          <w:lang w:val="en-US"/>
        </w:rPr>
        <w:t>Figure S3. Trends in the number of tuberculosis case notification during pre-pandemic and pandemic periods by State in Brazil over 2015 to 2021.</w:t>
      </w:r>
    </w:p>
    <w:p w14:paraId="2BE077C2" w14:textId="77777777" w:rsidR="000E509C" w:rsidRPr="00525E76" w:rsidRDefault="000E509C" w:rsidP="000E509C">
      <w:pPr>
        <w:spacing w:line="360" w:lineRule="auto"/>
        <w:rPr>
          <w:rFonts w:ascii="Times" w:hAnsi="Times"/>
          <w:sz w:val="20"/>
          <w:szCs w:val="20"/>
          <w:shd w:val="clear" w:color="auto" w:fill="FFFFFF"/>
          <w:lang w:val="en-US"/>
        </w:rPr>
      </w:pPr>
      <w:r w:rsidRPr="00525E76">
        <w:rPr>
          <w:rFonts w:ascii="Times" w:hAnsi="Times"/>
          <w:sz w:val="20"/>
          <w:szCs w:val="20"/>
          <w:shd w:val="clear" w:color="auto" w:fill="FFFFFF"/>
          <w:lang w:val="en-US"/>
        </w:rPr>
        <w:t>Abbreviations: UI, Uncertain interval</w:t>
      </w:r>
    </w:p>
    <w:p w14:paraId="5D5F267D" w14:textId="77777777" w:rsidR="000E509C" w:rsidRPr="009C0871" w:rsidRDefault="000E509C" w:rsidP="000E509C">
      <w:pPr>
        <w:rPr>
          <w:rFonts w:ascii="Times" w:hAnsi="Times"/>
          <w:b/>
          <w:bCs/>
          <w:sz w:val="22"/>
          <w:szCs w:val="22"/>
          <w:lang w:val="en-US"/>
        </w:rPr>
      </w:pPr>
      <w:r w:rsidRPr="009C0871">
        <w:rPr>
          <w:rFonts w:ascii="Times" w:hAnsi="Times"/>
          <w:b/>
          <w:bCs/>
          <w:noProof/>
          <w:sz w:val="22"/>
          <w:szCs w:val="22"/>
        </w:rPr>
        <w:lastRenderedPageBreak/>
        <w:drawing>
          <wp:inline distT="0" distB="0" distL="0" distR="0" wp14:anchorId="47B3F7E5" wp14:editId="5E39F697">
            <wp:extent cx="5721790" cy="8031952"/>
            <wp:effectExtent l="0" t="0" r="6350" b="0"/>
            <wp:docPr id="14" name="Imagem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m 14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090" t="3890" r="3577" b="4520"/>
                    <a:stretch/>
                  </pic:blipFill>
                  <pic:spPr bwMode="auto">
                    <a:xfrm>
                      <a:off x="0" y="0"/>
                      <a:ext cx="5724335" cy="80355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548186" w14:textId="77777777" w:rsidR="000E509C" w:rsidRPr="00FA62F3" w:rsidRDefault="000E509C" w:rsidP="000E509C">
      <w:pPr>
        <w:spacing w:line="360" w:lineRule="auto"/>
        <w:rPr>
          <w:rFonts w:ascii="Times" w:hAnsi="Times"/>
          <w:b/>
          <w:bCs/>
          <w:sz w:val="20"/>
          <w:szCs w:val="20"/>
          <w:shd w:val="clear" w:color="auto" w:fill="FFFFFF"/>
          <w:lang w:val="en-US"/>
        </w:rPr>
      </w:pPr>
      <w:r w:rsidRPr="00FA62F3">
        <w:rPr>
          <w:rFonts w:ascii="Times" w:hAnsi="Times"/>
          <w:b/>
          <w:bCs/>
          <w:sz w:val="20"/>
          <w:szCs w:val="20"/>
          <w:shd w:val="clear" w:color="auto" w:fill="FFFFFF"/>
          <w:lang w:val="en-US"/>
        </w:rPr>
        <w:t>Figure S4. Trends in tuberculosis case notification rate during pre-pandemic and pandemic periods by State in Brazil over 2015 to 2021.</w:t>
      </w:r>
    </w:p>
    <w:p w14:paraId="12F9ABAD" w14:textId="77777777" w:rsidR="000E509C" w:rsidRPr="00525E76" w:rsidRDefault="000E509C" w:rsidP="000E509C">
      <w:pPr>
        <w:spacing w:line="360" w:lineRule="auto"/>
        <w:rPr>
          <w:rFonts w:ascii="Times" w:hAnsi="Times"/>
          <w:sz w:val="20"/>
          <w:szCs w:val="20"/>
          <w:shd w:val="clear" w:color="auto" w:fill="FFFFFF"/>
          <w:lang w:val="en-US"/>
        </w:rPr>
      </w:pPr>
      <w:r w:rsidRPr="00525E76">
        <w:rPr>
          <w:rFonts w:ascii="Times" w:hAnsi="Times"/>
          <w:sz w:val="20"/>
          <w:szCs w:val="20"/>
          <w:shd w:val="clear" w:color="auto" w:fill="FFFFFF"/>
          <w:lang w:val="en-US"/>
        </w:rPr>
        <w:t>Abbreviations: UI, Uncertain interval</w:t>
      </w:r>
    </w:p>
    <w:p w14:paraId="14521697" w14:textId="77777777" w:rsidR="000E509C" w:rsidRPr="009C0871" w:rsidRDefault="000E509C" w:rsidP="000E509C">
      <w:pPr>
        <w:spacing w:line="360" w:lineRule="auto"/>
        <w:rPr>
          <w:rFonts w:ascii="Times" w:hAnsi="Times"/>
          <w:sz w:val="22"/>
          <w:szCs w:val="22"/>
          <w:shd w:val="clear" w:color="auto" w:fill="FFFFFF"/>
          <w:lang w:val="en-US"/>
        </w:rPr>
      </w:pPr>
      <w:r w:rsidRPr="009C0871">
        <w:rPr>
          <w:rFonts w:ascii="Times" w:hAnsi="Times"/>
          <w:noProof/>
          <w:sz w:val="22"/>
          <w:szCs w:val="22"/>
        </w:rPr>
        <w:lastRenderedPageBreak/>
        <mc:AlternateContent>
          <mc:Choice Requires="wpg">
            <w:drawing>
              <wp:inline distT="0" distB="0" distL="0" distR="0" wp14:anchorId="31EF6C53" wp14:editId="491B6938">
                <wp:extent cx="5755640" cy="3299530"/>
                <wp:effectExtent l="0" t="0" r="0" b="2540"/>
                <wp:docPr id="19" name="Agrupar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55640" cy="3299530"/>
                          <a:chOff x="0" y="0"/>
                          <a:chExt cx="9155353" cy="3454400"/>
                        </a:xfrm>
                      </wpg:grpSpPr>
                      <wpg:graphicFrame>
                        <wpg:cNvPr id="20" name="Gráfico 20"/>
                        <wpg:cNvFrPr>
                          <a:graphicFrameLocks/>
                        </wpg:cNvFrPr>
                        <wpg:xfrm>
                          <a:off x="4329353" y="0"/>
                          <a:ext cx="4826000" cy="34544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8"/>
                          </a:graphicData>
                        </a:graphic>
                      </wpg:graphicFrame>
                      <wpg:graphicFrame>
                        <wpg:cNvPr id="21" name="Gráfico 21"/>
                        <wpg:cNvFrPr/>
                        <wpg:xfrm>
                          <a:off x="0" y="0"/>
                          <a:ext cx="4908550" cy="34544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9"/>
                          </a:graphicData>
                        </a:graphic>
                      </wpg:graphicFrame>
                    </wpg:wgp>
                  </a:graphicData>
                </a:graphic>
              </wp:inline>
            </w:drawing>
          </mc:Choice>
          <mc:Fallback>
            <w:pict>
              <v:group w14:anchorId="26A3D276" id="Agrupar 3" o:spid="_x0000_s1026" style="width:453.2pt;height:259.8pt;mso-position-horizontal-relative:char;mso-position-vertical-relative:line" coordsize="91553,34544" o:gfxdata="UEsDBBQABgAIAAAAIQDkHEGgZAEAAIUFAAATAAAAW0NvbnRlbnRfVHlwZXNdLnhtbMSUTU7DMBCF&#13;&#10;90jcIfIWxW67QAg17YKUJSBUDmDZkybCsSOPm7a3Z/JTVSBApgixihz7zfdmnuX5cl+bpAWPlbMZ&#13;&#10;m/IJS8Aqpyu7ydjL+j69YQkGabU0zkLGDoBsubi8mK8PDWBCaosZK0NoboVAVUItkbsGLO0Uztcy&#13;&#10;0NJvRCPVq9yAmE0m10I5G8CGNHQ12GKeQyG3JiSrPf0enHgwyJK74WDHyphsGlMpGcipaK3+QElH&#13;&#10;AidlfwbLqsErssHEp4Ru52vAqHuk0fhKQ/IkfXiQNdkQ2qOAmcud4t/X6EzWmLqiqBTw3OOqVx09&#13;&#10;fVVblcRC0X+mEYj30x5x2qltTTPm2ssdhVkb3heMhGM4GIiBn/obbHe6SIZyxnk8AzIIY0hj80iZ&#13;&#10;9VOIgf1onFhKusKxDXfBzv4z0Rj4rxM9A3J+ojGwP0hUu5310EZkeRonPQA5yZ6hPd4X0T+iizcA&#13;&#10;AAD//wMAUEsDBBQABgAIAAAAIQA4/SH/1gAAAJQBAAALAAAAX3JlbHMvLnJlbHOkkMFqwzAMhu+D&#13;&#10;vYPRfXGawxijTi+j0GvpHsDYimMaW0Yy2fr2M4PBMnrbUb/Q94l/f/hMi1qRJVI2sOt6UJgd+ZiD&#13;&#10;gffL8ekFlFSbvV0oo4EbChzGx4f9GRdb25HMsYhqlCwG5lrLq9biZkxWOiqY22YiTra2kYMu1l1t&#13;&#10;QD30/bPm3wwYN0x18gb45AdQl1tp5j/sFB2T0FQ7R0nTNEV3j6o9feQzro1iOWA14Fm+Q8a1a8+B&#13;&#10;vu/d/dMb2JY5uiPbhG/ktn4cqGU/er3pcvwCAAD//wMAUEsDBBQABgAIAAAAIQDBVnmXhwMAAPsM&#13;&#10;AAAZAAAAZHJzL2RyYXdpbmdzL2RyYXdpbmcyLnhtbNxXbW7jNhC9CsF//aGI+rBsC5EBS7GKAkUb&#13;&#10;JL0AS1OxsBSpUoxj72Iv06vsxTokLe/aKbatY2yLIoBISR6+mTczb5Rblj8PXD9uaM8HtOuEHHJW&#13;&#10;4I0xfR6GA9vwjg43qucS3jVKd9TArX4K15q+tPKpE2FMSBayDdUGL27ZWueai8f2PV9KtlF6PHOt&#13;&#10;Lz31ziMdDm+06jzMbkFuSJqS5Da0qDv/dL8g/n6/8OtnA6M+G6ZRPI3PDW/IfB5np+aj0dCjjjKt&#13;&#10;CoyR4TsjWvkO9v5EuX3s77Xfs5+29xq16wLHGEna8QJXtN3RO/4LmCkUgQ3NYfvjYA7k0Auo6Wgr&#13;&#10;x5PQs24L/KGu43KyqtOghl2QkjINylU6D+o4ma3iaV3FSfbR2kRZzjSnplXyh/XoQ5S98qJrIeBB&#13;&#10;NeaGqS5UTdMyPiYe0h6lofPCBfshriazNEtIMJnWsyBKIhLcVVEW1Gka1fNksgRqP+IQsuKiH1dg&#13;&#10;4ZAoR9yRQ0soMrtS7QocOTOb5C+JHhzlNN81uhuDeBXCX1fukUiID1mwGYmmCUb7AhOL67xFzL6Z&#13;&#10;kNl0mmLE4F2SxrNZeojHumB/2evBfM/Vm91B9qACa85sT9GcboEmT90IcSDNk2CpsVytoehp/ius&#13;&#10;QJ5v5otrC225Nj/DpRHqpcBMtD1GL5r2BR5+e6aaY6SNqJQ48iQG82j2gr8V2ZHev/UUy4R2F+BC&#13;&#10;UPlU4N4E5QNGw3vIJSHEUSugDSQy+543lEGvLnVLBUY9lWqAWxKTkmQkhXX8gwLoW8M2Ne1a4SoB&#13;&#10;KgLkb+CQskPJsOHKR0LTaKswNDeL5XfI+mIbyfaOCxOu/aEkxkJwqjiMT09E2XfZyaMD3VBJF/SQ&#13;&#10;U/+v6PS50J5K7J8q9NdN3qDK0NpelR+4+fS7fHoWCsWuFP5/mjyvq+UsmdZBVCZVcFfWSUDKeRlU&#13;&#10;pC6rajLNVvHqH2qyVaFvpMTBnExINndSHEySaJam81NFJl6LXdNBB/wrMkxzIa+hVVLVrRBe5IV8&#13;&#10;Je+DVVbb/0I+cBhU7kvtcnFv1zDQfNm7jzxeCY22FMScMsalyQ6TzaFZ2Aacuxqw/wY6AxbGz/kj&#13;&#10;loXlTQND8GrAXvPPgE8jPiK6qJW8HnjXSqWd0pw5sH53jNzjjdn3Of9W093N3f/eEOdyfU81fTgb&#13;&#10;475TxvH2t4Ze+OU/O4s/AAAA//8DAFBLAwQUAAYACAAAACEAT4hfiHwCAAAGBgAAGQAAAGRycy9k&#13;&#10;cmF3aW5ncy9kcmF3aW5nMS54bWyslFtv2yAUgP8K4m0PjsEhTmLVkeq0niZNW9XsDzCCGzRsPKCp&#13;&#10;06r/fQdfelkfJrWTJa4+t+8czpnIbp20uwNvpUNdrRuXiRwfvG+zOHbiIGvuZqaVDdxVxtbcw9be&#13;&#10;xHvL71RzU+s4ISSNxYFbjzdnYm8zK/VO3cvzRhyMnXTu7Xu1XgyWRuWVNfVgptuQGSU0pWdxsNoN&#13;&#10;p6cNGfanzTA/C3jzLMhStlz+LTgj63WSvhafhFyLai6syTFGXnZeq+YXrAeNzXHXXtlhLb4dryxS&#13;&#10;+xwnGDW8ljnectXxC/kDxAyiIMMzWH51foTD34Gm5qqZNKFbq3L8UJZJsbgsWVTCKmKkYFFxydZR&#13;&#10;mcxXl8my3Cbz9DHI0DQTVnKvTPNlP/lA0zde1AoCdqbyM2Hq2FSVEnJKPKSdsrj3og/2IdkuViyd&#13;&#10;k2ixLFcRnVMSXWxpGpWM0XI9X5wD2kccQ1b66KcZKIyJ6sE9MQxAke8K0+WY9mIhyS9Bux45z7rK&#13;&#10;1lMQb0L4d+U+gYT4EBhjZLVcLzE65ZgEu723SAQ3WEohLowE3M1ZslqxMZ7gQviztc5/lubD7qCg&#13;&#10;KMdWivCmeMaPgGlAN5kYoQ0QAprAag9Fz7OfMAO84TG/u7bQUVr/HYZKm7scC61ajO4sb3Psft9y&#13;&#10;KzGyXm+NfuKknd/5k5YftdxDbz+qJZCw/QAsNG9uctz6qLjGyN1DLgkhPVoNz6BB/tTKigt4q+dW&#13;&#10;cY1RyxvjYEsSUpCUMJinj8Gt8uJQ8lrpvhKgIqD9OQkpG0tGuP+sEh6NDR2GZ35TfELgC7S9sAkj&#13;&#10;nMPYjiUxFULfFd10+qophz9f9P3NHwAAAP//AwBQSwMEFAAGAAgAAAAhABwUp6gCAQAAbgMAABYA&#13;&#10;AABkcnMvY2hhcnRzL2NvbG9yczEueG1snJNBboMwEEWvgnwADCShFQrZZF110ROMBjtYsj2R7abN&#13;&#10;7WtIoYWqSODdzNd/f2YkH9FXSJrcW7hrkXwabWPD16wN4Vpx7rEVBnxqFDryJEOKZDhJqVDwxsGH&#13;&#10;shdeZHnBsQUXegr7xsAfCl2FjRGSnIHgU3KXgWF0pGQlN6AsS4wIbc3wjlqwRDU1yzN2OkLVTyPO&#13;&#10;2iU30DUDRGFDzvi/WrGg7Ra0/YJ2WNDKTosnvYFTEBTZWdkNqt/NCzWPDcosvs7Df5umiLnnefD0&#13;&#10;qFcpH6h4vu2oFfHjyNP4/Yb4wwbP0+CZxu+G9opNRtQKzzjyNH5sz1Bd+fO9Tl8AAAD//wMAUEsD&#13;&#10;BBQABgAIAAAAIQAe4EFIgwkAAJslAAAVAAAAZHJzL2NoYXJ0cy9jaGFydDIueG1s7Fppb9tIEv2+&#13;&#10;wP4HLhFgPiwo8T60kQc2ZQ2CdQ7EmZnd+dYiWzLXvNJs2XIG89/39UFdsWTHzmJmFkkAmeyjuru6&#13;&#10;6nXVa778flWVxg1lXdHUY9MZ2KZB66zJi3oxNn/8MLVi0+g4qXNSNjUdm3e0M78/+etfXmaj7Iow&#13;&#10;ftmSjBoQUnejbGxecd6OhsMuu6IV6QZNS2vUzRtWEY5XthjmjNxCeFUOXdsOh1KIqQWQJwioSFH3&#13;&#10;/dlj+jfzeZHRSZMtK1pzNQtGS8Khge6qaLteWuaEzP1MYlVkrOmaOR9kTTVUwvpFQZgTDNerOoGS&#13;&#10;csKpk9i+cUPKsWmbQ1FYknqhClpunb1XhaxZ1jnN04bV2I6t9lU2Oi05ZTVEpU3NMWutr+pRGq8I&#13;&#10;u162FqbbYpGzoiz4nVy2efISstOrBvow3tOPy4LRbmxmjr9Rgf+lCrCjYTx09b5isY4/6vhdSdWC&#13;&#10;HNsVqx2ux5VTmJKynJHsWuhmq/G66aZedNxXhuglzUg8kCVvPhS8pBNaUk5zPaxScVs2/JRRIhqW&#13;&#10;5K5ZcvFUkXpJyov1u6r5QNiCctW9qLElSsTqdZPrtdB8QVXh3X2FK72FAycOwiixHd+PE9ezI193&#13;&#10;UvXxwA+COHa9wE18x4mic0uuOxvd9gKiwHPD2LEjJ4kiL4gDJeBqXe+6UeQ6Thi5dmT7diTqh/sL&#13;&#10;Q8FmzTPCUuG+Yv14nhRMCcOzEr6AObbwU1WclcsOFkhzVXlD2F3alM2OmWLrKBPyilwv3VGtG5ZT&#13;&#10;LV7bP1+Jdh1n7+lcPM1PvpsWiyWjBllQo6Or7/724pcXri0WIRugaUqAKaJxy1N4it4ZPUTLDYwq&#13;&#10;/Eu0uDn5uYFvi943UhEt1omXjRT1IkfHo55O+w7TJ6O6mRZlCQ2SUVmL364pi1yUyReBbDQt9YL4&#13;&#10;Ss5guNMKb6onnc9pxi86rvajkyNAQTUAl7+av6ELOOSNNietm4zITTmunH+9cJ3RC/z6D6tIm9u+&#13;&#10;imzLkZ03GhKqVWp0tBqdwHKTXTVuGrm6kWdbwcFGnm4U2gbOEKNqGN2Vd2RbtCYAnGJT62V13Fqg&#13;&#10;ENjMRiHosLYZdQClcN0TZVTyQJLv+xZ1QF2RHQ3iwI+DIEnixPO9B5UX2a47sOGOgWsnvm8f7NAr&#13;&#10;0nGTMBgkju/ZgRcAC3Y1tdF8r1Q/DO2B57iRH8VO6AfhXg/odqME9dKbvFYqXQnrFOrFk7Fkxdj8&#13;&#10;NfW82E5T3wom4bnl20lqnZ17rnUeuRM3Af54afrb5oAIv/SAcPytwyEcLevi45K+0kD9q63/WX4a&#13;&#10;Tizn1A+sOEo862waT6PwdBqnkf+bxjfMWfp1vwphSwqC9pFI+9YWEmngeAwS/fs5SPT6Gw5pqD7g&#13;&#10;WP9fOARbAQ7h93+FQ5YTeXD6OPEDJwwiNwrDQzDRo7iFwMCOBzEwInA9Nz7YoQciy419gUS+5wZ2&#13;&#10;4LiAvENj9FBkxcCggee7vosQxwni0Nvt8ifGIufrYpGO7rawSJc8BotOz58DRs8Ji3ajILaYrWOg&#13;&#10;aRrGQSwxeScM6qOgdUD1rLjoUWGAUA/8T/x50AF/oAjqSSnMdCs8eGQ4gHB+1743p3PvdiFOykNt&#13;&#10;ek9z7CB+0Le8INkb7E/sTO7XdSbvsxRDlzzKmSbPcaann+y7rrSbUJAsQ34vbAjus6yQWKoMLBRx&#13;&#10;kVisLH47n6tivy8WGUgvCUHR7+6IUK1wRPx50BGfGJFbju3JrscyGCQ5SRA95IaWi+D5oKz1GRc5&#13;&#10;+zH5n9gRvec5Yn4xKzuROHRXze0FXdA6/ye9U0apo21R8xMBu7jFfImylPA3pNrNekX5JWX3lr+j&#13;&#10;TPjEZ3LOlrNZSS+LT9uisCPrqS1I+3ORc82ThJo2aZB8l6RV4hzlVOCNVn0K4iRxnESIY3TAuqlx&#13;&#10;bd/z7BBhkU5AtlkUZKunktbYtN+X1GWkBKUitNawAkuSnKOaSFXUr8lKy91qmEsaa2ftZPWu0fxg&#13;&#10;qeAPWd604sbmGBub+nQDedssob6Lor6mOQhe1aEi/2nYhyK7fg1uUAmvQe/qyqI+XMnRCVu/mUFz&#13;&#10;q3opcmOPPjFux2YSuIFpZKQdm3OwrHisWsykqxemQcoFWOeMM4l3x3BREC37mOgE92Ji3Bcfx0TJ&#13;&#10;twpipo9TDrA1fKV4oVmT371jBmv42LQkHIvRja7NpgXr+AXp+DvCQGE7piDU+Vv8zMsGGqBlCVq5&#13;&#10;ALEsypEvN+yTadwyoZLu45IwCk3UGYqVLvRLyvEuNwwz7PilYFHlAdAKRWi2Kqfz95hV9wlN5Xxm&#13;&#10;ggUzkMjjdzk25baCwWfFNdj7urmUT6ZxDT4ZXcDBm8aMdBSGiXrBn+0dHetTRZnJvYQX5gdTrg1+&#13;&#10;19I57gPG5ikrSGkaLambTsh17TM7BBfirv+DY24Lnl1NSVWUd2PTQ4FgcTsKDemTjpItkX+vaosS&#13;&#10;YWxklHVbFV9jLBiB0qS0B61bYJrYUaFfwdiPzTVbj+bYBGCNMg7wz7gT6E4177mLE7qSapcVBPUv&#13;&#10;lDXKa8SbUqz2zHJWnsIpVJlwDKwXxO2sxJEP1ei2PWrVzetlyYuLmxI+qeqk6jCzNR4BfveBaX+C&#13;&#10;W3hzBJgEoaxX6PVhB8qw7xLhrXUhRt+SeBzBZmqB9yCY/Q/hXTvopQ+Wr4deNaijD3or7gUwYWyP&#13;&#10;zl++IcWD1Pg3pNhBiv0IQVbejxSy6ozyW0q1w83Ui3AgeNzazQ/a8bHjdbYQKSl2ZyvliB5zjh4/&#13;&#10;PTGvnTs3GSdKQJNP6yhCo8Dmfmr/Tu4p126hK27EPNDHUWjHCEIklPYxqiDa/dBzE89JwLzjCk3V&#13;&#10;r2/dQh/XaX6Cm7swcrwokUFfNtLRZDSwYw9SfdzegYMLQl/f22HJu5NHwWZdKvjs56BGPLhhzwIe&#13;&#10;AZ5/nNBExNnGt9DkKWHQ80ITYX1rrxO++FPRva1LbYE66MiLrj1DiHPdneooBamTMs7+bmX7higI&#13;&#10;z5Lz1JlYXhzghsjxYwt82NSK4kls27iLjlJ7+4aIeV98RxQNbW/7moh54ksKMsFE4UxvW/mxhhMC&#13;&#10;SvCRBupQ/oacdnIROkYS8x/q6nu7QjX7N0gqnZ0gmOpE+I6MbC+o6u/Me589jqlSvdi/nVZl/WVZ&#13;&#10;0RoFyOhpKQv08MgEQmQDovHOfH/PBOAPF+fDYMSHOOUEFmUwfOowNtmrXDFEIpb/sRUf/OwazXYf&#13;&#10;cfYtcTt5eUVanPNrCZJrgEHK71jkN1Un/wUAAP//AwBQSwMEFAAGAAgAAAAhADt26u7nBAAAGCYA&#13;&#10;ABUAAABkcnMvY2hhcnRzL3N0eWxlMi54bWzsWmFv2jwQ/iuRf0AD9IVSVCp1rSZNou+qbdL72SQO&#13;&#10;eHPivLYZpb9+ZycxcRKgiIZBt2/kEiW+57l77nzmJpCjYI6F+qpWjHjPMUvAIMdorlQ68n0ZzEmM&#13;&#10;5UVMA8Elj9RFwGOfRxENiB8KvKTJzO91uj1//RaUvwbX3sJTksAnIi5irOQFF7PiHTGDt3QGfoxp&#13;&#10;gjwajlGvO0C3N7A8/EzlN6oYMVcs+UIieOB5jDrIN6aIMlYzkigigaqZI56sjTFNuICP4JFxk9wz&#13;&#10;4f3EbIzUc9eY2SJ+5GFmG/Q7HfNFPALz5yjKzJeF2S+95fbGh4Xn3zJrDEn05Ul48mWMuvo93g8i&#13;&#10;EvgNTmsv9OOunwFWZMbF6g68P2fHZfokNMIs8ZZjdN3v9ZEX4HSMIoYV/IxT4FomM+RhNgNEApUz&#13;&#10;whkNPwKzr6SnW/Dg0jMszBV6gKzyBwRfJKHmQS80oyNbOPBSou66mbkaVyYX7gTBXsxDSCbMGF/+&#13;&#10;y7U7n38SIWhIwF1jm9CEFLYs3o8W4XnclcO0YMsBp5Ic01nXhGwFwndB8KbctIRmyYwVnuApgdiE&#13;&#10;+DgaXyaNSop0VcS2G/K9wlwJ+c2KtCGsQ8dNe3WvI3ehjud7+OOt1fg1Yc7UhjA3glQWj0p+NC3X&#13;&#10;cuJSZRmsUOWk1v6aBExPebiCeiO40nXSk2nwkQqpJliqJyygMneRB0qktPREIEQgvIymyJtz8VK1&#13;&#10;6eeglMMd5C2F1m75/wILgjz2KQF1uxz0rwbIU+aiO+wNh8gT5TvT8h2cBPCqTOi97OJewXXGsUzv&#13;&#10;FgqEUuXilPmRKXJjBGrjE6fJ6+JRfwTQkbrZsdUewxeLIpz3Euapg1uIqsDqKu+u115dPrwqn05o&#13;&#10;/fmKrQe6kNV92AG30U7zjNPEmcwDsN6cAc2905D0hv2roiMRSWi6vm3FL51D2DSVv40dhEO6BcnC&#13;&#10;9ogFtIJvB9wOwFuN7xq6pt3bpZcbIK3JngNkCbYKlBO8gurkyVU85dDKB1QEDKRK0hcyRn1NXTkL&#13;&#10;/6OCRALHZxi6pV76CJHrAqUx/4an570nK5QgMY05BIZu/t/vLsXlLOTL5ANuEJ4sQRw5Ljbabcrx&#13;&#10;NtFt6qhs6+R2VLbR2tZRtc/znsMCp9/Do+21pERcKHhqS8rR9iHVtqZZ9lvZ5dtpi8u6hXs769tx&#13;&#10;LWMJe3QuTik92hYmi6ALrMX7AGAdLGGvwU9HdBzl1/pvDY3dx3rxMxjhMGh4H/H3E3Kn7SBpacam&#13;&#10;G7s6oNaih7T1/vg3lam2IS5mN24aXhfmA9KwjuecTvgfVT00ig0jfGs+AF0XS4JDIv4oaG2hcAPX&#13;&#10;lpUDoGUVNMmMJOFxBcFsDUqTV+uW660FoeIt6Ft5yL77QIGtfUwZV2d3kqAVvVi4Yaq4uHw4qxOR&#13;&#10;sh/5vEsSQYk891O53SFY8TO7/CtpY2Rzv5Lk++zhKmiq93S6/Y8+I52aU4fSGbc+gTC2KZZEd875&#13;&#10;8b3OsLX7SoC067t1eTeWzXP7DYPkY0wuspawe93pg+PmaPugcVwKxzQPWM6zvxfIlXzgKh84u0fT&#13;&#10;BjoHMAvfCRxO2jRpqUQ2+LpIT2nHvm2gtfFssd3p456c7KNoa+zhDzQL8v7ro+vmEs7E65r1m/ao&#13;&#10;dogBqQd/Ztk11cjWrtVk/Reu218AAAD//wMAUEsDBBQABgAIAAAAIQDWcDXfDAIAAEEGAAAOAAAA&#13;&#10;ZHJzL2Uyb0RvYy54bWzsVEuu0zAUnSOxB8tzmk+T0kZN36S0QkJQCViAn+N8RBJb1+5L33JYCxvj&#13;&#10;xjElJH0CdczErX/nns91tg+XpiZPAnQl25QGC58S0XKZVW2R0q9fDm/WlGjD2ozVshUpfRaaPuxe&#13;&#10;v9p2KhGhLGWdCSAI0uqkUyktjVGJ52leiobphVSixc1cQsMMTqHwMmAdoje1F/r+yuskZAokF1rj&#13;&#10;6n7YpDuLn+eCm095roUhdUqRm7Ej2PGxH73dliUFMFVW3NFgd7BoWNVi0SvUnhlGzlDNoJqKg9Qy&#13;&#10;NwsuG0/mecWF1YBqAn+i5gjyrKyWIukKdbUJrZ34dDcs//h0BPVZnQCd6FSBXthZr+WSQ9P/Ikty&#13;&#10;sZY9Xy0TF0M4LsZv43gVobMc95bhZhMvnam8ROdn93j5zt3cBHG8jJfuZhRHkW9ver8Ke3/QGSY2&#13;&#10;pwOwRgxskf4JSJWlNEQOLa6n9Ag/vqOtkuCSE4XHDnCCUUAW44Pk3zQesZWuZ/pKE+kRKrNc5wZE&#13;&#10;63DlI/PBgJGMMYxrsFH9Fxvk7x3PSwYGu4In9p/rCj7riX9FcgD4KCZNdQNgaNi95OdGtGZ4gSBq&#13;&#10;ZvD567JSmhJI+jjgfRb07mOaTnyveDx3trvdUabzlVHKwTxlW6d32yXoMp9EiAndCG/jr+P4f3jz&#13;&#10;8MI7wrPPCL9T45Rvpv77y7/7CQAA//8DAFBLAwQUAAYACAAAACEAO3bq7ucEAAAYJgAAFQAAAGRy&#13;&#10;cy9jaGFydHMvc3R5bGUxLnhtbOxaYW/aPBD+K5F/QAP0hVJUKnWtJk2i76pt0vvZJA54c+K8thml&#13;&#10;v35nJzFxEqCIhkG3b+QSJb7nuXvufOYmkKNgjoX6qlaMeM8xS8Agx2iuVDryfRnMSYzlRUwDwSWP&#13;&#10;1EXAY59HEQ2IHwq8pMnM73W6PX/9FpS/BtfewlOSwCciLmKs5AUXs+IdMYO3dAZ+jGmCPBqOUa87&#13;&#10;QLc3sDz8TOU3qhgxVyz5QiJ44HmMOsg3pogyVjOSKCKBqpkjnqyNMU24gI/gkXGT3DPh/cRsjNRz&#13;&#10;15jZIn7kYWYb9Dsd80U8AvPnKMrMl4XZL73l9saHheffMmsMSfTlSXjyZYy6+j3eDyIS+A1Oay/0&#13;&#10;466fAVZkxsXqDrw/Z8dl+iQ0wizxlmN03e/1kRfgdIwihhX8jFPgWiYz5GE2A0QClTPCGQ0/ArOv&#13;&#10;pKdb8ODSMyzMFXqArPIHBF8koeZBLzSjI1s48FKi7rqZuRpXJhfuBMFezENIJswYX/7LtTuffxIh&#13;&#10;aEjAXWOb0IQUtizejxbhedyVw7RgywGnkhzTWdeEbAXCd0Hwpty0hGbJjBWe4CmB2IT4OBpfJo1K&#13;&#10;inRVxLYb8r3CXAn5zYq0IaxDx017da8jd6GO53v4463V+DVhztSGMDeCVBaPSn40Lddy4lJlGaxQ&#13;&#10;5aTW/poETE95uIJ6I7jSddKTafCRCqkmWKonLKAyd5EHSqS09EQgRCC8jKbIm3PxUrXp56CUwx3k&#13;&#10;LYXWbvn/AguCPPYpAXW7HPSvBshT5qI77A2HyBPlO9PyHZwE8KpM6L3s4l7BdcaxTO8WCoRS5eKU&#13;&#10;+ZEpcmMEauMTp8nr4lF/BNCRutmx1R7DF4sinPcS5qmDW4iqwOoq767XXl0+vCqfTmj9+YqtB7qQ&#13;&#10;1X3YAbfRTvOM08SZzAOw3pwBzb3TkPSG/auiIxFJaLq+bcUvnUPYNJW/jR2EQ7oFycL2iAW0gm8H&#13;&#10;3A7AW43vGrqm3dullxsgrcmeA2QJtgqUE7yC6uTJVTzl0MoHVAQMpErSFzJGfU1dOQv/o4JEAsdn&#13;&#10;GLqlXvoIkesCpTH/hqfnvScrlCAxjTkEhm7+3+8uxeUs5MvkA24QnixBHDkuNtptyvE20W3qqGzr&#13;&#10;5HZUttHa1lG1z/OewwKn38Oj7bWkRFwoeGpLytH2IdW2pln2W9nl22mLy7qFezvr23EtYwl7dC5O&#13;&#10;KT3aFiaLoAusxfsAYB0sYa/BT0d0HOXX+m8Njd3HevEzGOEwaHgf8fcTcqftIGlpxqYbuzqg1qKH&#13;&#10;tPX++DeVqbYhLmY3bhpeF+YD0rCO55xO+B9VPTSKDSN8az4AXRdLgkMi/ihobaFwA9eWlQOgZRU0&#13;&#10;yYwk4XEFwWwNSpNX65brrQWh4i3oW3nIvvtAga19TBlXZ3eSoBW9WLhhqri4fDirE5GyH/m8SxJB&#13;&#10;iTz3U7ndIVjxM7v8K2ljZHO/kuT77OEqaKr3dLr9jz4jnZpTh9IZtz6BMLYplkR3zvnxvc6wtftK&#13;&#10;gLTru3V5N5bNc/sNg+RjTC6ylrB73emD4+Zo+6BxXArHNA9YzrO/F8iVfOAqHzi7R9MGOgcwC98J&#13;&#10;HE7aNGmpRDb4ukhPace+baC18Wyx3enjnpzso2hr7OEPNAvy/uuj6+YSzsTrmvWb9qh2iAGpB39m&#13;&#10;2TXVyNau1WT9F67bXwAAAP//AwBQSwMEFAAGAAgAAAAhAD4qHOjhAAAACgEAAA8AAABkcnMvZG93&#13;&#10;bnJldi54bWxMj81qwzAQhO+FvoPYQm+N7LYxjWM5hPTnFAJNCiE3xdrYJtbKWIrtvH23vbSXgWWY&#13;&#10;2fmyxWgb0WPna0cK4kkEAqlwpqZSwdfu/eEFhA+ajG4coYIreljktzeZTo0b6BP7bSgFl5BPtYIq&#13;&#10;hDaV0hcVWu0nrkVi7+Q6qwOfXSlNpwcut418jKJEWl0Tf6h0i6sKi/P2YhV8DHpYPsVv/fp8Wl0P&#13;&#10;u+lmv45Rqfu78XXOspyDCDiGvwT8MPB+yHnY0V3IeNEoYJrwq+zNouQZxFHBNJ4lIPNM/kfIvwEA&#13;&#10;AP//AwBQSwMEFAAGAAgAAAAhAEMw5aHyCAAACCQAABUAAABkcnMvY2hhcnRzL2NoYXJ0MS54bWzs&#13;&#10;Wutv20YS/37A/Q8sYaAfDrT4fqiRC5myDsHZiRG77V2+rciVzPOSyyyXtpSi//vNPihRimQ7dgr0&#13;&#10;AieAzH0Nd2ZnfjM7wzc/L0ti3GHWFLQamc6xbRq4ymheVIuR+cv11IpNo+GoyhGhFR6ZK9yYP5/8&#13;&#10;/W9vsmF2gxi/qlGGDSBSNcNsZN5wXg8Hgya7wSVqjmmNKxibU1YiDk22GOQM3QPxkgxc2w4Hkoip&#13;&#10;CaBnEChRUXXr2VPW0/m8yPCEZm2JK652wTBBHCTQ3BR101HLnJC5X1Asi4zRhs75cUbLgSLWMQXE&#13;&#10;nGCw5uoEhJQjjp3E9o07REambQ5EJ0HVQnXU3Dr9oDoZbasc5yllFRxHb36ZDceEY1YBqZRWHHat&#13;&#10;5VU+SeIlYrdtbcF2a2ByVpCCryTb5skboJ3eUJCH8QF/aguGm5GZOf5GBP7XCsCOBvHA1ecKzDr+&#13;&#10;sOErghVDju0Kbgfr98otTBEhM5TdCtn0Jq+nbsbFwl1hiFVSjcQDajm9LjjBE0wwx7l+rRJxTSgf&#13;&#10;M4zERIJWtOXiqURVi8j5uq1GrhFbYK6WFxUciSKxvKC55gXnC6w6V/s6l/oIj504CKPEdnw/TlzP&#13;&#10;jny9SI3Hx34QxLHrBW7iO04UnVmS72x43xGIAs8NY8eOnCSKvCAOFIGb9bjrRpHrOGHk2pHt25EY&#13;&#10;H+wyBh0bnmeIpcJ8Bf/wPCmYIgbPivgC1LEGO1XdGWkb0ECcq8E7xFYpJXRLTeHoMBP0ilyz7qjZ&#13;&#10;lOVYk9f6z5diXsPZBzwXT/OTH6fFomXYQAtsNHj54w9HH49cWzAhJ8DUFAGmiMk1T8FS9MnoV9Tc&#13;&#10;gLcK+xIz7k5+o2DbYvWdFEQNfEJjQ0U15NvhUW+nvoTto2FFpwUhIEE0JJX4bSgpctEnGwLZcEo0&#13;&#10;Q3wpdzDYmgUttRLP5zjj5w1X59HIN4CAKgBc/nb+Di/AIO+0OmnZZEgeysPC+feRFwyP4Dd+XERa&#13;&#10;3XZFZFuOvy0hIVolRkeL0QksNzk0ydWTPNsKDk7y9KTQNsCHGCVleJveA8eiJQHAKQ61assHtUUI&#13;&#10;5GNfILBgrTPKAaVguidKqaRDku1djTogrjCSot7o05fSCsMk2mZuM6cTluOGwUGxd8Lyw3hHoCCl&#13;&#10;DTuq0SmvFg9eCj0TgoIno2XFyPw99bzYTlPfCibhmeXbSWqdnnmudRa5EzcBJPHS9I8N1IdfC/WO&#13;&#10;34P5cNhWxacWv9WQ+7ut/1nj8CyyxqnvWKf2WWydhX4CWBbZUzf+QyMV7FlaaMeF0AoFJruYoq2k&#13;&#10;hykaAp6CKf95CaZcvCKKBt0DJvJ9IQroijM8gl9prtILbUwQ3NIGQZ6JKJYTefaxFyd+4IRB5EZh&#13;&#10;eAg9Ojy2wMXb8XEcwwLXc+ODCzq4sdzYD4PjxPfcwA4cN0h2gGWDUB34WLEfxcee7/ouBCtOEIfe&#13;&#10;9rb+j7HI+bZYpOO0Hhbpnqdg0fjsJWD0kgBnO55hi9k6mpmmYRzEEpO3ApounlmHRq8RzjpW6uzm&#13;&#10;z45wQF9EiCP+bIK+A4j0Twz3FUSE3fZw6omRjmP7B8OYDojC8PG40LGT8NFQx0sS57uBF/fbwov3&#13;&#10;xfVJ9zwJXiYvgZfnxzrb4LJ9WUJZBrkLoUMAKG0Jl2Z1uwxFpCiYld3v53PV7Xfd4nbVUYIw8RWa&#13;&#10;Rmbn4P8Sl6/xREET/HkUmp4dLDnRDlBsQpcOlSwHgpyDkNOJzHIh3XKQVgfnVgQ3lO8GmbyXIVN+&#13;&#10;PiONuFs2N/T+HC9wlf8Lr5SV6guZGPkVQSq5l+YUfSni71C5neIQ/VeY7e2/xEyAxBd0TtvZjOCr&#13;&#10;4nOfFPi39dYWqP6tyLlOioU6R0Yh00JQrcg5CmUgSbjsbqlOEsdJBKGuvtNsRlzb9zw7hMhZ31H7&#13;&#10;KTNITYxlDmszf5dSkyEC+TMhNcoKYEkmmNVGyqK6QEtNtzcxlznLLd7R8pLqZDBR/gB8/rTkxsax&#13;&#10;j0zt7yFTT1sQ33lR3eIcsvlqQYn+S9l1kd1eQCJYEa8gl68Hi+rwIIdFcPSbHdB7tUplsnZyZcb9&#13;&#10;yEwCNzCNDNUjcw4pdXgsa9hJUy1MA5EFlBgyzqQDeMhRiKzarpMA297nJOKu+2EnIZPrIgvXhbIH&#13;&#10;UnN8qZKAM5qvLpnBKB+ZlvRP4u1GU2fTgjX8HDX8EjGoVzimqJ7w9/AzJxQkgAmBGkIBVQTRDykV&#13;&#10;yj6bxj0TImk+tYhhkESVQbeShW6kHNrywGCHDb8SKXPpEWshCJ2azPH8A+yq+QxT5X5mIuVpQK4H&#13;&#10;ftuRKY8VyjWsuIVSTUWv5JNp3ELxAJZAwcU0ZqjBoJgwLpKlO7507WaVmswWe7KbsD9Q5crgqxrP&#13;&#10;ofgzMsesQMQ0alTRRtB17VM7hDy0u/4PBYW64NnNFJUFWY1MDzpEyr7BICHt+jHqkfxHWVkYCWVD&#13;&#10;w6zpDXyLd4ESKElKfdCyBUwTJyrkK8ozI3NdmoHpcAiANUo5oNgABaBmrJPc2zihB7E2WVGN+IgZ&#13;&#10;VVYjWkqw2jLJjIzBKFSfMAzgF7L0MwIxEIhGz+1Qq6IXLeHF+R0Bm1RjUnSwszUeAfzuAtPuBnt4&#13;&#10;8wAwieqB5tDr4jDog3OXCG+tO+HtPYoPI9hMMbgHweyfhHVtoZd2LN8OvSrILl7ro9gLYELZnnzF&#13;&#10;fUWKR+sgr0ixhRS7EYIc3I8UcugU83uMtcHNVEMYEFjc2swP6vFD7nW2ELEwnE7vDhY9xY8+7D1h&#13;&#10;X/0Cq3j+tWjeV0RHihr08qKpTwFib5uxRkkI3RQwdOn/fhEjCE+Ts9SZWF4cQBHD8WMLaqlTK4on&#13;&#10;sW1D4TNK7X4Rg3lfXcaIBrbXr2QwT5Tt0QQ2ChXT97X8MsAJAZvhiwAYg/53aNxIJjRGq3NRw3uX&#13;&#10;gnB2ixwqnJ4AmDcifICIcAfUuwJtd8gPn+l+V119XVS2hj80fF7IJD32kwIYEY08FoDsLa/+WbDy&#13;&#10;l4szQGHEVx9kAhplMKirj0z2Nlc3VBFL/FKLr0u2laa/RgQTLRTQrm5QDTizpiDvOqCQ8qMJ+QHP&#13;&#10;yf8AAAD//wMAUEsDBBQABgAIAAAAIQB633SzwgAAAKcBAAAZAAAAZHJzL19yZWxzL2Uyb0RvYy54&#13;&#10;bWwucmVsc7yQywrCQAxF94L/MGRvp+1CRJx2I0K3oh8QpukDOw8mo+jfOyiCguDO5U3IuYds6quZ&#13;&#10;xIUCj84qKLIcBFnt2tH2Co6H3WIFgiPaFidnScGNGOpqPtvsacKYjngYPYtEsaxgiNGvpWQ9kEHO&#13;&#10;nCebNp0LBmOKoZce9Ql7kmWeL2V4Z0D1wRRNqyA0bQnicPOp+Tfbdd2oaev02ZCNXyqkHjDEBMTQ&#13;&#10;U1TwiPycllkyBfldoviTRPGSkB/vre4AAAD//wMAUEsDBBQABgAIAAAAIQAyWeFLUwEAAPkCAAAg&#13;&#10;AAAAZHJzL2NoYXJ0cy9fcmVscy9jaGFydDEueG1sLnJlbHOskkFPAjEQhe8m/odN72xZNMYYFg6i&#13;&#10;CQeDEbjtZWhnd6vdzqZTEY7+P3+URQMRA3Lx1m2z73tv5vWHq8YmS/RsyOUiS7siQadIG1flYj67&#13;&#10;71yLhAM4DZYc5mKNLIaD87P+E1oI8SeuTctJVHGcizqE9kZKVjU2wCm16OJLSb6BED99JVtQL1Ch&#13;&#10;7HW7V9L/1BCDPc1krHPhx/pCJLN1G8mntaksjcIRqdcGXTiAkGRxsnhGFaIo+ApDLkpjMVqWcs5x&#13;&#10;CoUGZ9Bi2qI1zOBNMXE48maJxSN9vHNHkypGoImLGSyif05XlldbvQfS0erdKqB3YIU8nKl3JFNj&#13;&#10;lCemMqSKGvkdJ8bIsv1JSVWDD7dkyU/D2uIWngu1ueMsjUM/xs7+g/0LyxsXf1Ivj1APNOT0Fr/i&#13;&#10;b9Y1raGNfdztMk2l9vAWu8vbw86V3Cvs4BMAAP//AwBQSwMEFAAGAAgAAAAhAFqbLSdUAQAA+QIA&#13;&#10;ACAAAABkcnMvY2hhcnRzL19yZWxzL2NoYXJ0Mi54bWwucmVsc6ySQU8CMRCF7yb+h03vbFk0xhgW&#13;&#10;DqIJB4MRuO1laGd3q93OplMRjv4/f5RFAxEDcvHWbbPve2/m9YerxiZL9GzI5SJLuyJBp0gbV+Vi&#13;&#10;PrvvXIuEAzgNlhzmYo0shoPzs/4TWgjxJ65Ny0lUcZyLOoT2RkpWNTbAKbXo4ktJvoEQP30lW1Av&#13;&#10;UKHsdbtX0v/UEIM9zWSsc+HH+kIks3Ubyae1qSyNwhGp1wZdOICQZHGyeEYVoij4CkMuSmMxWpZy&#13;&#10;znEKhQZn0GLaojXM4E0xcTjyZonFI328c0eTKkagiYsZLKJ/TleWV1u9B9LR6t0qoHdghTycqXck&#13;&#10;U2OUJ6YypIoa+R0nxsiy/UlJVYMPt2TJT8Pa4haeC7W5414ah36Mnf0H+xeWNy7+pF4eoR5oyOkt&#13;&#10;fsXfrGtaQxv7uNtlmkrt4S12l7eHnSu5V9jBJwAAAP//AwBQSwMEFAAGAAgAAAAhABwUp6gCAQAA&#13;&#10;bgMAABYAAABkcnMvY2hhcnRzL2NvbG9yczIueG1snJNBboMwEEWvgnwADCShFQrZZF110ROMBjtY&#13;&#10;sj2R7abN7WtIoYWqSODdzNd/f2YkH9FXSJrcW7hrkXwabWPD16wN4Vpx7rEVBnxqFDryJEOKZDhJ&#13;&#10;qVDwxsGHshdeZHnBsQUXegr7xsAfCl2FjRGSnIHgU3KXgWF0pGQlN6AsS4wIbc3wjlqwRDU1yzN2&#13;&#10;OkLVTyPO2iU30DUDRGFDzvi/WrGg7Ra0/YJ2WNDKTosnvYFTEBTZWdkNqt/NCzWPDcosvs7Df5um&#13;&#10;iLnnefD0qFcpH6h4vu2oFfHjyNP4/Yb4wwbP0+CZxu+G9opNRtQKzzjyNH5sz1Bd+fO9Tl8AAAD/&#13;&#10;/wMAUEsBAi0AFAAGAAgAAAAhAOQcQaBkAQAAhQUAABMAAAAAAAAAAAAAAAAAAAAAAFtDb250ZW50&#13;&#10;X1R5cGVzXS54bWxQSwECLQAUAAYACAAAACEAOP0h/9YAAACUAQAACwAAAAAAAAAAAAAAAACVAQAA&#13;&#10;X3JlbHMvLnJlbHNQSwECLQAUAAYACAAAACEAwVZ5l4cDAAD7DAAAGQAAAAAAAAAAAAAAAACUAgAA&#13;&#10;ZHJzL2RyYXdpbmdzL2RyYXdpbmcyLnhtbFBLAQItABQABgAIAAAAIQBPiF+IfAIAAAYGAAAZAAAA&#13;&#10;AAAAAAAAAAAAAFIGAABkcnMvZHJhd2luZ3MvZHJhd2luZzEueG1sUEsBAi0AFAAGAAgAAAAhABwU&#13;&#10;p6gCAQAAbgMAABYAAAAAAAAAAAAAAAAABQkAAGRycy9jaGFydHMvY29sb3JzMS54bWxQSwECLQAU&#13;&#10;AAYACAAAACEAHuBBSIMJAACbJQAAFQAAAAAAAAAAAAAAAAA7CgAAZHJzL2NoYXJ0cy9jaGFydDIu&#13;&#10;eG1sUEsBAi0AFAAGAAgAAAAhADt26u7nBAAAGCYAABUAAAAAAAAAAAAAAAAA8RMAAGRycy9jaGFy&#13;&#10;dHMvc3R5bGUyLnhtbFBLAQItABQABgAIAAAAIQDWcDXfDAIAAEEGAAAOAAAAAAAAAAAAAAAAAAsZ&#13;&#10;AABkcnMvZTJvRG9jLnhtbFBLAQItABQABgAIAAAAIQA7duru5wQAABgmAAAVAAAAAAAAAAAAAAAA&#13;&#10;AEMbAABkcnMvY2hhcnRzL3N0eWxlMS54bWxQSwECLQAUAAYACAAAACEAPioc6OEAAAAKAQAADwAA&#13;&#10;AAAAAAAAAAAAAABdIAAAZHJzL2Rvd25yZXYueG1sUEsBAi0AFAAGAAgAAAAhAEMw5aHyCAAACCQA&#13;&#10;ABUAAAAAAAAAAAAAAAAAayEAAGRycy9jaGFydHMvY2hhcnQxLnhtbFBLAQItABQABgAIAAAAIQB6&#13;&#10;33SzwgAAAKcBAAAZAAAAAAAAAAAAAAAAAJAqAABkcnMvX3JlbHMvZTJvRG9jLnhtbC5yZWxzUEsB&#13;&#10;Ai0AFAAGAAgAAAAhADJZ4UtTAQAA+QIAACAAAAAAAAAAAAAAAAAAiSsAAGRycy9jaGFydHMvX3Jl&#13;&#10;bHMvY2hhcnQxLnhtbC5yZWxzUEsBAi0AFAAGAAgAAAAhAFqbLSdUAQAA+QIAACAAAAAAAAAAAAAA&#13;&#10;AAAAGi0AAGRycy9jaGFydHMvX3JlbHMvY2hhcnQyLnhtbC5yZWxzUEsBAi0AFAAGAAgAAAAhABwU&#13;&#10;p6gCAQAAbgMAABYAAAAAAAAAAAAAAAAArC4AAGRycy9jaGFydHMvY29sb3JzMi54bWxQSwUGAAAA&#13;&#10;AA8ADwD4AwAA4i8AAAAA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áfico 20" o:spid="_x0000_s1027" type="#_x0000_t75" style="position:absolute;left:43029;width:48686;height:34569;visibility:visib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xLYnxgAAAOAAAAAPAAAAZHJzL2Rvd25yZXYueG1sRI9Ba8JA&#13;&#10;EIXvhf6HZQq91U2llBJdxSqWohRabe9DdkyC2dmwO2r8951DoZcHw2O+xzedD6EzZ0q5jezgcVSA&#13;&#10;Ia6ib7l28L1fP7yAyYLssYtMDq6UYT67vZli6eOFv+i8k9oohHOJDhqRvrQ2Vw0FzKPYE2t3iCmg&#13;&#10;6Jlq6xNeFB46Oy6KZxuwZV1osKdlQ9Vxdwo68rqXt/SJvSx+Num03fr0tPpw7v5uWE00FhMwQoP8&#13;&#10;f/wh3r2DsSqokMqAnf0CAAD//wMAUEsBAi0AFAAGAAgAAAAhANvh9svuAAAAhQEAABMAAAAAAAAA&#13;&#10;AAAAAAAAAAAAAFtDb250ZW50X1R5cGVzXS54bWxQSwECLQAUAAYACAAAACEAWvQsW78AAAAVAQAA&#13;&#10;CwAAAAAAAAAAAAAAAAAfAQAAX3JlbHMvLnJlbHNQSwECLQAUAAYACAAAACEAkcS2J8YAAADgAAAA&#13;&#10;DwAAAAAAAAAAAAAAAAAHAgAAZHJzL2Rvd25yZXYueG1sUEsFBgAAAAADAAMAtwAAAPoCAAAAAA==&#13;&#10;">
                  <v:imagedata r:id="rId10" o:title=""/>
                  <o:lock v:ext="edit" aspectratio="f"/>
                </v:shape>
                <v:shape id="Gráfico 21" o:spid="_x0000_s1028" type="#_x0000_t75" style="position:absolute;width:49089;height:34569;visibility:visib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hqE2xQAAAOAAAAAPAAAAZHJzL2Rvd25yZXYueG1sRI9Bi8Iw&#13;&#10;FITvC/6H8ARva6qCSGuUxbKwN7GKeHw2z6Zr81KaqPXfbxYELwPDMN8wy3VvG3GnzteOFUzGCQji&#13;&#10;0umaKwWH/ffnAoQPyBobx6TgSR7Wq8HHElPtHryjexEqESHsU1RgQmhTKX1pyKIfu5Y4ZhfXWQzR&#13;&#10;dpXUHT4i3DZymiRzabHmuGCwpY2h8lrcrIK92dS/4VIc89l1/sy3J5LufFNqNOzzLMpXBiJQH96N&#13;&#10;F+JHK5hO4P9QPANy9QcAAP//AwBQSwECLQAUAAYACAAAACEA2+H2y+4AAACFAQAAEwAAAAAAAAAA&#13;&#10;AAAAAAAAAAAAW0NvbnRlbnRfVHlwZXNdLnhtbFBLAQItABQABgAIAAAAIQBa9CxbvwAAABUBAAAL&#13;&#10;AAAAAAAAAAAAAAAAAB8BAABfcmVscy8ucmVsc1BLAQItABQABgAIAAAAIQDQhqE2xQAAAOAAAAAP&#13;&#10;AAAAAAAAAAAAAAAAAAcCAABkcnMvZG93bnJldi54bWxQSwUGAAAAAAMAAwC3AAAA+QIAAAAA&#13;&#10;">
                  <v:imagedata r:id="rId11" o:title=""/>
                  <o:lock v:ext="edit" aspectratio="f"/>
                </v:shape>
                <w10:anchorlock/>
              </v:group>
            </w:pict>
          </mc:Fallback>
        </mc:AlternateContent>
      </w:r>
    </w:p>
    <w:p w14:paraId="2C396BF5" w14:textId="77777777" w:rsidR="000E509C" w:rsidRPr="00FA62F3" w:rsidRDefault="000E509C" w:rsidP="000E509C">
      <w:pPr>
        <w:spacing w:line="360" w:lineRule="auto"/>
        <w:rPr>
          <w:rFonts w:ascii="Times" w:hAnsi="Times"/>
          <w:b/>
          <w:bCs/>
          <w:sz w:val="20"/>
          <w:szCs w:val="20"/>
          <w:shd w:val="clear" w:color="auto" w:fill="FFFFFF"/>
          <w:lang w:val="en-US"/>
        </w:rPr>
      </w:pPr>
      <w:r w:rsidRPr="00FA62F3">
        <w:rPr>
          <w:rFonts w:ascii="Times" w:hAnsi="Times"/>
          <w:b/>
          <w:bCs/>
          <w:sz w:val="20"/>
          <w:szCs w:val="20"/>
          <w:shd w:val="clear" w:color="auto" w:fill="FFFFFF"/>
          <w:lang w:val="en-US"/>
        </w:rPr>
        <w:t>Figure S5. Expected tuberculosis cases (black outline) and case notifications by sex and age group in Brazil over the COVID-19 pandemic period 2020-2021</w:t>
      </w:r>
    </w:p>
    <w:p w14:paraId="64954D1B" w14:textId="4626DE89" w:rsidR="000E509C" w:rsidRPr="009C0871" w:rsidRDefault="000E509C" w:rsidP="002844B3">
      <w:pPr>
        <w:rPr>
          <w:rFonts w:ascii="Times" w:eastAsia="SimSun" w:hAnsi="Times" w:cs="Times New Roman"/>
          <w:sz w:val="22"/>
          <w:szCs w:val="22"/>
          <w:lang w:val="en-US" w:eastAsia="zh-CN"/>
        </w:rPr>
      </w:pPr>
    </w:p>
    <w:p w14:paraId="3F9E5904" w14:textId="77777777" w:rsidR="000E509C" w:rsidRPr="009C0871" w:rsidRDefault="000E509C" w:rsidP="000E509C">
      <w:pPr>
        <w:spacing w:line="360" w:lineRule="auto"/>
        <w:rPr>
          <w:rFonts w:ascii="Times" w:hAnsi="Times"/>
          <w:sz w:val="22"/>
          <w:szCs w:val="22"/>
          <w:shd w:val="clear" w:color="auto" w:fill="FFFFFF"/>
          <w:lang w:val="en-US"/>
        </w:rPr>
      </w:pPr>
      <w:r w:rsidRPr="009C0871">
        <w:rPr>
          <w:rFonts w:ascii="Times" w:hAnsi="Times"/>
          <w:noProof/>
          <w:sz w:val="22"/>
          <w:szCs w:val="22"/>
        </w:rPr>
        <w:lastRenderedPageBreak/>
        <mc:AlternateContent>
          <mc:Choice Requires="wpg">
            <w:drawing>
              <wp:inline distT="0" distB="0" distL="0" distR="0" wp14:anchorId="1ED6F4E7" wp14:editId="377DF7CB">
                <wp:extent cx="5875103" cy="6392849"/>
                <wp:effectExtent l="0" t="0" r="5080" b="0"/>
                <wp:docPr id="7" name="Agrupar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B9122D7D-0B8F-0D54-491B-642F4BFB372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75103" cy="6392849"/>
                          <a:chOff x="0" y="0"/>
                          <a:chExt cx="7847507" cy="8029822"/>
                        </a:xfrm>
                      </wpg:grpSpPr>
                      <wpg:graphicFrame>
                        <wpg:cNvPr id="2" name="Gráfico 2">
                          <a:extLst>
                            <a:ext uri="{FF2B5EF4-FFF2-40B4-BE49-F238E27FC236}">
                              <a16:creationId xmlns:a16="http://schemas.microsoft.com/office/drawing/2014/main" id="{59482842-26E4-E94B-975D-7CC3035550C5}"/>
                            </a:ext>
                          </a:extLst>
                        </wpg:cNvPr>
                        <wpg:cNvFrPr>
                          <a:graphicFrameLocks/>
                        </wpg:cNvFrPr>
                        <wpg:xfrm>
                          <a:off x="43" y="0"/>
                          <a:ext cx="3934157" cy="801324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2"/>
                          </a:graphicData>
                        </a:graphic>
                      </wpg:graphicFrame>
                      <wpg:graphicFrame>
                        <wpg:cNvPr id="3" name="Gráfico 3">
                          <a:extLst>
                            <a:ext uri="{FF2B5EF4-FFF2-40B4-BE49-F238E27FC236}">
                              <a16:creationId xmlns:a16="http://schemas.microsoft.com/office/drawing/2014/main" id="{6EEC9FBC-AACA-4942-8566-7FB48BFBF1E0}"/>
                            </a:ext>
                          </a:extLst>
                        </wpg:cNvPr>
                        <wpg:cNvFrPr>
                          <a:graphicFrameLocks/>
                        </wpg:cNvFrPr>
                        <wpg:xfrm>
                          <a:off x="3913349" y="16582"/>
                          <a:ext cx="3934158" cy="801324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3"/>
                          </a:graphicData>
                        </a:graphic>
                      </wpg:graphicFrame>
                      <wps:wsp>
                        <wps:cNvPr id="4" name="CaixaDeTexto 5">
                          <a:extLst>
                            <a:ext uri="{FF2B5EF4-FFF2-40B4-BE49-F238E27FC236}">
                              <a16:creationId xmlns:a16="http://schemas.microsoft.com/office/drawing/2014/main" id="{A8144CC9-BBBD-E2AD-7518-BF13DF5D9856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7614875"/>
                            <a:ext cx="7840306" cy="388776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9525" cmpd="sng"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0C942AC" w14:textId="77777777" w:rsidR="000E509C" w:rsidRPr="001F4D62" w:rsidRDefault="000E509C" w:rsidP="000E509C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dark1"/>
                                </w:rPr>
                              </w:pPr>
                              <w:r w:rsidRPr="001F4D62">
                                <w:rPr>
                                  <w:rFonts w:ascii="Arial" w:hAnsi="Arial" w:cs="Arial"/>
                                  <w:color w:val="000000" w:themeColor="dark1"/>
                                </w:rPr>
                                <w:t>Estimated underreporting (%)</w:t>
                              </w:r>
                            </w:p>
                          </w:txbxContent>
                        </wps:txbx>
                        <wps:bodyPr wrap="square" rtlCol="0" anchor="t"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ED6F4E7" id="Agrupar 6" o:spid="_x0000_s1026" style="width:462.6pt;height:503.35pt;mso-position-horizontal-relative:char;mso-position-vertical-relative:line" coordsize="78475,80298" o:gfxdata="UEsDBBQABgAIAAAAIQDkHEGgZAEAAIUFAAATAAAAW0NvbnRlbnRfVHlwZXNdLnhtbMSUTU7DMBCF&#13;&#10;90jcIfIWxW67QAg17YKUJSBUDmDZkybCsSOPm7a3Z/JTVSBApgixihz7zfdmnuX5cl+bpAWPlbMZ&#13;&#10;m/IJS8Aqpyu7ydjL+j69YQkGabU0zkLGDoBsubi8mK8PDWBCaosZK0NoboVAVUItkbsGLO0Uztcy&#13;&#10;0NJvRCPVq9yAmE0m10I5G8CGNHQ12GKeQyG3JiSrPf0enHgwyJK74WDHyphsGlMpGcipaK3+QElH&#13;&#10;AidlfwbLqsErssHEp4Ru52vAqHuk0fhKQ/IkfXiQNdkQ2qOAmcud4t/X6EzWmLqiqBTw3OOqVx09&#13;&#10;fVVblcRC0X+mEYj30x5x2qltTTPm2ssdhVkb3heMhGM4GIiBn/obbHe6SIZyxnk8AzIIY0hj80iZ&#13;&#10;9VOIgf1onFhKusKxDXfBzv4z0Rj4rxM9A3J+ojGwP0hUu5310EZkeRonPQA5yZ6hPd4X0T+iizcA&#13;&#10;AAD//wMAUEsDBBQABgAIAAAAIQA4/SH/1gAAAJQBAAALAAAAX3JlbHMvLnJlbHOkkMFqwzAMhu+D&#13;&#10;vYPRfXGawxijTi+j0GvpHsDYimMaW0Yy2fr2M4PBMnrbUb/Q94l/f/hMi1qRJVI2sOt6UJgd+ZiD&#13;&#10;gffL8ekFlFSbvV0oo4EbChzGx4f9GRdb25HMsYhqlCwG5lrLq9biZkxWOiqY22YiTra2kYMu1l1t&#13;&#10;QD30/bPm3wwYN0x18gb45AdQl1tp5j/sFB2T0FQ7R0nTNEV3j6o9feQzro1iOWA14Fm+Q8a1a8+B&#13;&#10;vu/d/dMb2JY5uiPbhG/ktn4cqGU/er3pcvwCAAD//wMAUEsDBBQABgAIAAAAIQDyHFxtMQYAAJ4+&#13;&#10;AAAZAAAAZHJzL2RyYXdpbmdzL2RyYXdpbmcyLnhtbOxbf2+bOBj+Koj/TicW/8QmWioBgdNJ0920&#13;&#10;3hfwCGnREcgB69JN993vNZj8aHJbm2Zb0rFqDTWx/fg1PDx+efw6GX+o0+r6Vi3T2lot8qIeJxP7&#13;&#10;tmmW49GoTm7Thapflcu0gHPzslqoBv6sbkazSn3MiptFPiIIuaPkVlWNffU6mVXjKs2vs0+pXyS3&#13;&#10;ZdW3OauObXXa9WQan1floutmdYVeIcql+3qke111pfdQij0iSFd6f9V9bqo15aY6Fh7Fe9UpJtiU&#13;&#10;9tX7SvXSWqikKie2bTXpqsmz4m847los7q6Xb6vuOPnj7m1lZbOJTWyrUIt0YocqW6lp+hdUKy0M&#13;&#10;ddQYDt/UjQmROiJAC5UVfUvWhyqb2J/jmAQ8ipkTw5HDUMCcIGKeExMqIyLikFD3X10Hu+OkSlWT&#13;&#10;lcXvsx4DdvdQLDIYcF3Om1dJuRiV83mWpP30w+RjNmpRtIP9LMPA8xHyHSYj5lAvjhwSxtzxoziC&#13;&#10;nqeS4PhfewSz0o6+/4QomIlqA7eOoQ6o1ayCcjWxcVtNT/V2oOs25Gq8mleLfhB7Q/j69bsOJIzP&#13;&#10;gs4oFhwh27qf2B53BaW68xaylWgsRCD4Z1sJfIF7xHWFGZTGob+5rOrmt7R8NiZLNzSxqzTRt5ca&#13;&#10;qzuIVRe/vgsTuS4SOj46YDO4dNX4PXxCBLv7+ugLzLpLq+ZP+DXPy48TO8mzpW19rNRyYtf/fFBV&#13;&#10;altVk4dlPrFRF6e8bq6b+zx9bs9t0JfPbaWduWL2VlXqHUQjV8XNxF42TvDOtupPMJsYptLE1ASz&#13;&#10;D2FLLfXSlO4wW3eR7hQZoDAHR1yCLYV+iewww+gA2WFEvMeQHWXrL25xJSGeK3erP4Ps6EGyIz1F&#13;&#10;vTCyixCK4T9yAg4EyxmmDoQ4BtpDGPsRi0JJL4HsMGFSUtayHWeC45Zqt9hOuFRKucV27sB2A9t9&#13;&#10;W7aj0uOGmLboCrmiL+212WFpx+QhtsMUBOPJ2A7uk59J22HuExZI4uApZQ5zXeK4U+kD8XmMTqfh&#13;&#10;NPTIJdAdw5gJD+gMtBt1gfweiDu47jBzO7ajnAghXzLbfRcdpxVYfpdjLecXqnqjhaKVFbO0AG2L&#13;&#10;WnkwS+danK31WFsFVieF1dwv07lKYAn166Jw8qaTmKl6cCJV3YmkfnAiqc38dV2AlluDMbjIBhfj&#13;&#10;Aha0PxycRmTA0Q04DzN2BuA0IgOObcBhKrB7Bug0JIOOb6GTRMozQKchGXTuBh0hEkL34y87Dcmg&#13;&#10;E1voBKPncFNoSAad3KDT0M7hrtCQDDpvC53LxTncFRpSx3xmaa6hnmRlrceq8psCEgNNZbj5S4tt&#13;&#10;Ctd5G6cH5O5Xmcpta6mKsgauRwQFyIWZJesfWKEssya5jdUiy/XDGwr0qrlO26dImyzYYf9TNKkT&#13;&#10;VevhtBHsswHnmCPgLmP7OYJHq2aBpOB7CdETq+afKyMa4GkUsmDqhCxETuiGoQO5xUjnY1EY+0gi&#13;&#10;Mb0E1cw9F3tMbFRzm/HcShJwAiwMjzCdEh1k80nSn+ZxMsjmHVbXq4D/0fSDbF6vk566HBpk82aN&#13;&#10;+dTYDbL5+NgNsnmQzQ9NA9/91ZorXSz2dO+jZbOk6IDqPrFsPvxu7aUaCbgQOBYBdlBEkOP7lDsx&#13;&#10;xZ7DpqHPyNSNPHIRRgJBmIBU+UY2M7NEXjWdk2CQzSd3DQyy+Ymp8EE2D7JZjb/7G5hBNg+y+ZH+&#13;&#10;0rU/b8g2a4ffmTjSJKKCHS+bPTBp0L3qJ5bN8I7gJ/LfIuyzWLjS4T64bqc89B0XUvoOjzALKKMI&#13;&#10;3LiXkG2WTHramLH2aAyy+ZubbQfZPMhmY4Y+9H72pOabIdt8vPQbZPPxsRuyzUO2+YdnmxHyyL7L&#13;&#10;AiFBTQ76K9ZmwvsdHzvOaOqZRvvqz9jIgflh2cxa687L27cWcBJ4MC8ORVw6sM8mgF1zJHJ8wqco&#13;&#10;BCs5DaJL0M2w8ZGCv6bdlYaJ2Y0F02V2rRFOPTitLRqMa4e9ccYOu9ZaxXN2u9ZaQ2F1cM+aNmQe&#13;&#10;kmmn8Lyp8Y7h4hRNgo0OxqEBN1f+L9qCrXd8QqEu+sowrfeqTmGrrXYFXuqYracN+UJnFryasHN6&#13;&#10;a27h+El2ydH2fvSr/wAAAP//AwBQSwMEFAAGAAgAAAAhAJJLxie+BwAAaEwAABkAAABkcnMvZHJh&#13;&#10;d2luZ3MvZHJhd2luZzEueG1s7Fx/b5tIE/4qiP9OJ+r9zWLVkQDDq1fq9Y2afoENxrV1GHxAUqen&#13;&#10;++7v7AK2E/vaxHEvtg9HiQm7C8/MLsMzwwzvk+FdlZY3M7VMK2u1yPJqmIzsWV0vh4NBlczShare&#13;&#10;Fcs0h7ZpUS5UDf+WXwaTUn2d518W2YAgJAbJTJW1ffU+mZTDMs1u5t9SP09mRdkdc1IeetRxc6b2&#13;&#10;4NOyWDSnWV2hd4hyKd4P9FlXzd4H2Is94pJm78NV870ZVheb4dj1KN4ZTjHB7d5ueDeoWloLlZTF&#13;&#10;yLatOl3V2Tz/HbabI+b3N8vrstlOPt5fl9Z8MrKJbeVqkY7sUM1Xapx+hmGFhWGMGsLmh6puVaQO&#13;&#10;UNBCzfPuSNZdOR/Zf8YxCXgUMyeGLYehgDlBxDwnJlRGxI1DQsVfegwWw6RMVT0v8v9OOgxY7KBY&#13;&#10;zEHgqpjW75JiMSim03mSdtMPk4/ZwKAwwv4pw8DzEfIdJiPmUC+OHBLG3PGjOIIzjyXB8V/2AGbF&#13;&#10;SN99gxbaiTKKW+tQK9SqV0GxGtnYDNNTva3oyqhcDVfTctEJsSPCj9fvWpEgnwUno9jlCNnWw8j2&#13;&#10;uHAp1Sc3kK1EYyEugo9tJdCBe0QItxVK49A9l2VV/yctXo3J0gca2WWa6MtLDdU96KrRX3eKVnON&#13;&#10;JrR+tMImsHTV8Ba+QYPNdX3wArPu07L+H/yZZsXXkZ1k86VtfS3VcmRXf9ypMrWtss7CIhvZqNFT&#13;&#10;VtU39UOWvvbMRunL1x7FzFw+uVal+gTayFT+ZWQvayf4ZFvVN5hNDFPZ6rRVZqdCY1qqZbv3kWVr&#13;&#10;FumjXS1QmIMDlqAxod8zdphhtMfYYUS85xg7ytYdt2wlIZ6Qj4e/wtjRvcaOdCbqwoxdhFAMv8gJ&#13;&#10;OBhYzjB1QMUxmD2EsR+xKJT0HIwdJkxKyoy148zl2JjaLWvnCiql3LJ2ord2vbX7udYOcSRaErdl&#13;&#10;rjBws9YGdtzsb6idhyTfoXbSk91Bu+GvsHYYCMAebuddqLmT0nN9FlKHxYHneJIIR8Q4cMI4QBFw&#13;&#10;TDomp8vtrLIAGoUFeCuauGlK0FI9h2BOEW/MH0XYdfETtsdhJ9w9G/sHVh4R3tu/k7Z/2m1YqPKD&#13;&#10;JqR645PZyO4NQ7Xm+STNYTVAm8q+5MCubWuSTj+r2xtggx5mTFP7VH3IgxLcO2xb0yKvfdNV3dWF&#13;&#10;DRSynudtM3SdAaMEZ/j6Lk/0IjOrK8tvloleZtUyuU5q617ByYFo6tXXcM3tHkE67frWVdO36wbj&#13;&#10;N63+FByl5ph7+rWtt3dhVn5eGfJ8e3fzbb0Zgxjrfz4WeWq61Oq28SnUELQADLmlwtqXVcPmz17a&#13;&#10;DNeSbd2qKgU3GBzc5qoyqrHqh2U6VQns9cu5ymxrqfKi0p0ICpBAwEXXP3DlLed1MovVYp6BP6WZ&#13;&#10;iCbDVWrmyGBMqiMfEvzPshGwvrK0N6od0E5aI/ffiqxbz1DKj0VZz14m6UVMrrX/87GoZ6mC6MvW&#13;&#10;52XaOdN1cFPcNZK/TNoLWQsvE/pMp9gyc2wW9m/zyde0ql8m9kXM9ROR0+8FgPSd7LzmeiOOuW91&#13;&#10;EapTjFtR6fE2xLTlySHhdns7V2y/J8fkvrgVphD6P1rcCiIe+zy5S43SY+4TFkji4DFlDhOCOGIs&#13;&#10;fQhheeDFjcNx6JFzCFwxjJnrQWBKs0YBYawnjhusO8xE47dRTlxXXrLf9o9E5I2VvM/wIw9r41Dp&#13;&#10;5saJ2ETW9xnWXxe5k9V6NiDMqLa4vW5IVdPwiPTrhqRq5685hbF84NRpMC0ussHFuGsclDcGpxG1&#13;&#10;4OgGXOdkvjE4jagFxzbgMHWx0L7dG6PTkFp0fAudJFKeADoNqUUnNugIkaC6t9edhtSic7fQuYye&#13;&#10;wkWhIbXo5AadhmZCL2+87jSkFp23hU5w9xSuCg2psXztQ1YN9SjPSLWsTUAsqcvWNn+PNdOeNet0&#13;&#10;mZ/ztJcLxnaf9j6bNbtIurvPP47Mmv9duS0BHkchC8ZOyELkhCIMHcgSiXRmDQpjH0nkjs+BNXNP&#13;&#10;YI+5G9Zscle2HvdyAlYYbmE6uaWnzUdJZGlvJz1tfi6n72mzeXpyiDvU0+bmydMhuutp8+G662lz&#13;&#10;T5ufpn//40mSQgrs7uT9PJs2S4r2sO4j0+b9WZKXGmzmkFATuwF2UESQ4/uUOzHFnsPGoc/IWETe&#13;&#10;CacNad7W5gm5hLkQKt/QZta6yKu6yQnvabPOATEh3WPlf/e0+YWh8J4297T5DZ7A9LS5p83PrBRc&#13;&#10;V1r10WZdq3UitUUSUZcdTps9SNKgO8OPTJshLXRPtv2l0maEfRa7Qjrch/rJMQ99R0BI3+ERZgFl&#13;&#10;kIQexucQbZZMejoxY52j0dPmn1422dPmnjZDsYEuazVLQVcrPMmxOVryTR9tPpz69bT5cN310eY+&#13;&#10;2vzm0WaE4N0PO7wXIZe2MegfpDZzJHdpMxLUa1M3uuGvKVLl+2kzM7eGy3sDScBJ4MG8OFDTKR14&#13;&#10;Y0IA7z8hkeMTPkYhpJLTIDoH3gyvsHEhv8a8XwSKnp/EmiH1igsg1TpFg3GdYa87QAFb//4Rw3hO&#13;&#10;7v0jJqEQKg73vH3k/IpP1pWT/i9Pqmx+IOYlFhb9QOR9BPwMamJ1ee6juQXb8qIio8H2m8Wu/g8A&#13;&#10;AP//AwBQSwMEFAAGAAgAAAAhABwUp6gCAQAAbgMAABYAAABkcnMvY2hhcnRzL2NvbG9yczEueG1s&#13;&#10;nJNBboMwEEWvgnwADCShFQrZZF110ROMBjtYsj2R7abN7WtIoYWqSODdzNd/f2YkH9FXSJrcW7hr&#13;&#10;kXwabWPD16wN4Vpx7rEVBnxqFDryJEOKZDhJqVDwxsGHshdeZHnBsQUXegr7xsAfCl2FjRGSnIHg&#13;&#10;U3KXgWF0pGQlN6AsS4wIbc3wjlqwRDU1yzN2OkLVTyPO2iU30DUDRGFDzvi/WrGg7Ra0/YJ2WNDK&#13;&#10;TosnvYFTEBTZWdkNqt/NCzWPDcosvs7Df5umiLnnefD0qFcpH6h4vu2oFfHjyNP4/Yb4wwbP0+CZ&#13;&#10;xu+G9opNRtQKzzjyNH5sz1Bd+fO9Tl8AAAD//wMAUEsDBBQABgAIAAAAIQDXec6Zag4AAB1OAAAV&#13;&#10;AAAAZHJzL2NoYXJ0cy9jaGFydDIueG1s7Fxbb+M2Fn5fYP+D1xigDwsrIilRVFCnSJzJYHaTTpBk&#13;&#10;usC+0bLsaEeWXEnOJC363/ejSMqXCTOZ1k27O04xrkTxeu7n8JDffnc/z3t3aVVnZTHsE8/v99Ii&#13;&#10;KSdZMRv239+cDUS/VzeymMi8LNJh/yGt+98d/fUv3yaHya2smuuFTNIeOinqw2TYv22axeHBQZ3c&#13;&#10;pnNZe+UiLfBtWlZz2eC1mh1MKvkRnc/zA+r7/KDtpG86kL+ig7nMCtu+ek77cjrNkvS0TJbztGj0&#13;&#10;LKo0lw0gUN9mi9r2lhBe0U96nGdJVdbltPGScn6gO7OLQmckPOhWdQQgTWSTktgPencyH/b9/oEq&#13;&#10;zGUx0wWLZnBypQurcllM0smorAqgY63+PDk8zpu0KtDVqCwazNrAa/4siM9l9WG5GGC6CyxynOVZ&#13;&#10;89Auu3/0Lfoe3ZaAR+8q/XGZVWk97CckWIEg+FIA+NGBOKAGr1gsCQ7r5iFP9YKIT9VqD7px2ymc&#13;&#10;yTwfy+SDgs1a5a7q6rtquA0M1aolI/Ugl015kzV5eprmaZNOzLAaxIu8bI6rVKqKuXwol416msti&#13;&#10;KfPz7l1/uZHVLG1086wASnQX9xflxKwlncxSXfjwWOG9QaFHaBSyIOIkCgiPoyA0jfR37oUkJpzE&#13;&#10;lPGYxRF5PWjXnRx+tB0IEnLGOQ8pI5xGlOsObrvvjIWMBgFH3z5qEfX9YHthKFiteSyrkWJftX48&#13;&#10;n2aV7gzPuvMZyHEBPtXFSb6sQYHpRH+8k9XDqMzLDTIF6tJK9ZdN7NJ17bKapKZ7Q//NvapXN9VV&#13;&#10;OlVP06NvzrLZskp778+++durk1dUTb/9hEojCWmiqi2aEXjE4KRdpCrrYTzFWarG3RH1qa8a37UQ&#13;&#10;WGCBeFl1ol/aYfFo5rG4xLzlYV3m2eQsy/P2pZqNR7mZ9tmIi1C0UN2qlheqclGqZgro8lCXpNNp&#13;&#10;mjTndaMxUbdDADQFRG3zdvp9OgMr3hlCMlCZXLbo2Abfk23Gy/E4T9mpIQUNcD3a1kxbkZx2S5JJ&#13;&#10;AjnCATVMeTkHAesuuI8/1U1b/G461cWBLcYKu57a9W5A7QvBkd4rECnE4am3rLJh/+cRY8IfjYJB&#13;&#10;eMpfDwI/Hg1OXjM6eB3RUxpHoPTR6JeVfOJfKp9IsCab+OGyyH5cpm/N6n9Wy8QfGUTilA2C4yAc&#13;&#10;xKOTYBAwzuJwdErF6OSXlhDaObfUZVcBgjIo3MakodU9Jl8ek2y3mDSieY/Jl8dkuFtMMi0r95h8&#13;&#10;eUxGu8VksMfkH6Un491i0ljGe558eZ482S0mjYuyx+TLY/J0t5gkrd/zGdflC9yQDb+KjIT2NpRb&#13;&#10;se5+/b84Emc7Rka8W133VSGD7Niro8Zv35WQ+7qQsWvHbMc+9teFjB37VvQFnCuyD109FroiO3au&#13;&#10;6At4V3tUPhqFJDv2rugLuFd7VD6Oyh27VzTarR2otmu39wboXsA+KmB37F/RHftXe1QWM7UP/4xt&#13;&#10;HrJj74zu2Dvbo/LZqKQ79u3Yjn27PSqfj8ode4bsd92zG88+1ZNRiC1kpaC/is1y+hudx7SqTmRV&#13;&#10;t1kA7ePNw8IkRozL5lYbOqj0g8xXXxLko+gvRfm6mIzkYiMDYoF8FdVhsZw/nmJy/oodvsJP2CWa&#13;&#10;oGqXaKLz1UbI9Dl6kyL1R+ZttTaLrS3dTkZhxuHdzkYRHmE+ITH+CCEiCqLN3JRV/ooynFXWSuQF&#13;&#10;AolCEaGxj5QhSrmrhaI71YJEXsh8waOIqvwInzvHYLaF7wVRqBOKqAgwimuMwLYIPRJGlPmBH2CI&#13;&#10;mApXi9C2oB6SloIw8FkYUBoRVwOVgqKWwYQnKGOcBGGEZAv3nCLTYCvNZwVKYacQeTEPQ4G1BlwA&#13;&#10;NMw1h9i2EJ4fC8BRIBfLD8LYCXxi840I8yhH+hajarFo625iUUyExzjWCHRhqTGnLRGuEpZWKyFr&#13;&#10;OCZhiOwuAtFCA+SAuZZC1pAchcTnDGNEBKhwtrBIpsxjMYsEcm6QS4asNCe8SIflwAOxshDUigw2&#13;&#10;DOKel8UzQRNAjAoSEAHi82PnxD6LaexNGB7gHkgn9GNQaSD80I0Ei2oKJAAHkR/5jKp5OAkUYV7L&#13;&#10;mhTMFQqwjB9Gfhi4m3Soph6NCToHaQAPoXOt1GLaSdWIqelp0MADnwjK8Q9iBbB0ARCxGwMe4oHa&#13;&#10;kIQI3op4KEInMSBGYEYh4F+KzETGIhr5RDiJFOmIuol76haRAfGiCATDIRp8wgN3nxaxjHmAM+he&#13;&#10;xEqWcOqkSRjf3WJZQBhXOAI/InHPBR8YeaYJaDLkYSRAP6H65wQps5h1LhbmhumUeRENYhGHIYc4&#13;&#10;/0QuI11spXP0i81LtOprnhWf0WMXSo/h50X1GBdO+FjwbKkxpP26kNCBa0ONKa5xtbCMQDbVmHBz&#13;&#10;fccHm2qMu8WoZQOypcacDGyZYEuN0cgpiixTOCnJ8gAU/LoeE8wJy44FNvUYj53Tdumx+Al9YXG8&#13;&#10;pcfCyMnOTj3mZjSXHouYk52Rtq45b0uR0dBpEbkUWehGG7GY3lJkYewkWPJZVLsUGexAFxcQi+wt&#13;&#10;TYY8VVeTxzUZF/QJqdohe0uTCSdMf7Uqg1npnLlFLdnSZE/M3LIw3dRkjLhViEWtkyURd9UktqXJ&#13;&#10;qJuQEd/TTX6zKmPUDSCXKgvc1PAbVNkWBJ/QZJ0GsznpXaq8ypTvfRz24xA2Ry+Ri2F/ikM4eJwv&#13;&#10;JsN+Xcz6PZnPcCgpaSqAcCtBpEtC135fc68IdSuV3brhm6nszBY/7Z23x3E+m9KPpa/5r4lsk9md&#13;&#10;BxuOlbbGz0pbr04mKKt/7XiDy6M8Hrl4xHLq8YWrhlW1x5euGla1Xh67alhGvHrnqmH57urKVcOy&#13;&#10;2Y2zD8szx+euPqz0O3HOtFNto9euToiF2YW7Fwu0yxNnLx3U3ANZsF2+dfbSwe17ZxULuGv3QBZy&#13;&#10;r6+dvVjQXbxxVekUxdU/nFUs6K6dxNR5LJdOSug8lCvndDuP5NpJ+Z1UPj1zTtfC5Y2T5joH4sI5&#13;&#10;l07KXty4BurM/5NK1lkbN1p59pAWK4bXL9bkN6IDpwSVtnDGrd4oCYKflQRZ+RA4MbWKUPleq8TW&#13;&#10;StDtsySM73GCCEDIQrjFcKCIz1yLtTQASzxCuASOU+jjjBpcZFcLy00DWC2qKoJiiDjA5XJadZa5&#13;&#10;BkSFGoSAA84QHWJwTV2DWGbjHjx1LCaiMUMIisXOQSzvDWDUCZzREzHO6QkeBG77wvLiAPYFQgiR&#13;&#10;IH6gwg84geeal6VBxIwCHNWD5guwURUJt61tWZV6HDEsH86pHxISITToGqOTespSwowCBIDgPQTh&#13;&#10;E0awReMAbYBHwamK8kXwnJ0g7iz6GDMDtNrggoqlhC1lrkh+LZhlMck8VIxVkEkQhiiQ29PrLPqB&#13;&#10;jzgKgAUkYk0+XD3hxOXKpmdeDF0P2gpAAH7k9ps2bPo2JhVFIUgAwQ8nnC0yB5R6IH11AhMAQyjw&#13;&#10;iaChRSdCnTGiVIghccoRDXGO0gni0EP8RgAAVEREwKpzOhs4/antTVAZCWIQWSwQgUb804mZTlC3&#13;&#10;TUAAPgIuiD9rKfMYLju5DR+QIlqN0BIXIH8gxwWwTo5zD4hHIBk0BoHxlNFvjW0SepxRQmjAwc1h&#13;&#10;4I6id8Z25EWQEAjJCsSM1AFbN4gtUriHgJQAHjliv4gkul3ATg3AMxcEkXcfQVMMJkKn3OvUAloE&#13;&#10;JA4InFIwWIQj8JsAe8KWNrrBHjf8sx2apPxX5jqbY8OT83HebtrUt+XH83SWFpN/pg8b2zrqC7aB&#13;&#10;PikbyeZ7Od88TavqXqfVo+WXaaVOv37Sz0l7mvY6+2m9K2Ckm9pMLv6VTRpz8lqYTWJ5b8+PYouH&#13;&#10;YccDgVa9ObX2xaeIAoJx233B9tB1dwAbuv+4PRG9Vn2rozqROU5jK84uqwxzb68r0AuAj3Uh702/&#13;&#10;axUn7Qn4jUXK+8vSXC2Qm+2z5fxs3vRWdsKwb7a8cO9DuQSczrPiQwqPzCTYzuV/yuomSz5c4FoB&#13;&#10;3XmBmyF0b5iK+2ODRsBxN4MClHxT6oZ/gHuotlJaBG66h8IW78I9VEfM9eHycTl5uKx6VdkM+4P2&#13;&#10;kLUavVcvkrOsqptzWTeXssIFGKSvruNo3uFnmpdwkNM8x6UUGa6lUOU47lxWP/V7HyvlMdc/LmWV&#13;&#10;wlEuEhRrV9m8jBq8tzjD+urmWt3B0B7rXig/2Rx5n6TTK8yq/glViZrPWJ2k7+EcNn6Xw36LWdz/&#13;&#10;UWUfcPdHUV63T/3eB9xGgSa4wQNNZJ2CNvFdhdM/76abffGN0x6g5qLXYN93ittEhv3jKpN5v7eQ&#13;&#10;RVmrfql/4sOYwf/tf7ihYpE1ye2ZnGf5w7DPUKDugKhTQMhgNZVrXf59XgxSqYhNHib12oddjAVS&#13;&#10;0ZBst/wNbCG/FEYVfNV9H8N+d9cHqgMJkCuaOHB7BW4UqY/NrQmIla8khfmWGqZVt1v8O60M06g3&#13;&#10;zYGGN/NxfoyQiS5LEDbBcnHrwzjHOX5AxtTVVA8no7xY5k12fpeDK/U3nbWAQa1Egs75RDRtzm9N&#13;&#10;4DwhmdRlFGZ93EhNyAo9KNhBTVT5Qysp97TwGuuVtbLoTZVNFP1p3WGA/3vHll5CeAAgny4Q7t62&#13;&#10;vAYPbkpqC+CXk9SKq7rIHsj7yUsw/ndEopZvrTDci8QvE7+7FYlb1lArLx+Xie2nk7T5mKZGvIz1&#13;&#10;y5rEeF9kRhbCkteSp5NzjxoiX0DeYNr1W4bU8w9Z/a7IjSVrJPUkqxcnUAsf6mMj2mFa6ikqw/UU&#13;&#10;ErlWJgAMuy3JbG/tsRPdODa5FRUfz9rhgIuNWl8qHDvOlofPi4pbzSYPtdnTat1nGSGK4/5URsSf&#13;&#10;zlaA0ayuAstPZSN7FS5bGvartxMdW1EGwfuFunJsk2jW2yiLYAmX6/pWLsBCXQ+txwLqVVaUvtXt&#13;&#10;6L8AAAD//wMAUEsDBBQABgAIAAAAIQDVLRgx7AQAAMIlAAAVAAAAZHJzL2NoYXJ0cy9zdHlsZTIu&#13;&#10;eG1s7FrbbuM2EP0VgR8Q2U6dOEYUIE2wQAGnG2wX2Gdaomx2KVIl6XWcr++QkmhR8i31ZeNs36Kx&#13;&#10;Q3HOmTkzHPo2VsN4iqX+Sy8YCV4yxsGgIjTVOh+GoYqnJMPqIqOxFEqk+iIWWSjSlMYkTCSeUz4J&#13;&#10;e51uL1yugsplcGsVkRMOr0iFzLBWF0JOqjUyBqt0rsIMU44CmkQIFkV3t7A9/ELVV6oZsU+MfyEp&#13;&#10;fOElQh0UWlNKGWsZSZqSWLfMqeBLY0a5kPASPLRukgcmgx+YRUi/mHfjIZtlTyIpbFf9Tse+0Zo/&#13;&#10;p2lhvqzMYW2Vu9sQNl6+y+4xIemXZxmo1wh1zTrBdyI5/A1OGy/M130/Y6zJRMjFPXh/zo6r/Fla&#13;&#10;KHkwj9BNv9dHQYzzCKUMa/gzy4FrxScowGwCiMS6ZEQwmnwCZnekp1vx4NMzqMwNeoCs+gukmPHE&#13;&#10;8AD/zQs6io0DLzXqblYz1+LK5sK9JDjIRALJhBkT8z+FcefzDyIlTQi4a20jykllK+L9ZBFexl09&#13;&#10;TCu2PHAayTGedG3INiBkH4HgdbnpCC2SGWs8wmMCsQnxcTK+mop0XcW2H/K9ytwI+fWKtCasE89N&#13;&#10;9/RgInemT+d78v3QarxLmDO9JsytINXFo5Efq7brOPGpcgw2qPJS6+2aBEyPRbKAeiOFNnUyUHn8&#13;&#10;iUqlR1jpZyyhMndRAEqkjfSkIEQgvIzmKJgK+dq0me9BKYdPUDCXRrvVPzMsCQrYHxzU7fKqf32F&#13;&#10;Am0fuoPeYIACWf9kXP8E8xiWKoQ+KB4eNDwXHKv8fqZBKHUpToUfhSKvjEBjfBaU7xaPZUuhTLPj&#13;&#10;qj2GN1ZFuOwlbHDv3UI0BdZUeX+/7unycad8ekf7L3fsPDCFrO2DtayH22qn/Y7XxNnMA7AOzgCs&#13;&#10;WeV+Ua96g/511ZFInhTN4IbkzqcQNqvK39oOwiPdgeRge8ISWsHDAbcF8KPGdwtd2+5t08s1kLZk&#13;&#10;zwOyBlsDyhFeQHUK1CIbC2jlYypjBlKl6CuJUN9QV8/Cb1SSVOLsDEO31kufIHJ9oAzmX/H4vM9k&#13;&#10;lRJw25hDYJjm/+OeUnzOEjHnv+MVwlMkiCfH1UF7Lzk2bVGzINYEY9OJY1VH9cbjuNdReTxvk6cD&#13;&#10;zAK8l6/WtRobiRS5qxMnO1xsoObYSeFGKH5z7Bje1Bzj4ebCW8cSDt5CnjTmTez8RGAdgj6wDu89&#13;&#10;gPWwhAOEOKGSbEHVk3OT3c6wMvWWm5/AXIZBF/uE/35H7hw7+440ODPdWhtQZzGT13bTe6zasyVi&#13;&#10;jg1xNZDx0/CmMu+Rhm08p3Qkfqnq4WYoPrpu4rIHuj6WBCdE/lLQukLhQ+vKyh7QsgaaZEJ4clpB&#13;&#10;sP3+MS541oxT2dLHnAl9dtcDRtGrjVumqofLx7O65qj7UQ6xFJGUqHO/att+UdXws3j8X9IidAhJ&#13;&#10;a6CpP9KV9W/m4nNsrxJqF9fmWsHaxlgR0zmXd/Imw5buawnSbj5ty7u1vHk6fJBxxE4tYfem0wfH&#13;&#10;7X31XjO2HO5eHrGaFr8ZUAv1KHQ5Rfbvmy10HmAOvndw4+jSxG8IXJ/QaAggDOqXy9v1aYWvs/yk&#13;&#10;J/Y9plRrLwzdSPG/jJr2OZ4BHe3oWgIKP3WZkY9f9Hw353B73Rain3TwdJOJgqhto4pi70Yilj+2&#13;&#10;uvsXAAD//wMAUEsDBBQABgAIAAAAIQCu1WvVQAMAAD4JAAAOAAAAZHJzL2Uyb0RvYy54bWzsVttu&#13;&#10;2jAYvp+0d7Byv+ZEIESFSisDTZq2au0ewDjOQU3szDYkfZw9y15sv+0kFGi10evdBOz4P36fvz/X&#13;&#10;N11doT0VsuRs4fhXnoMoIzwtWb5wfjysP8QOkgqzFFec0YXzRKVzs3z/7rptEhrwglcpFQicMJm0&#13;&#10;zcIplGoS15WkoDWWV7yhDF5mXNRYwVLkbipwC97ryg08b+q2XKSN4IRKCbsr+9JZGv9ZRon6lmWS&#13;&#10;KlQtHMhNmacwz61+ustrnOQCN0VJ+jTwG7Kocckg6OhqhRVGO1GeuapLIrjkmboivHZ5lpWEmhqg&#13;&#10;Gt87qWYj+K4xteRJmzdjm6C1J316s1vydb8RzX1zJ6ATbZNDL8xK19Jlota/kCXqTMuexpbRTiEC&#13;&#10;m1E8i3wvdBCBd9NwHsSTuW0qKaDzZ3ak+NRbzuLJLPJm1jL2gnkcBNrSHQK7R+nYhcFpLXBNbbaQ&#13;&#10;/p1AZbpwAgcx2F44G/H7F3SVI+NNm8GhtbgTz+AxHr5w8ih1wKMzenFS+ATKO688nIcTPxrz98Ng&#13;&#10;Yuhk3A0eemY9C/0qM/5OdVJgoYAOJDH/ejqQMzL8q6feAdyGEza94MAydcXJrqZM2asnaIUV3HtZ&#13;&#10;lI10kEg0DuJz6vcw9sXrig2sYzN6ZE/B7N+/CC9AcAJvqKMcQTfevsvgDed+GAJrNcb+NIoNb3Ay&#13;&#10;MNziDDKmGR57/3EecR6u62U4g87Lg5TJM/JdJGX3BW6oUUipr3mvBZOBLLe47PCKPgCWHEWWMOag&#13;&#10;Fjykuo8cJMzQtW1kImHzVd2bTf0JaJ32ceAGaJgXelPLjTCOZ7Npz/1BABoh1YbyGuk/cDtgIEG6&#13;&#10;OMH7L1JZtRuO6G3JqzJdl1VlFnoI0ttKoD2G8VWp4WIdnaoYahfOPAoiSKNu4ApKlpsYjGtPNkjF&#13;&#10;jNANRZpy1VMFMoqTin2nGYio0XgbWORbHdcOShg3MDqHcQn6bAz0wQz8X2jbm2hraubzhfajkYnP&#13;&#10;mRrt65JxYQo3Xw+HxqWPQ+Mye35ohW2A7oXqtp2RE5lsefoE5GjhmwBa+XOHBQVtU9Utt58QmJGC&#13;&#10;Q2OUQVobA5/7KQJD+rnSvah8h8+e5R8AAAD//wMAUEsDBBQABgAIAAAAIQDVLRgx7AQAAMIlAAAV&#13;&#10;AAAAZHJzL2NoYXJ0cy9zdHlsZTEueG1s7FrbbuM2EP0VgR8Q2U6dOEYUIE2wQAGnG2wX2Gdaomx2&#13;&#10;KVIl6XWcr++QkmhR8i31ZeNs36KxQ3HOmTkzHPo2VsN4iqX+Sy8YCV4yxsGgIjTVOh+GoYqnJMPq&#13;&#10;IqOxFEqk+iIWWSjSlMYkTCSeUz4Je51uL1yugsplcGsVkRMOr0iFzLBWF0JOqjUyBqt0rsIMU44C&#13;&#10;mkQIFkV3t7A9/ELVV6oZsU+MfyEpfOElQh0UWlNKGWsZSZqSWLfMqeBLY0a5kPASPLRukgcmgx+Y&#13;&#10;RUi/mHfjIZtlTyIpbFf9Tse+0Zo/p2lhvqzMYW2Vu9sQNl6+y+4xIemXZxmo1wh1zTrBdyI5/A1O&#13;&#10;Gy/M130/Y6zJRMjFPXh/zo6r/FlaKHkwj9BNv9dHQYzzCKUMa/gzy4FrxScowGwCiMS6ZEQwmnwC&#13;&#10;Znekp1vx4NMzqMwNeoCs+gukmPHE8AD/zQs6io0DLzXqblYz1+LK5sK9JDjIRALJhBkT8z+Fcefz&#13;&#10;DyIlTQi4a20jykllK+L9ZBFexl09TCu2PHAayTGedG3INiBkH4HgdbnpCC2SGWs8wmMCsQnxcTK+&#13;&#10;mop0XcW2H/K9ytwI+fWKtCasE89N9/RgInemT+d78v3QarxLmDO9JsytINXFo5Efq7brOPGpcgw2&#13;&#10;qPJS6+2aBEyPRbKAeiOFNnUyUHn8iUqlR1jpZyyhMndRAEqkjfSkIEQgvIzmKJgK+dq0me9BKYdP&#13;&#10;UDCXRrvVPzMsCQrYHxzU7fKqf32FAm0fuoPeYIACWf9kXP8E8xiWKoQ+KB4eNDwXHKv8fqZBKHUp&#13;&#10;ToUfhSKvjEBjfBaU7xaPZUuhTLPjqj2GN1ZFuOwlbHDv3UI0BdZUeX+/7unycad8ekf7L3fsPDCF&#13;&#10;rO2DtayH22qn/Y7XxNnMA7AOzgCsWeV+Ua96g/511ZFInhTN4IbkzqcQNqvK39oOwiPdgeRge8IS&#13;&#10;WsHDAbcF8KPGdwtd2+5t08s1kLZkzwOyBlsDyhFeQHUK1CIbC2jlYypjBlKl6CuJUN9QV8/Cb1SS&#13;&#10;VOLsDEO31kufIHJ9oAzmX/H4vM9klRJw25hDYJjm/+OeUnzOEjHnv+MVwlMkiCfH1UF7Lzk2bVGz&#13;&#10;INYEY9OJY1VH9cbjuNdReTxvk6cDzAK8l6/WtRobiRS5qxMnO1xsoObYSeFGKH5z7Bje1Bzj4ebC&#13;&#10;W8cSDt5CnjTmTez8RGAdgj6wDu89gPWwhAOEOKGSbEHVk3OT3c6wMvWWm5/AXIZBF/uE/35H7hw7&#13;&#10;+440ODPdWhtQZzGT13bTe6zasyVijg1xNZDx0/CmMu+Rhm08p3Qkfqnq4WYoPrpu4rIHuj6WBCdE&#13;&#10;/lLQukLhQ+vKyh7QsgaaZEJ4clpBsP3+MS541oxT2dLHnAl9dtcDRtGrjVumqofLx7O65qj7UQ6x&#13;&#10;FJGUqHO/att+UdXws3j8X9IidAhJa6CpP9KV9W/m4nNsrxJqF9fmWsHaxlgR0zmXd/Imw5buawnS&#13;&#10;bj5ty7u1vHk6fJBxxE4tYfem0wfH7X31XjO2HO5eHrGaFr8ZUAv1KHQ5Rfbvmy10HmAOvndw4+jS&#13;&#10;xG8IXJ/QaAggDOqXy9v1aYWvs/ykJ/Y9plRrLwzdSPG/jJr2OZ4BHe3oWgIKP3WZkY9f9Hw353B7&#13;&#10;3Rain3TwdJOJgqhto4pi70Yilj+2uvsXAAD//wMAUEsDBBQABgAIAAAAIQDQE7v23wAAAAsBAAAP&#13;&#10;AAAAZHJzL2Rvd25yZXYueG1sTE9NS8NAEL0L/odlBG92k0j9SLMppX6cimAriLdpMk1Cs7Mhu03S&#13;&#10;f+/oRS8PhvfmfWTLybZqoN43jg3EswgUceHKhisDH7uXmwdQPiCX2DomA2fysMwvLzJMSzfyOw3b&#13;&#10;UCkxYZ+igTqELtXaFzVZ9DPXEQt3cL3FIGdf6bLHUcxtq5MoutMWG5aEGjta11Qctydr4HXEcXUb&#13;&#10;Pw+b42F9/trN3z43MRlzfTU9LQRWC1CBpvD3AT8bpD/kUmzvTlx61RqQNeEXhXtM5gmovYgk9x50&#13;&#10;nun/G/JvAAAA//8DAFBLAwQUAAYACAAAACEAOBLu78EOAABvTgAAFQAAAGRycy9jaGFydHMvY2hh&#13;&#10;cnQxLnhtbOxcW2/bRhZ+X2D/g1YIsA8L0ZwLOaRRubDkOEhrN4btdIF9G1GUzDVFqiSV2C363/cb&#13;&#10;zgx1icdxuqrb3TgFXIma6/nOnWfmm2/vFnnvQ1rVWVkM+8Tz+720SMppVsyH/ffXp4Oo36sbWUxl&#13;&#10;XhbpsH+f1v1vj/76l2+Sw+RGVs3VUiZpD4MU9WEy7N80zfLw4KBObtKFrL1ymRb4bVZWC9ngazU/&#13;&#10;mFbyIwZf5AfU98ODdpC+GUD+hgEWMits/+op/cvZLEvSkzJZLdKi0auo0lw2oEB9ky1rO1pCwop+&#13;&#10;MuIiS6qyLmeNl5SLAz2Y3RQGI8FBt6sjEGkqm5TEPu99kPmw7/cP1MNcFnP9YNkMRpf6YVWuimk6&#13;&#10;HZdVATg22i+Sw+O8SasCQ43LosGqDb0WT6L4Qla3q+UAy11ik5Msz5r7dtv9o28w9vimBD16l+lP&#13;&#10;q6xK62E/IXxNAv6lBPDFQXRADa7YLOGHdXOfp3pDxKdqtwfdvO0STmWeT2Ryq2iz0bhruv5dddwl&#13;&#10;hurVspH6IFdNeZ01eXqS5mmTTs20msTLvGyOq1Sqhrm8L1eN+rSQxUrmZ913/cu1rOZpo7tnBSDR&#13;&#10;Q9ydl1Ozl3Q6T/XD+4ce3hkIPUJFwLgIieAkjAUPTCf9e+gFJCYhiSkLYxYL8nrQ7js5/GgHiEgQ&#13;&#10;sjAMA8pISAUN9QA33e+MBYxyHmJsH62I+v1gd2N4sN7zRFZjJb5q//h8klV6MHzWg8/BjkvIqX6c&#13;&#10;5KsaHJhO9Y8fZHU/LvNyi00BXVqp8bKp3bpuXVbT1Axv+L+5U+3qprpMZ+rT7Ojvp9l8VaW996d/&#13;&#10;/9ur0Suqlt/+hEZjCW2imi2bMWTEYNJuUj3rYT4lWarFhyPqU191/tBSYIkN4st6EP2lnRYfzTqW&#13;&#10;F1i3PKzLPJueZnnefqnmk3Fuln06DqMgaqm60ywvVOOiVN0U0eWhfpLOZmnSnNWNRqJupwBpCqja&#13;&#10;5u3sh3QOUfxgGMlQZXrRwrFLvkf7TFaTSZ6yE8MKmuB6tp2Vtio57bYkkwR6JATVsOTVAgyshwh9&#13;&#10;/FPDtI/fzWb6MbePscNupHa/W1T7QnKkd4pECjh86q2qbNj/ZcxY5I/HfBCchK8H3I/Hg9FrRgev&#13;&#10;BT2hsQCnj8e/rvVT+KX6ifAN3RQerorsp1X61uz+F7VN/CODsQjIYES4P4jo8clgNIIECkgoPRG/&#13;&#10;tozQrrnlLrsLMJSBcBdJw6svSD4/kmy/SBrV/ILk8yMZ7BdJpnXlC5LPj6TYL5L8Bck/yk7G+0XS&#13;&#10;eMYvMvn8MjnaL5ImRHlB8vmRPNkvkqSNez4TunxBGLIVV5FxpKMNFVZshl//L4HE6Z7BiPdr674q&#13;&#10;MMieozpq4vZ9KbmvC4x9B2Z7jrG/LjD2HFvRZwiuyEvq6qHUFdlzcEWfIbp6gfLBLCTZc3RFnyG8&#13;&#10;eoHyYSj3HF5RsV8/UL2u3X03QF8U7IMKds/xFd1zfPUCZTFX7+Gf8JqH7Dk6o3uOzl6gfDKUdM+x&#13;&#10;HdtzbPcC5dOh3HNkyH7Xd3aT+ad2UgR4hawM9Ffxspz+l8FjWlUjWdVtFUD78fp+aQojJmVzox0d&#13;&#10;NPpR5utfEtSj6F+K8nUxHcvlVgXEEvUqasBitXi4xOS7V+zwFf4EXaEJmnaFJrpebYxKn6M3KUp/&#13;&#10;ZN42a6vY2qe7xSjMBLy71SiDyKNCBDz2WRwJn1MWbxenrAtYlOesylYGwospR5UPZaj3YREPI1cX&#13;&#10;xXltFyK8IFLVCaHPozDw49DVhXVdfEwTMuqHVM1BQmcX3nXhHsVWGI0jNQsh3DVLsNGFCBZhGpBA&#13;&#10;cF+09F7X5qy3rypR2r0w4fnMx3pILGIRMZ+5ZhGmy069z3rMyDQAeUSEBdAYhVTYq2vAeN2e0cDH&#13;&#10;AlBQJXwinLQhtuyIUA/LRfFVRLigAcB2TUIs0AS8EcVBAEIy7jPM4+xigSahF4cce2GCoaosEu5Z&#13;&#10;LNDE9wAZ9BHKxnwRxk5mQtGfRoAyzw99GkVgQAUEc3exOBNwBpiJBAHlLPKJ7+ZyizO6BBEg8Tk6&#13;&#10;ESKIE2byWZzxikIvnQQeo6imQ+1OFAQMPOokqcWahuANCrrEPKQQPN6Wnj3EoUj36lmERxiNgtj3&#13;&#10;8T8eQ4xcs6ASzyyMYBZQkrEYrmmMj84uFuuBDwJFGD+kERXE537k3A3ybR12GB9Ag6nCANzrnMai&#13;&#10;TYgXYv+EKWoBb9+JNtIHZhLfi0QQBYQFWBWLH9mMRZt7MfcDRnxFaFVL596KRZv7ni9ixjiI4Mcg&#13;&#10;t5tkFn6GvdDYB3UpNA6W5wbGwo/tMyZChAshh4DQ0Ak/PEKDJfNCEXIfck4D4kNMXERmFn6nhoJv&#13;&#10;0g0KCwH+gwqPUCO6uw7Ulq0NlP5iixitrVtkxWeM3vfK6OHP8xo9HyrBRSFLoG2jp2jrhs5QbLBj&#13;&#10;9KBDXLNY6RhAGW4aPUijq4sVj4FSbZtGjzr3YsVDddk0ejRwMogVj8Gu0SPOWax4OFnKCsOO0aNu&#13;&#10;O9rJgoD2XJu9wN3DYfZC6FEXQV1m75EenWxsW72YOGWUWKS3rZ5AabVzXRbpHbP3iCEgFuktsyfi&#13;&#10;2MmAxAK9Y/XCyInzb7d6cDOdm7VQ71q92K2PrdrbsXoidqLgsnqCOxdGLdaMeSTiyngRBhsecqfs&#13;&#10;uGyeWx3jVYZRtls2j8aP2HwLNd2yeajjd+/eYs0CDzYvhOkmfgAvwQUKcrl6WTsWDwXHzi5WyHcs&#13;&#10;Ho/cFLbQ71o87uRal8WLqbuLVehO9eS0eNEO0o9YvM7S2UL3rv5eld/3Pg77cQBvpZfI5bA/w8ke&#13;&#10;fFwsp8N+Xcz7PZnPcdIpaSqQfafqpKts18Fkc6e2s1Mfb2P77fp4uEJPCfnbMz6fPSeArW8ExYls&#13;&#10;K+RxhuHhUPZYWXX8WVv19XEHFQttnJlwhanHYxenWTyPz10trOQeX7haWKV8cexqYQXz8p2rhZXD&#13;&#10;y0tXCyt2184xrNAcn7nGsDIycq60s3zj165BOkt37h7FEu1i5Bylo5p7Iku2i7fOUTq6/eBsYgl3&#13;&#10;5Z7IUu71lXMUS7rzN64mXfx0+Z2ziWW3KyczdWr/wskJnZ6/dC63i2WunJzfqeWTU+dyLV3eOHkO&#13;&#10;rwS0cj93rqVTs+fXrok6pTmqZJ21yah1hAptsRZ4/cWGBkZ14OihWoQzGTZSGgR/1hpkHWvgGNY6&#13;&#10;7YWQTC1x4wmGfZKGGVCPByrGDOBYIWwigdtTNBSjSKkEgiIBgUSBYMKdbrLShEn8ELkUpM84Ywiz&#13;&#10;3W6NlS7CPCGQ5aAiZAgcEdK5MLDCBk8gjv1ApcAER8qDtFRbw7FOP1nZ457KiahO7Rk/4Q4hrCiG&#13;&#10;iDCjdtNwgmKOA4KuVVkOpIhjcTqQcbhM8DnC2NnDMiTiA2TyVHCm8jxEuD1R6wEiYRUHhHOGAB5H&#13;&#10;GnF617WqTgWiBw4mIoERIVVAAvpIYsiCiFmiOEYGDak/gBK6EVl7+4EXgksCSn2BjBoVTi+oS3Ih&#13;&#10;XwcXE42RZkRiEj6gcy8WxgEB8GEYkQi+Lw0DMJmzjwUSCSlwbozkXgwnkBPq9LO7HNYAASeOmSHv&#13;&#10;yZGPoCFYxzlNhyXxAqSi4C0j9QPO505kOiWMSMQPlHcaoAKXgPedbLx255kH8QVvwc1kyLG43cBO&#13;&#10;SQsvQjaKIIEThhSM6SZzp7RJ7AmchxUcWWZ16jBycnKnxCGSYEYkRjlmieB0O3m5U+oq+YrcK/I9&#13;&#10;PnLfEGan3OP9vIkawDJQLyq9DnbB6txdOly4x5HsYlAVjCI9rDXsQ7qiMwIQSyQwkahGcjRQhHaB&#13;&#10;39kEIInUFXKe0JU4/Yqs9XYXKOy1OtdfrH0whsEeYPyzHcOk4W+snjYHkadnk7x9DVTflB/P0nla&#13;&#10;TL9P77deFKlf8GLpk2dj2fwgF9vnc1Xbq7R68PlFWqnztJ+MM2rP515lP28OBRC6pc3l8p/ZtDFn&#13;&#10;uSPz2lne2ROp0Dbq7QDjpg5v4xdkK2EUWVt0gCE3j3TD8B+3Z6w3mu8MVCcyx/luxdtllWHt7QUI&#13;&#10;egMIsM7lXfsGE87FuuG0PVO/tUl5d1Gaywpy80JutThdNL21kzDsm5douEmiXIFOZ1lxmyIcMyW7&#13;&#10;C/nvsrrOkttzXFSgBy9w14QeDUtx/9igEzDuVlCAk69L3fEPiA2JDQK3Y0PYvv3FhurQuj6uPimn&#13;&#10;9xdVryqbYX/QHttW0/TqZXKaVXVzJuvmQla4UoP01QUfzTv8meUlouM0z3HNRYaLLtRzHKAuq5/7&#13;&#10;vY+VCpfrn1ayShElFwke6zjZfBk3+N5ihv3VzZW61aE9KL5UQbI5RD9NZ5dYVf0zmhK1nok6m9/D&#13;&#10;yW78XQ37LbK4UaTKbnGbSFFetZ/6vVvcb4EuuBMEXWSdgjfxu3I9Ph+jmzftW+dHwM1Fr8Gb5Bnu&#13;&#10;Jxn2j6tM5v3eUhZlrcal/ggvueAqdv/hzotl1iQ3p3KR5ffDPsMDdatEnYJCrVjKw1RuDPmPRTFI&#13;&#10;pWI2eZjUGz/sYy5UDmhKtkUEhrbQXwpRRV91g8iw390eguYAAUpAMwfuw8AdJfWxuYcBl26sNYX5&#13;&#10;LTVCq+7L+FdaGaFR37QEGtnMJ/kx8iX6WYKcCbaLeyQmOW4GAGVMW83esDPl+SpvsrMPOaRS/6br&#13;&#10;IDCp1UiwOZ+opu31bSicRzSTut7C7C80WhO6Qk8KcVALBT02xnpceU30zlpd9KbKpor/tO0wxP+9&#13;&#10;E0vPoTxAkE83COdgV19DBrc1tSXw82lqJVVdWg/s/ei1Gv87KlHrt1YZvqjEL1O/+1WJO95Qqy8f&#13;&#10;1ontT6O0+ZimRr1M9JcNjfG+yIwuhCOvNU+n5x50RL6AvSG0m/cWqc8/ZvW7IjeerNHU06xejmAW&#13;&#10;butjo9rhWuolKsf1BBq5Vi4AHLsdzWzvAbIL3TqIuZMSn8zb6YDFVqsvVY6dZMvDp6XErWWTh9rt&#13;&#10;aa3uk5wQJXF/KifiT+crwGlWl4vlJ7KRvQrXNw371dupzpAph+D9Ul1its00m32UR7BCyHV1I5cQ&#13;&#10;oW6ENmIB97Z3c7X3xB39BwAA//8DAFBLAwQUAAYACAAAACEAet90s8IAAACnAQAAGQAAAGRycy9f&#13;&#10;cmVscy9lMm9Eb2MueG1sLnJlbHO8kMsKwkAMRfeC/zBkb6ftQkScdiNCt6IfEKbpAzsPJqPo3zso&#13;&#10;goLgzuVNyLmHbOqrmcSFAo/OKiiyHARZ7drR9gqOh91iBYIj2hYnZ0nBjRjqaj7b7GnCmI54GD2L&#13;&#10;RLGsYIjRr6VkPZBBzpwnmzadCwZjiqGXHvUJe5Jlni9leGdA9cEUTasgNG0J4nDzqfk323XdqGnr&#13;&#10;9NmQjV8qpB4wxATE0FNU8Ij8nJZZMgX5XaL4k0TxkpAf763uAAAA//8DAFBLAwQUAAYACAAAACEA&#13;&#10;MlnhS1MBAAD5AgAAIAAAAGRycy9jaGFydHMvX3JlbHMvY2hhcnQxLnhtbC5yZWxzrJJBTwIxEIXv&#13;&#10;Jv6HTe9sWTTGGBYOogkHgxG47WVoZ3er3c6mUxGO/j9/lEUDEQNy8dZts+97b+b1h6vGJkv0bMjl&#13;&#10;Iku7IkGnSBtX5WI+u+9ci4QDOA2WHOZijSyGg/Oz/hNaCPEnrk3LSVRxnIs6hPZGSlY1NsApteji&#13;&#10;S0m+gRA/fSVbUC9Qoex1u1fS/9QQgz3NZKxz4cf6QiSzdRvJp7WpLI3CEanXBl04gJBkcbJ4RhWi&#13;&#10;KPgKQy5KYzFalnLOcQqFBmfQYtqiNczgTTFxOPJmicUjfbxzR5MqRqCJixkson9OV5ZXW70H0tHq&#13;&#10;3Sqgd2CFPJypdyRTY5QnpjKkihr5HSfGyLL9SUlVgw+3ZMlPw9riFp4LtbnjLI1DP8bO/oP9C8sb&#13;&#10;F39SL49QDzTk9Ba/4m/WNa2hjX3c7TJNpfbwFrvL28POldwr7OATAAD//wMAUEsDBBQABgAIAAAA&#13;&#10;IQBamy0nVAEAAPkCAAAgAAAAZHJzL2NoYXJ0cy9fcmVscy9jaGFydDIueG1sLnJlbHOskkFPAjEQ&#13;&#10;he8m/odN72xZNMYYFg6iCQeDEbjtZWhnd6vdzqZTEY7+P3+URQMRA3Lx1m2z73tv5vWHq8YmS/Rs&#13;&#10;yOUiS7siQadIG1flYj6771yLhAM4DZYc5mKNLIaD87P+E1oI8SeuTctJVHGcizqE9kZKVjU2wCm1&#13;&#10;6OJLSb6BED99JVtQL1Ch7HW7V9L/1BCDPc1krHPhx/pCJLN1G8mntaksjcIRqdcGXTiAkGRxsnhG&#13;&#10;FaIo+ApDLkpjMVqWcs5xCoUGZ9Bi2qI1zOBNMXE48maJxSN9vHNHkypGoImLGSyif05XlldbvQfS&#13;&#10;0erdKqB3YIU8nKl3JFNjlCemMqSKGvkdJ8bIsv1JSVWDD7dkyU/D2uIWngu1ueNeGod+jJ39B/sX&#13;&#10;ljcu/qReHqEeaMjpLX7F36xrWkMb+7jbZZpK7eEtdpe3h50ruVfYwScAAAD//wMAUEsDBBQABgAI&#13;&#10;AAAAIQAcFKeoAgEAAG4DAAAWAAAAZHJzL2NoYXJ0cy9jb2xvcnMyLnhtbJyTQW6DMBBFr4J8AAwk&#13;&#10;oRUK2WRdddETjAY7WLI9ke2mze1rSKGFqkjg3czXf39mJB/RV0ia3Fu4a5F8Gm1jw9esDeFace6x&#13;&#10;FQZ8ahQ68iRDimQ4SalQ8MbBh7IXXmR5wbEFF3oK+8bAHwpdhY0RkpyB4FNyl4FhdKRkJTegLEuM&#13;&#10;CG3N8I5asEQ1NcszdjpC1U8jztolN9A1A0RhQ874v1qxoO0WtP2CdljQyk6LJ72BUxAU2VnZDarf&#13;&#10;zQs1jw3KLL7Ow3+bpoi553nw9KhXKR+oeL7tqBXx48jT+P2G+MMGz9PgmcbvhvaKTUbUCs848jR+&#13;&#10;bM9QXfnzvU5fAAAA//8DAFBLAQItABQABgAIAAAAIQDkHEGgZAEAAIUFAAATAAAAAAAAAAAAAAAA&#13;&#10;AAAAAABbQ29udGVudF9UeXBlc10ueG1sUEsBAi0AFAAGAAgAAAAhADj9If/WAAAAlAEAAAsAAAAA&#13;&#10;AAAAAAAAAAAAlQEAAF9yZWxzLy5yZWxzUEsBAi0AFAAGAAgAAAAhAPIcXG0xBgAAnj4AABkAAAAA&#13;&#10;AAAAAAAAAAAAlAIAAGRycy9kcmF3aW5ncy9kcmF3aW5nMi54bWxQSwECLQAUAAYACAAAACEAkkvG&#13;&#10;J74HAABoTAAAGQAAAAAAAAAAAAAAAAD8CAAAZHJzL2RyYXdpbmdzL2RyYXdpbmcxLnhtbFBLAQIt&#13;&#10;ABQABgAIAAAAIQAcFKeoAgEAAG4DAAAWAAAAAAAAAAAAAAAAAPEQAABkcnMvY2hhcnRzL2NvbG9y&#13;&#10;czEueG1sUEsBAi0AFAAGAAgAAAAhANd5zplqDgAAHU4AABUAAAAAAAAAAAAAAAAAJxIAAGRycy9j&#13;&#10;aGFydHMvY2hhcnQyLnhtbFBLAQItABQABgAIAAAAIQDVLRgx7AQAAMIlAAAVAAAAAAAAAAAAAAAA&#13;&#10;AMQgAABkcnMvY2hhcnRzL3N0eWxlMi54bWxQSwECLQAUAAYACAAAACEArtVr1UADAAA+CQAADgAA&#13;&#10;AAAAAAAAAAAAAADjJQAAZHJzL2Uyb0RvYy54bWxQSwECLQAUAAYACAAAACEA1S0YMewEAADCJQAA&#13;&#10;FQAAAAAAAAAAAAAAAABPKQAAZHJzL2NoYXJ0cy9zdHlsZTEueG1sUEsBAi0AFAAGAAgAAAAhANAT&#13;&#10;u/bfAAAACwEAAA8AAAAAAAAAAAAAAAAAbi4AAGRycy9kb3ducmV2LnhtbFBLAQItABQABgAIAAAA&#13;&#10;IQA4Eu7vwQ4AAG9OAAAVAAAAAAAAAAAAAAAAAHovAABkcnMvY2hhcnRzL2NoYXJ0MS54bWxQSwEC&#13;&#10;LQAUAAYACAAAACEAet90s8IAAACnAQAAGQAAAAAAAAAAAAAAAABuPgAAZHJzL19yZWxzL2Uyb0Rv&#13;&#10;Yy54bWwucmVsc1BLAQItABQABgAIAAAAIQAyWeFLUwEAAPkCAAAgAAAAAAAAAAAAAAAAAGc/AABk&#13;&#10;cnMvY2hhcnRzL19yZWxzL2NoYXJ0MS54bWwucmVsc1BLAQItABQABgAIAAAAIQBamy0nVAEAAPkC&#13;&#10;AAAgAAAAAAAAAAAAAAAAAPhAAABkcnMvY2hhcnRzL19yZWxzL2NoYXJ0Mi54bWwucmVsc1BLAQIt&#13;&#10;ABQABgAIAAAAIQAcFKeoAgEAAG4DAAAWAAAAAAAAAAAAAAAAAIpCAABkcnMvY2hhcnRzL2NvbG9y&#13;&#10;czIueG1sUEsFBgAAAAAPAA8A+AMAAMBDAAAAAA==&#13;&#10;">
                <v:shape id="Gráfico 2" o:spid="_x0000_s1027" type="#_x0000_t75" style="position:absolute;width:39355;height:80238;visibility:visib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mA+PxAAAAN8AAAAPAAAAZHJzL2Rvd25yZXYueG1sRI9Ba8JA&#13;&#10;FITvBf/D8oTemo0KEqKrlErBg5eqIN4e2ddsaN7bkN3G+O+7BcHLwDDMN8x6O3KrBupD48XALMtB&#13;&#10;kVTeNlIbOJ8+3wpQIaJYbL2QgTsF2G4mL2ssrb/JFw3HWKsEkVCiARdjV2odKkeMIfMdScq+fc8Y&#13;&#10;k+1rbXu8JTi3ep7nS83YSFpw2NGHo+rn+MsGChqurgqxvSzGoeCc0R94aczrdNytkryvQEUa47Px&#13;&#10;QOytgTn8/0lfQG/+AAAA//8DAFBLAQItABQABgAIAAAAIQDb4fbL7gAAAIUBAAATAAAAAAAAAAAA&#13;&#10;AAAAAAAAAABbQ29udGVudF9UeXBlc10ueG1sUEsBAi0AFAAGAAgAAAAhAFr0LFu/AAAAFQEAAAsA&#13;&#10;AAAAAAAAAAAAAAAAHwEAAF9yZWxzLy5yZWxzUEsBAi0AFAAGAAgAAAAhAMWYD4/EAAAA3wAAAA8A&#13;&#10;AAAAAAAAAAAAAAAABwIAAGRycy9kb3ducmV2LnhtbFBLBQYAAAAAAwADALcAAAD4AgAAAAA=&#13;&#10;">
                  <v:imagedata r:id="rId14" o:title=""/>
                  <o:lock v:ext="edit" aspectratio="f"/>
                </v:shape>
                <v:shape id="Gráfico 3" o:spid="_x0000_s1028" type="#_x0000_t75" style="position:absolute;left:39016;width:39525;height:80398;visibility:visib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xY3HyAAAAN8AAAAPAAAAZHJzL2Rvd25yZXYueG1sRI9Pa8JA&#13;&#10;FMTvBb/D8gQvpW40GEp0FbEUe5CCf9rzM/vMBrNvQ3Y16bd3C4VeBoZhfsMsVr2txZ1aXzlWMBkn&#13;&#10;IIgLpysuFZyO7y+vIHxA1lg7JgU/5GG1HDwtMNeu4z3dD6EUEcI+RwUmhCaX0heGLPqxa4hjdnGt&#13;&#10;xRBtW0rdYhfhtpbTJMmkxYrjgsGGNoaK6+FmFbi9+0o32XnN5vN7Nr1lu+3s2Ss1GvZv8yjrOYhA&#13;&#10;ffhv/CE+tIIUfv/ELyCXDwAAAP//AwBQSwECLQAUAAYACAAAACEA2+H2y+4AAACFAQAAEwAAAAAA&#13;&#10;AAAAAAAAAAAAAAAAW0NvbnRlbnRfVHlwZXNdLnhtbFBLAQItABQABgAIAAAAIQBa9CxbvwAAABUB&#13;&#10;AAALAAAAAAAAAAAAAAAAAB8BAABfcmVscy8ucmVsc1BLAQItABQABgAIAAAAIQAWxY3HyAAAAN8A&#13;&#10;AAAPAAAAAAAAAAAAAAAAAAcCAABkcnMvZG93bnJldi54bWxQSwUGAAAAAAMAAwC3AAAA/AIAAAAA&#13;&#10;">
                  <v:imagedata r:id="rId15" o:title=""/>
                  <o:lock v:ext="edit" aspectratio="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aixaDeTexto 5" o:spid="_x0000_s1029" type="#_x0000_t202" style="position:absolute;top:76148;width:78403;height:388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+th4MyQAAAN8AAAAPAAAAZHJzL2Rvd25yZXYueG1sRI9Ba8JA&#13;&#10;FITvQv/D8gpepNlUipjEVaRFkR7EaJEeH9nXJDT7NmRXTf31XUHwMjAM8w0zW/SmEWfqXG1ZwWsU&#13;&#10;gyAurK65VPB1WL1MQTiPrLGxTAr+yMFi/jSYYarthXM6730pAoRdigoq79tUSldUZNBFtiUO2Y/t&#13;&#10;DPpgu1LqDi8Bbho5juOJNFhzWKiwpfeKit/9ySgYfSfLBGs6fI6PyTG/7k75db1Vavjcf2RBlhkI&#13;&#10;T71/NO6IjVbwBrc/4QvI+T8AAAD//wMAUEsBAi0AFAAGAAgAAAAhANvh9svuAAAAhQEAABMAAAAA&#13;&#10;AAAAAAAAAAAAAAAAAFtDb250ZW50X1R5cGVzXS54bWxQSwECLQAUAAYACAAAACEAWvQsW78AAAAV&#13;&#10;AQAACwAAAAAAAAAAAAAAAAAfAQAAX3JlbHMvLnJlbHNQSwECLQAUAAYACAAAACEAfrYeDMkAAADf&#13;&#10;AAAADwAAAAAAAAAAAAAAAAAHAgAAZHJzL2Rvd25yZXYueG1sUEsFBgAAAAADAAMAtwAAAP0CAAAA&#13;&#10;AA==&#13;&#10;" fillcolor="white [3201]" stroked="f">
                  <v:textbox>
                    <w:txbxContent>
                      <w:p w14:paraId="20C942AC" w14:textId="77777777" w:rsidR="000E509C" w:rsidRPr="001F4D62" w:rsidRDefault="000E509C" w:rsidP="000E509C">
                        <w:pPr>
                          <w:jc w:val="center"/>
                          <w:rPr>
                            <w:rFonts w:ascii="Arial" w:hAnsi="Arial" w:cs="Arial"/>
                            <w:color w:val="000000" w:themeColor="dark1"/>
                          </w:rPr>
                        </w:pPr>
                        <w:proofErr w:type="spellStart"/>
                        <w:r w:rsidRPr="001F4D62">
                          <w:rPr>
                            <w:rFonts w:ascii="Arial" w:hAnsi="Arial" w:cs="Arial"/>
                            <w:color w:val="000000" w:themeColor="dark1"/>
                          </w:rPr>
                          <w:t>Estimated</w:t>
                        </w:r>
                        <w:proofErr w:type="spellEnd"/>
                        <w:r w:rsidRPr="001F4D62">
                          <w:rPr>
                            <w:rFonts w:ascii="Arial" w:hAnsi="Arial" w:cs="Arial"/>
                            <w:color w:val="000000" w:themeColor="dark1"/>
                          </w:rPr>
                          <w:t xml:space="preserve"> </w:t>
                        </w:r>
                        <w:proofErr w:type="spellStart"/>
                        <w:r w:rsidRPr="001F4D62">
                          <w:rPr>
                            <w:rFonts w:ascii="Arial" w:hAnsi="Arial" w:cs="Arial"/>
                            <w:color w:val="000000" w:themeColor="dark1"/>
                          </w:rPr>
                          <w:t>underreporting</w:t>
                        </w:r>
                        <w:proofErr w:type="spellEnd"/>
                        <w:r w:rsidRPr="001F4D62">
                          <w:rPr>
                            <w:rFonts w:ascii="Arial" w:hAnsi="Arial" w:cs="Arial"/>
                            <w:color w:val="000000" w:themeColor="dark1"/>
                          </w:rPr>
                          <w:t xml:space="preserve"> (%)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38C9B38A" w14:textId="288DB1A8" w:rsidR="000E509C" w:rsidRPr="00FA62F3" w:rsidRDefault="000E509C" w:rsidP="000E509C">
      <w:pPr>
        <w:spacing w:line="360" w:lineRule="auto"/>
        <w:rPr>
          <w:rFonts w:ascii="Times" w:hAnsi="Times"/>
          <w:b/>
          <w:bCs/>
          <w:sz w:val="20"/>
          <w:szCs w:val="20"/>
          <w:shd w:val="clear" w:color="auto" w:fill="FFFFFF"/>
          <w:lang w:val="en-US"/>
        </w:rPr>
      </w:pPr>
      <w:r w:rsidRPr="00FA62F3">
        <w:rPr>
          <w:rFonts w:ascii="Times" w:hAnsi="Times"/>
          <w:b/>
          <w:bCs/>
          <w:sz w:val="20"/>
          <w:szCs w:val="20"/>
          <w:shd w:val="clear" w:color="auto" w:fill="FFFFFF"/>
          <w:lang w:val="en-US"/>
        </w:rPr>
        <w:t xml:space="preserve">Figure S6. </w:t>
      </w:r>
      <w:r w:rsidRPr="00E3303C">
        <w:rPr>
          <w:rFonts w:ascii="Times" w:hAnsi="Times"/>
          <w:b/>
          <w:bCs/>
          <w:sz w:val="20"/>
          <w:szCs w:val="20"/>
          <w:shd w:val="clear" w:color="auto" w:fill="FFFFFF"/>
          <w:lang w:val="en-US"/>
        </w:rPr>
        <w:t>Proportion and uncertai</w:t>
      </w:r>
      <w:r w:rsidR="004311FA" w:rsidRPr="00E3303C">
        <w:rPr>
          <w:rFonts w:ascii="Times" w:hAnsi="Times"/>
          <w:b/>
          <w:bCs/>
          <w:sz w:val="20"/>
          <w:szCs w:val="20"/>
          <w:shd w:val="clear" w:color="auto" w:fill="FFFFFF"/>
          <w:lang w:val="en-US"/>
        </w:rPr>
        <w:t>n</w:t>
      </w:r>
      <w:r w:rsidRPr="00E3303C">
        <w:rPr>
          <w:rFonts w:ascii="Times" w:hAnsi="Times"/>
          <w:b/>
          <w:bCs/>
          <w:sz w:val="20"/>
          <w:szCs w:val="20"/>
          <w:shd w:val="clear" w:color="auto" w:fill="FFFFFF"/>
          <w:lang w:val="en-US"/>
        </w:rPr>
        <w:t xml:space="preserve"> interval of</w:t>
      </w:r>
      <w:r w:rsidRPr="00FA62F3">
        <w:rPr>
          <w:rFonts w:ascii="Times" w:hAnsi="Times"/>
          <w:b/>
          <w:bCs/>
          <w:sz w:val="20"/>
          <w:szCs w:val="20"/>
          <w:shd w:val="clear" w:color="auto" w:fill="FFFFFF"/>
          <w:lang w:val="en-US"/>
        </w:rPr>
        <w:t xml:space="preserve"> estimated underreporting* tuberculosis cases by States in</w:t>
      </w:r>
      <w:r w:rsidRPr="009C0871">
        <w:rPr>
          <w:rFonts w:ascii="Times" w:hAnsi="Times"/>
          <w:sz w:val="22"/>
          <w:szCs w:val="22"/>
          <w:shd w:val="clear" w:color="auto" w:fill="FFFFFF"/>
          <w:lang w:val="en-US"/>
        </w:rPr>
        <w:t xml:space="preserve"> </w:t>
      </w:r>
      <w:r w:rsidRPr="00FA62F3">
        <w:rPr>
          <w:rFonts w:ascii="Times" w:hAnsi="Times"/>
          <w:b/>
          <w:bCs/>
          <w:sz w:val="20"/>
          <w:szCs w:val="20"/>
          <w:shd w:val="clear" w:color="auto" w:fill="FFFFFF"/>
          <w:lang w:val="en-US"/>
        </w:rPr>
        <w:t>Brazil over the COVID-19 pandemic period 2020-2021</w:t>
      </w:r>
    </w:p>
    <w:p w14:paraId="2CF97ABE" w14:textId="77777777" w:rsidR="000E509C" w:rsidRPr="00525E76" w:rsidRDefault="000E509C" w:rsidP="00FA62F3">
      <w:pPr>
        <w:rPr>
          <w:rFonts w:ascii="Times" w:hAnsi="Times"/>
          <w:sz w:val="20"/>
          <w:szCs w:val="20"/>
          <w:shd w:val="clear" w:color="auto" w:fill="FFFFFF"/>
          <w:lang w:val="en-US"/>
        </w:rPr>
      </w:pPr>
      <w:r w:rsidRPr="00525E76">
        <w:rPr>
          <w:rFonts w:ascii="Times" w:hAnsi="Times"/>
          <w:sz w:val="20"/>
          <w:szCs w:val="20"/>
          <w:shd w:val="clear" w:color="auto" w:fill="FFFFFF"/>
          <w:lang w:val="en-US"/>
        </w:rPr>
        <w:t>*Percent calculated by each locality as: [(</w:t>
      </w:r>
      <w:r w:rsidRPr="00525E76">
        <w:rPr>
          <w:rFonts w:ascii="Times" w:hAnsi="Times" w:cs="Calibri"/>
          <w:color w:val="000000"/>
          <w:sz w:val="20"/>
          <w:szCs w:val="20"/>
          <w:lang w:val="en-US"/>
        </w:rPr>
        <w:t xml:space="preserve">estimated </w:t>
      </w:r>
      <w:r w:rsidRPr="00525E76">
        <w:rPr>
          <w:rFonts w:ascii="Times" w:hAnsi="Times"/>
          <w:sz w:val="20"/>
          <w:szCs w:val="20"/>
          <w:shd w:val="clear" w:color="auto" w:fill="FFFFFF"/>
          <w:lang w:val="en-US"/>
        </w:rPr>
        <w:t>expected cases – case notification)/ (</w:t>
      </w:r>
      <w:r w:rsidRPr="00525E76">
        <w:rPr>
          <w:rFonts w:ascii="Times" w:hAnsi="Times" w:cs="Calibri"/>
          <w:color w:val="000000"/>
          <w:sz w:val="20"/>
          <w:szCs w:val="20"/>
          <w:lang w:val="en-US"/>
        </w:rPr>
        <w:t xml:space="preserve">estimated </w:t>
      </w:r>
      <w:r w:rsidRPr="00525E76">
        <w:rPr>
          <w:rFonts w:ascii="Times" w:hAnsi="Times"/>
          <w:sz w:val="20"/>
          <w:szCs w:val="20"/>
          <w:shd w:val="clear" w:color="auto" w:fill="FFFFFF"/>
          <w:lang w:val="en-US"/>
        </w:rPr>
        <w:t>expected cases) * 100]</w:t>
      </w:r>
    </w:p>
    <w:p w14:paraId="79E69B0B" w14:textId="77777777" w:rsidR="000E509C" w:rsidRPr="00525E76" w:rsidRDefault="000E509C" w:rsidP="00FA62F3">
      <w:pPr>
        <w:rPr>
          <w:rFonts w:ascii="Times" w:hAnsi="Times"/>
          <w:sz w:val="20"/>
          <w:szCs w:val="20"/>
          <w:shd w:val="clear" w:color="auto" w:fill="FFFFFF"/>
        </w:rPr>
      </w:pPr>
      <w:r w:rsidRPr="00525E76">
        <w:rPr>
          <w:rFonts w:ascii="Times" w:hAnsi="Times"/>
          <w:sz w:val="20"/>
          <w:szCs w:val="20"/>
          <w:shd w:val="clear" w:color="auto" w:fill="FFFFFF"/>
        </w:rPr>
        <w:t>Abbreviations: AC, Acre; AM, Amazonas; AP, Amapá; PA, Pará; RO, Rondônia; RR, Roraima; TO, Tocantins; AL, Alagoas; BA, Bahia; CE, Ceará; MA, Maranhão; PB, Paraíba; PE, Pernambuco; PI, Piauí; RN, Rio Grande do Norte; SE, Sergipe; ES, Espírito Santo; MG, Minas Gerais; RJ, Rio de Janeiro; SP, São Paulo; PR, Paraná; RS, Rio Grande do Sul; SC, Santa Catarina; DF, Distrito Federal; GO, Goiás; MS, Mato Grosso do Sul; MT, Mato Grosso</w:t>
      </w:r>
    </w:p>
    <w:sectPr w:rsidR="000E509C" w:rsidRPr="00525E76" w:rsidSect="009C0871">
      <w:pgSz w:w="11900" w:h="16840"/>
      <w:pgMar w:top="1417" w:right="985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4B3"/>
    <w:rsid w:val="000329E9"/>
    <w:rsid w:val="000E509C"/>
    <w:rsid w:val="001E0178"/>
    <w:rsid w:val="002844B3"/>
    <w:rsid w:val="002D7768"/>
    <w:rsid w:val="004311FA"/>
    <w:rsid w:val="004C10EF"/>
    <w:rsid w:val="00525E76"/>
    <w:rsid w:val="008171E2"/>
    <w:rsid w:val="00994D2E"/>
    <w:rsid w:val="009C0871"/>
    <w:rsid w:val="00B742C2"/>
    <w:rsid w:val="00E3303C"/>
    <w:rsid w:val="00F377B5"/>
    <w:rsid w:val="00FA6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498C82D"/>
  <w15:chartTrackingRefBased/>
  <w15:docId w15:val="{330BF015-4DCD-2A40-97BE-D2085C5D4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2844B3"/>
    <w:pPr>
      <w:spacing w:before="240" w:after="120"/>
      <w:outlineLvl w:val="1"/>
    </w:pPr>
    <w:rPr>
      <w:rFonts w:ascii="Times New Roman" w:eastAsia="SimSun" w:hAnsi="Times New Roman" w:cs="Times New Roman"/>
      <w:b/>
      <w:bCs/>
      <w:sz w:val="22"/>
      <w:szCs w:val="32"/>
      <w:lang w:val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uiPriority w:val="9"/>
    <w:rsid w:val="002844B3"/>
    <w:rPr>
      <w:rFonts w:ascii="Times New Roman" w:eastAsia="SimSun" w:hAnsi="Times New Roman" w:cs="Times New Roman"/>
      <w:b/>
      <w:bCs/>
      <w:sz w:val="22"/>
      <w:szCs w:val="32"/>
      <w:lang w:val="en-GB"/>
    </w:rPr>
  </w:style>
  <w:style w:type="paragraph" w:styleId="SemEspaamento">
    <w:name w:val="No Spacing"/>
    <w:basedOn w:val="Normal"/>
    <w:uiPriority w:val="1"/>
    <w:qFormat/>
    <w:rsid w:val="002844B3"/>
    <w:pPr>
      <w:spacing w:before="240" w:line="480" w:lineRule="auto"/>
    </w:pPr>
    <w:rPr>
      <w:rFonts w:ascii="Times New Roman" w:eastAsia="SimSun" w:hAnsi="Times New Roman" w:cs="Times New Roman"/>
      <w:sz w:val="22"/>
      <w:szCs w:val="22"/>
      <w:lang w:val="en-GB"/>
    </w:rPr>
  </w:style>
  <w:style w:type="character" w:customStyle="1" w:styleId="obrigatorio">
    <w:name w:val="obrigatorio"/>
    <w:basedOn w:val="Fontepargpadro"/>
    <w:rsid w:val="001E0178"/>
  </w:style>
  <w:style w:type="paragraph" w:customStyle="1" w:styleId="Default">
    <w:name w:val="Default"/>
    <w:rsid w:val="001E0178"/>
    <w:pPr>
      <w:autoSpaceDE w:val="0"/>
      <w:autoSpaceDN w:val="0"/>
      <w:adjustRightInd w:val="0"/>
    </w:pPr>
    <w:rPr>
      <w:rFonts w:ascii="Times New Roman" w:eastAsia="Calibri" w:hAnsi="Times New Roman" w:cs="Times New Roman"/>
      <w:color w:val="000000"/>
    </w:rPr>
  </w:style>
  <w:style w:type="character" w:customStyle="1" w:styleId="qgajv">
    <w:name w:val="qgajv"/>
    <w:basedOn w:val="Fontepargpadro"/>
    <w:rsid w:val="001E01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12" Type="http://schemas.openxmlformats.org/officeDocument/2006/relationships/chart" Target="charts/chart4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5.png"/><Relationship Id="rId5" Type="http://schemas.openxmlformats.org/officeDocument/2006/relationships/image" Target="media/image1.emf"/><Relationship Id="rId15" Type="http://schemas.openxmlformats.org/officeDocument/2006/relationships/image" Target="media/image7.png"/><Relationship Id="rId10" Type="http://schemas.openxmlformats.org/officeDocument/2006/relationships/image" Target="media/image4.png"/><Relationship Id="rId4" Type="http://schemas.openxmlformats.org/officeDocument/2006/relationships/chart" Target="charts/chart1.xml"/><Relationship Id="rId9" Type="http://schemas.openxmlformats.org/officeDocument/2006/relationships/chart" Target="charts/chart3.xml"/><Relationship Id="rId14" Type="http://schemas.openxmlformats.org/officeDocument/2006/relationships/image" Target="media/image6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daniele.pelissari\OneDrive\Po&#769;s-doc\Dados\Tabelas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daniele.pelissari\OneDrive\Po&#769;s-doc\Dados\Tabelas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daniele.pelissari\OneDrive\Po&#769;s-doc\Dados\Tabelas.xlsx" TargetMode="Externa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chartUserShapes" Target="../drawings/drawing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daniele.pelissari\OneDrive\Po&#769;s-doc\Dados\Tabelas.xlsx" TargetMode="Externa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chartUserShapes" Target="../drawings/drawing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daniele.pelissari\OneDrive\Po&#769;s-doc\Dados\Tabelas.xlsx" TargetMode="Externa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chartUserShapes" Target="../drawings/drawing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120723171547543"/>
          <c:y val="3.1930333817126268E-2"/>
          <c:w val="0.83152423080558091"/>
          <c:h val="0.81655074683153717"/>
        </c:manualLayout>
      </c:layout>
      <c:lineChart>
        <c:grouping val="standard"/>
        <c:varyColors val="0"/>
        <c:ser>
          <c:idx val="5"/>
          <c:order val="0"/>
          <c:tx>
            <c:v>Brasil</c:v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'Figure supl'!$G$3:$R$3</c:f>
              <c:numCache>
                <c:formatCode>General</c:formatCode>
                <c:ptCount val="12"/>
                <c:pt idx="0">
                  <c:v>2008</c:v>
                </c:pt>
                <c:pt idx="1">
                  <c:v>2009</c:v>
                </c:pt>
                <c:pt idx="2">
                  <c:v>2010</c:v>
                </c:pt>
                <c:pt idx="3">
                  <c:v>2011</c:v>
                </c:pt>
                <c:pt idx="4">
                  <c:v>2012</c:v>
                </c:pt>
                <c:pt idx="5">
                  <c:v>2013</c:v>
                </c:pt>
                <c:pt idx="6">
                  <c:v>2014</c:v>
                </c:pt>
                <c:pt idx="7">
                  <c:v>2015</c:v>
                </c:pt>
                <c:pt idx="8">
                  <c:v>2016</c:v>
                </c:pt>
                <c:pt idx="9">
                  <c:v>2017</c:v>
                </c:pt>
                <c:pt idx="10">
                  <c:v>2018</c:v>
                </c:pt>
                <c:pt idx="11">
                  <c:v>2019</c:v>
                </c:pt>
              </c:numCache>
            </c:numRef>
          </c:cat>
          <c:val>
            <c:numRef>
              <c:f>'Figure supl'!$G$31:$R$31</c:f>
              <c:numCache>
                <c:formatCode>General</c:formatCode>
                <c:ptCount val="12"/>
                <c:pt idx="0">
                  <c:v>38.227263105229618</c:v>
                </c:pt>
                <c:pt idx="1">
                  <c:v>37.571592899307838</c:v>
                </c:pt>
                <c:pt idx="2">
                  <c:v>36.387065442153876</c:v>
                </c:pt>
                <c:pt idx="3">
                  <c:v>37.020151784300815</c:v>
                </c:pt>
                <c:pt idx="4">
                  <c:v>35.866184439745723</c:v>
                </c:pt>
                <c:pt idx="5">
                  <c:v>35.595254635367937</c:v>
                </c:pt>
                <c:pt idx="6">
                  <c:v>34.721323516431326</c:v>
                </c:pt>
                <c:pt idx="7">
                  <c:v>34.308276532483738</c:v>
                </c:pt>
                <c:pt idx="8">
                  <c:v>34.373256560365768</c:v>
                </c:pt>
                <c:pt idx="9">
                  <c:v>35.829449383851404</c:v>
                </c:pt>
                <c:pt idx="10">
                  <c:v>37.08340108079382</c:v>
                </c:pt>
                <c:pt idx="11">
                  <c:v>37.16253553314136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CF6-7146-8E1B-322CA72C18B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12748096"/>
        <c:axId val="412748656"/>
      </c:lineChart>
      <c:catAx>
        <c:axId val="4127480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" pitchFamily="2" charset="0"/>
                <a:ea typeface="+mn-ea"/>
                <a:cs typeface="+mn-cs"/>
              </a:defRPr>
            </a:pPr>
            <a:endParaRPr lang="pt-BR"/>
          </a:p>
        </c:txPr>
        <c:crossAx val="412748656"/>
        <c:crosses val="autoZero"/>
        <c:auto val="1"/>
        <c:lblAlgn val="ctr"/>
        <c:lblOffset val="100"/>
        <c:noMultiLvlLbl val="0"/>
      </c:catAx>
      <c:valAx>
        <c:axId val="412748656"/>
        <c:scaling>
          <c:orientation val="minMax"/>
          <c:min val="2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" pitchFamily="2" charset="0"/>
                <a:ea typeface="+mn-ea"/>
                <a:cs typeface="+mn-cs"/>
              </a:defRPr>
            </a:pPr>
            <a:endParaRPr lang="pt-BR"/>
          </a:p>
        </c:txPr>
        <c:crossAx val="41274809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chemeClr val="tx1"/>
          </a:solidFill>
          <a:latin typeface="Times" pitchFamily="2" charset="0"/>
        </a:defRPr>
      </a:pPr>
      <a:endParaRPr lang="pt-BR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8567901448923074"/>
          <c:y val="8.455882352941177E-2"/>
          <c:w val="0.75326810719773585"/>
          <c:h val="0.72277211672070407"/>
        </c:manualLayout>
      </c:layout>
      <c:barChart>
        <c:barDir val="bar"/>
        <c:grouping val="clustered"/>
        <c:varyColors val="0"/>
        <c:ser>
          <c:idx val="1"/>
          <c:order val="0"/>
          <c:tx>
            <c:strRef>
              <c:f>'Figure age sex'!$Z$20</c:f>
              <c:strCache>
                <c:ptCount val="1"/>
                <c:pt idx="0">
                  <c:v>Women</c:v>
                </c:pt>
              </c:strCache>
            </c:strRef>
          </c:tx>
          <c:spPr>
            <a:noFill/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Figure age sex'!$X$35:$X$38</c:f>
              <c:strCache>
                <c:ptCount val="4"/>
                <c:pt idx="0">
                  <c:v>0-14</c:v>
                </c:pt>
                <c:pt idx="1">
                  <c:v>15-29</c:v>
                </c:pt>
                <c:pt idx="2">
                  <c:v>30-59</c:v>
                </c:pt>
                <c:pt idx="3">
                  <c:v>60 and more</c:v>
                </c:pt>
              </c:strCache>
            </c:strRef>
          </c:cat>
          <c:val>
            <c:numRef>
              <c:f>'Figure age sex'!$Z$35:$Z$38</c:f>
              <c:numCache>
                <c:formatCode>0</c:formatCode>
                <c:ptCount val="4"/>
                <c:pt idx="0">
                  <c:v>678</c:v>
                </c:pt>
                <c:pt idx="1">
                  <c:v>6697</c:v>
                </c:pt>
                <c:pt idx="2">
                  <c:v>12654</c:v>
                </c:pt>
                <c:pt idx="3">
                  <c:v>468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6E7-AC41-B0E8-E64910770F28}"/>
            </c:ext>
          </c:extLst>
        </c:ser>
        <c:ser>
          <c:idx val="0"/>
          <c:order val="1"/>
          <c:tx>
            <c:strRef>
              <c:f>'Figure age sex'!$Y$20</c:f>
              <c:strCache>
                <c:ptCount val="1"/>
                <c:pt idx="0">
                  <c:v>Men</c:v>
                </c:pt>
              </c:strCache>
            </c:strRef>
          </c:tx>
          <c:spPr>
            <a:noFill/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Figure age sex'!$X$35:$X$38</c:f>
              <c:strCache>
                <c:ptCount val="4"/>
                <c:pt idx="0">
                  <c:v>0-14</c:v>
                </c:pt>
                <c:pt idx="1">
                  <c:v>15-29</c:v>
                </c:pt>
                <c:pt idx="2">
                  <c:v>30-59</c:v>
                </c:pt>
                <c:pt idx="3">
                  <c:v>60 and more</c:v>
                </c:pt>
              </c:strCache>
            </c:strRef>
          </c:cat>
          <c:val>
            <c:numRef>
              <c:f>'Figure age sex'!$Y$21:$Y$24</c:f>
              <c:numCache>
                <c:formatCode>0</c:formatCode>
                <c:ptCount val="4"/>
                <c:pt idx="0">
                  <c:v>-1730.3894516572766</c:v>
                </c:pt>
                <c:pt idx="1">
                  <c:v>-16708.8816523286</c:v>
                </c:pt>
                <c:pt idx="2">
                  <c:v>-28465.943250512599</c:v>
                </c:pt>
                <c:pt idx="3">
                  <c:v>-8478.342422301586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6E7-AC41-B0E8-E64910770F28}"/>
            </c:ext>
          </c:extLst>
        </c:ser>
        <c:ser>
          <c:idx val="2"/>
          <c:order val="2"/>
          <c:tx>
            <c:strRef>
              <c:f>'Figure age sex'!$AE$20</c:f>
              <c:strCache>
                <c:ptCount val="1"/>
                <c:pt idx="0">
                  <c:v>Women</c:v>
                </c:pt>
              </c:strCache>
            </c:strRef>
          </c:tx>
          <c:spPr>
            <a:solidFill>
              <a:srgbClr val="FC6858"/>
            </a:solidFill>
            <a:ln>
              <a:noFill/>
            </a:ln>
            <a:effectLst/>
          </c:spPr>
          <c:invertIfNegative val="0"/>
          <c:cat>
            <c:strRef>
              <c:f>'Figure age sex'!$X$35:$X$38</c:f>
              <c:strCache>
                <c:ptCount val="4"/>
                <c:pt idx="0">
                  <c:v>0-14</c:v>
                </c:pt>
                <c:pt idx="1">
                  <c:v>15-29</c:v>
                </c:pt>
                <c:pt idx="2">
                  <c:v>30-59</c:v>
                </c:pt>
                <c:pt idx="3">
                  <c:v>60 and more</c:v>
                </c:pt>
              </c:strCache>
            </c:strRef>
          </c:cat>
          <c:val>
            <c:numRef>
              <c:f>'Figure age sex'!$AE$35:$AE$38</c:f>
              <c:numCache>
                <c:formatCode>General</c:formatCode>
                <c:ptCount val="4"/>
                <c:pt idx="0">
                  <c:v>1047</c:v>
                </c:pt>
                <c:pt idx="1">
                  <c:v>6629</c:v>
                </c:pt>
                <c:pt idx="2">
                  <c:v>10964</c:v>
                </c:pt>
                <c:pt idx="3">
                  <c:v>399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6E7-AC41-B0E8-E64910770F28}"/>
            </c:ext>
          </c:extLst>
        </c:ser>
        <c:ser>
          <c:idx val="3"/>
          <c:order val="3"/>
          <c:tx>
            <c:strRef>
              <c:f>'Figure age sex'!$AD$20</c:f>
              <c:strCache>
                <c:ptCount val="1"/>
                <c:pt idx="0">
                  <c:v>Men</c:v>
                </c:pt>
              </c:strCache>
            </c:strRef>
          </c:tx>
          <c:spPr>
            <a:solidFill>
              <a:schemeClr val="accent1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'Figure age sex'!$X$35:$X$38</c:f>
              <c:strCache>
                <c:ptCount val="4"/>
                <c:pt idx="0">
                  <c:v>0-14</c:v>
                </c:pt>
                <c:pt idx="1">
                  <c:v>15-29</c:v>
                </c:pt>
                <c:pt idx="2">
                  <c:v>30-59</c:v>
                </c:pt>
                <c:pt idx="3">
                  <c:v>60 and more</c:v>
                </c:pt>
              </c:strCache>
            </c:strRef>
          </c:cat>
          <c:val>
            <c:numRef>
              <c:f>'Figure age sex'!$AD$35:$AD$38</c:f>
              <c:numCache>
                <c:formatCode>0</c:formatCode>
                <c:ptCount val="4"/>
                <c:pt idx="0">
                  <c:v>-1171</c:v>
                </c:pt>
                <c:pt idx="1">
                  <c:v>-15054</c:v>
                </c:pt>
                <c:pt idx="2">
                  <c:v>-25881</c:v>
                </c:pt>
                <c:pt idx="3">
                  <c:v>-777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A6E7-AC41-B0E8-E64910770F2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65"/>
        <c:overlap val="100"/>
        <c:axId val="1988974224"/>
        <c:axId val="2043306432"/>
      </c:barChart>
      <c:catAx>
        <c:axId val="198897422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bg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pt-BR"/>
          </a:p>
        </c:txPr>
        <c:crossAx val="2043306432"/>
        <c:crosses val="autoZero"/>
        <c:auto val="1"/>
        <c:lblAlgn val="ctr"/>
        <c:lblOffset val="100"/>
        <c:noMultiLvlLbl val="0"/>
      </c:catAx>
      <c:valAx>
        <c:axId val="2043306432"/>
        <c:scaling>
          <c:orientation val="minMax"/>
          <c:max val="30000"/>
          <c:min val="-30000"/>
        </c:scaling>
        <c:delete val="0"/>
        <c:axPos val="b"/>
        <c:numFmt formatCode="0;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pt-BR"/>
          </a:p>
        </c:txPr>
        <c:crossAx val="1988974224"/>
        <c:crosses val="autoZero"/>
        <c:crossBetween val="between"/>
      </c:valAx>
      <c:spPr>
        <a:noFill/>
        <a:ln>
          <a:solidFill>
            <a:schemeClr val="bg2">
              <a:lumMod val="75000"/>
            </a:schemeClr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pt-BR"/>
    </a:p>
  </c:txPr>
  <c:externalData r:id="rId3">
    <c:autoUpdate val="0"/>
  </c:externalData>
  <c:userShapes r:id="rId4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8567901448923074"/>
          <c:y val="8.455882352941177E-2"/>
          <c:w val="0.75326810719773585"/>
          <c:h val="0.72277211672070407"/>
        </c:manualLayout>
      </c:layout>
      <c:barChart>
        <c:barDir val="bar"/>
        <c:grouping val="clustered"/>
        <c:varyColors val="0"/>
        <c:ser>
          <c:idx val="1"/>
          <c:order val="0"/>
          <c:tx>
            <c:strRef>
              <c:f>'Figure age sex'!$Z$20</c:f>
              <c:strCache>
                <c:ptCount val="1"/>
                <c:pt idx="0">
                  <c:v>Women</c:v>
                </c:pt>
              </c:strCache>
            </c:strRef>
          </c:tx>
          <c:spPr>
            <a:noFill/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Figure age sex'!$X$21:$X$24</c:f>
              <c:strCache>
                <c:ptCount val="4"/>
                <c:pt idx="0">
                  <c:v>0-14</c:v>
                </c:pt>
                <c:pt idx="1">
                  <c:v>15-29</c:v>
                </c:pt>
                <c:pt idx="2">
                  <c:v>30-59</c:v>
                </c:pt>
                <c:pt idx="3">
                  <c:v>60 and more</c:v>
                </c:pt>
              </c:strCache>
            </c:strRef>
          </c:cat>
          <c:val>
            <c:numRef>
              <c:f>'Figure age sex'!$Z$21:$Z$24</c:f>
              <c:numCache>
                <c:formatCode>0</c:formatCode>
                <c:ptCount val="4"/>
                <c:pt idx="0">
                  <c:v>707.85485599893434</c:v>
                </c:pt>
                <c:pt idx="1">
                  <c:v>7022.004052094404</c:v>
                </c:pt>
                <c:pt idx="2">
                  <c:v>12965.91430535411</c:v>
                </c:pt>
                <c:pt idx="3">
                  <c:v>4660.312747816456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C6D-1A45-8793-BF8F76AF8C74}"/>
            </c:ext>
          </c:extLst>
        </c:ser>
        <c:ser>
          <c:idx val="0"/>
          <c:order val="1"/>
          <c:tx>
            <c:strRef>
              <c:f>'Figure age sex'!$Y$20</c:f>
              <c:strCache>
                <c:ptCount val="1"/>
                <c:pt idx="0">
                  <c:v>Men</c:v>
                </c:pt>
              </c:strCache>
            </c:strRef>
          </c:tx>
          <c:spPr>
            <a:noFill/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Figure age sex'!$X$21:$X$24</c:f>
              <c:strCache>
                <c:ptCount val="4"/>
                <c:pt idx="0">
                  <c:v>0-14</c:v>
                </c:pt>
                <c:pt idx="1">
                  <c:v>15-29</c:v>
                </c:pt>
                <c:pt idx="2">
                  <c:v>30-59</c:v>
                </c:pt>
                <c:pt idx="3">
                  <c:v>60 and more</c:v>
                </c:pt>
              </c:strCache>
            </c:strRef>
          </c:cat>
          <c:val>
            <c:numRef>
              <c:f>'Figure age sex'!$Y$21:$Y$24</c:f>
              <c:numCache>
                <c:formatCode>0</c:formatCode>
                <c:ptCount val="4"/>
                <c:pt idx="0">
                  <c:v>-1730.3894516572766</c:v>
                </c:pt>
                <c:pt idx="1">
                  <c:v>-16708.8816523286</c:v>
                </c:pt>
                <c:pt idx="2">
                  <c:v>-28465.943250512599</c:v>
                </c:pt>
                <c:pt idx="3">
                  <c:v>-8478.342422301586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C6D-1A45-8793-BF8F76AF8C74}"/>
            </c:ext>
          </c:extLst>
        </c:ser>
        <c:ser>
          <c:idx val="2"/>
          <c:order val="2"/>
          <c:tx>
            <c:strRef>
              <c:f>'Figure age sex'!$AE$20</c:f>
              <c:strCache>
                <c:ptCount val="1"/>
                <c:pt idx="0">
                  <c:v>Women</c:v>
                </c:pt>
              </c:strCache>
            </c:strRef>
          </c:tx>
          <c:spPr>
            <a:solidFill>
              <a:srgbClr val="FC6858"/>
            </a:solidFill>
            <a:ln>
              <a:noFill/>
            </a:ln>
            <a:effectLst/>
          </c:spPr>
          <c:invertIfNegative val="0"/>
          <c:val>
            <c:numRef>
              <c:f>'Figure age sex'!$AE$21:$AE$24</c:f>
              <c:numCache>
                <c:formatCode>General</c:formatCode>
                <c:ptCount val="4"/>
                <c:pt idx="0">
                  <c:v>901</c:v>
                </c:pt>
                <c:pt idx="1">
                  <c:v>6353</c:v>
                </c:pt>
                <c:pt idx="2">
                  <c:v>10589</c:v>
                </c:pt>
                <c:pt idx="3">
                  <c:v>359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C6D-1A45-8793-BF8F76AF8C74}"/>
            </c:ext>
          </c:extLst>
        </c:ser>
        <c:ser>
          <c:idx val="3"/>
          <c:order val="3"/>
          <c:tx>
            <c:strRef>
              <c:f>'Figure age sex'!$AD$20</c:f>
              <c:strCache>
                <c:ptCount val="1"/>
                <c:pt idx="0">
                  <c:v>Men</c:v>
                </c:pt>
              </c:strCache>
            </c:strRef>
          </c:tx>
          <c:spPr>
            <a:solidFill>
              <a:schemeClr val="accent1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val>
            <c:numRef>
              <c:f>'Figure age sex'!$AD$21:$AD$24</c:f>
              <c:numCache>
                <c:formatCode>0</c:formatCode>
                <c:ptCount val="4"/>
                <c:pt idx="0">
                  <c:v>-1030</c:v>
                </c:pt>
                <c:pt idx="1">
                  <c:v>-14957</c:v>
                </c:pt>
                <c:pt idx="2">
                  <c:v>-24560</c:v>
                </c:pt>
                <c:pt idx="3">
                  <c:v>-71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4C6D-1A45-8793-BF8F76AF8C7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65"/>
        <c:overlap val="100"/>
        <c:axId val="1988974224"/>
        <c:axId val="2043306432"/>
      </c:barChart>
      <c:catAx>
        <c:axId val="198897422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pt-BR"/>
          </a:p>
        </c:txPr>
        <c:crossAx val="2043306432"/>
        <c:crosses val="autoZero"/>
        <c:auto val="1"/>
        <c:lblAlgn val="ctr"/>
        <c:lblOffset val="100"/>
        <c:noMultiLvlLbl val="0"/>
      </c:catAx>
      <c:valAx>
        <c:axId val="2043306432"/>
        <c:scaling>
          <c:orientation val="minMax"/>
          <c:max val="30000"/>
          <c:min val="-30000"/>
        </c:scaling>
        <c:delete val="0"/>
        <c:axPos val="b"/>
        <c:numFmt formatCode="0;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pt-BR"/>
          </a:p>
        </c:txPr>
        <c:crossAx val="1988974224"/>
        <c:crosses val="autoZero"/>
        <c:crossBetween val="between"/>
      </c:valAx>
      <c:spPr>
        <a:noFill/>
        <a:ln>
          <a:solidFill>
            <a:schemeClr val="bg2">
              <a:lumMod val="75000"/>
            </a:schemeClr>
          </a:solidFill>
        </a:ln>
        <a:effectLst/>
      </c:spPr>
    </c:plotArea>
    <c:legend>
      <c:legendPos val="b"/>
      <c:layout>
        <c:manualLayout>
          <c:xMode val="edge"/>
          <c:yMode val="edge"/>
          <c:x val="0.16216723879760825"/>
          <c:y val="0.91446329319129227"/>
          <c:w val="0.64720497906713792"/>
          <c:h val="7.083082445576656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pt-B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pt-BR"/>
    </a:p>
  </c:txPr>
  <c:externalData r:id="rId3">
    <c:autoUpdate val="0"/>
  </c:externalData>
  <c:userShapes r:id="rId4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753476174169745"/>
          <c:y val="6.519161923693971E-2"/>
          <c:w val="0.81563666523162726"/>
          <c:h val="0.83353244674506521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'Figure UF'!$B$2</c:f>
              <c:strCache>
                <c:ptCount val="1"/>
                <c:pt idx="0">
                  <c:v>2020</c:v>
                </c:pt>
              </c:strCache>
            </c:strRef>
          </c:tx>
          <c:spPr>
            <a:solidFill>
              <a:srgbClr val="FC6858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C751-B140-82AD-BB63673692D7}"/>
              </c:ext>
            </c:extLst>
          </c:dPt>
          <c:dPt>
            <c:idx val="1"/>
            <c:invertIfNegative val="0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C751-B140-82AD-BB63673692D7}"/>
              </c:ext>
            </c:extLst>
          </c:dPt>
          <c:dPt>
            <c:idx val="2"/>
            <c:invertIfNegative val="0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C751-B140-82AD-BB63673692D7}"/>
              </c:ext>
            </c:extLst>
          </c:dPt>
          <c:dPt>
            <c:idx val="3"/>
            <c:invertIfNegative val="0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C751-B140-82AD-BB63673692D7}"/>
              </c:ext>
            </c:extLst>
          </c:dPt>
          <c:dPt>
            <c:idx val="4"/>
            <c:invertIfNegative val="0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9-C751-B140-82AD-BB63673692D7}"/>
              </c:ext>
            </c:extLst>
          </c:dPt>
          <c:dPt>
            <c:idx val="5"/>
            <c:invertIfNegative val="0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B-C751-B140-82AD-BB63673692D7}"/>
              </c:ext>
            </c:extLst>
          </c:dPt>
          <c:dPt>
            <c:idx val="6"/>
            <c:invertIfNegative val="0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D-C751-B140-82AD-BB63673692D7}"/>
              </c:ext>
            </c:extLst>
          </c:dPt>
          <c:dPt>
            <c:idx val="18"/>
            <c:invertIfNegative val="0"/>
            <c:bubble3D val="0"/>
            <c:spPr>
              <a:solidFill>
                <a:srgbClr val="F1C8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F-C751-B140-82AD-BB63673692D7}"/>
              </c:ext>
            </c:extLst>
          </c:dPt>
          <c:dPt>
            <c:idx val="19"/>
            <c:invertIfNegative val="0"/>
            <c:bubble3D val="0"/>
            <c:spPr>
              <a:solidFill>
                <a:srgbClr val="F1C8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1-C751-B140-82AD-BB63673692D7}"/>
              </c:ext>
            </c:extLst>
          </c:dPt>
          <c:dPt>
            <c:idx val="20"/>
            <c:invertIfNegative val="0"/>
            <c:bubble3D val="0"/>
            <c:spPr>
              <a:solidFill>
                <a:srgbClr val="F1C8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3-C751-B140-82AD-BB63673692D7}"/>
              </c:ext>
            </c:extLst>
          </c:dPt>
          <c:dPt>
            <c:idx val="21"/>
            <c:invertIfNegative val="0"/>
            <c:bubble3D val="0"/>
            <c:spPr>
              <a:solidFill>
                <a:srgbClr val="F1C8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5-C751-B140-82AD-BB63673692D7}"/>
              </c:ext>
            </c:extLst>
          </c:dPt>
          <c:dPt>
            <c:idx val="23"/>
            <c:invertIfNegative val="0"/>
            <c:bubble3D val="0"/>
            <c:spPr>
              <a:solidFill>
                <a:schemeClr val="accent1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7-C751-B140-82AD-BB63673692D7}"/>
              </c:ext>
            </c:extLst>
          </c:dPt>
          <c:dPt>
            <c:idx val="24"/>
            <c:invertIfNegative val="0"/>
            <c:bubble3D val="0"/>
            <c:spPr>
              <a:solidFill>
                <a:schemeClr val="accent1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9-C751-B140-82AD-BB63673692D7}"/>
              </c:ext>
            </c:extLst>
          </c:dPt>
          <c:dPt>
            <c:idx val="25"/>
            <c:invertIfNegative val="0"/>
            <c:bubble3D val="0"/>
            <c:spPr>
              <a:solidFill>
                <a:schemeClr val="accent1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B-C751-B140-82AD-BB63673692D7}"/>
              </c:ext>
            </c:extLst>
          </c:dPt>
          <c:dPt>
            <c:idx val="27"/>
            <c:invertIfNegative val="0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D-C751-B140-82AD-BB63673692D7}"/>
              </c:ext>
            </c:extLst>
          </c:dPt>
          <c:dPt>
            <c:idx val="28"/>
            <c:invertIfNegative val="0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F-C751-B140-82AD-BB63673692D7}"/>
              </c:ext>
            </c:extLst>
          </c:dPt>
          <c:dPt>
            <c:idx val="29"/>
            <c:invertIfNegative val="0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1-C751-B140-82AD-BB63673692D7}"/>
              </c:ext>
            </c:extLst>
          </c:dPt>
          <c:dPt>
            <c:idx val="30"/>
            <c:invertIfNegative val="0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3-C751-B140-82AD-BB63673692D7}"/>
              </c:ext>
            </c:extLst>
          </c:dPt>
          <c:dPt>
            <c:idx val="32"/>
            <c:invertIfNegative val="0"/>
            <c:bubble3D val="0"/>
            <c:spPr>
              <a:solidFill>
                <a:schemeClr val="bg2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5-C751-B140-82AD-BB63673692D7}"/>
              </c:ext>
            </c:extLst>
          </c:dPt>
          <c:errBars>
            <c:errBarType val="both"/>
            <c:errValType val="cust"/>
            <c:noEndCap val="0"/>
            <c:plus>
              <c:numRef>
                <c:f>'Figure UF'!$J$3:$J$35</c:f>
                <c:numCache>
                  <c:formatCode>General</c:formatCode>
                  <c:ptCount val="33"/>
                  <c:pt idx="0">
                    <c:v>-8.2775490398704239</c:v>
                  </c:pt>
                  <c:pt idx="1">
                    <c:v>-7.9242722352338468</c:v>
                  </c:pt>
                  <c:pt idx="2">
                    <c:v>-17.587369604865096</c:v>
                  </c:pt>
                  <c:pt idx="3">
                    <c:v>-10.926320623846166</c:v>
                  </c:pt>
                  <c:pt idx="4">
                    <c:v>-14.254932984865114</c:v>
                  </c:pt>
                  <c:pt idx="5">
                    <c:v>-14.173832049074075</c:v>
                  </c:pt>
                  <c:pt idx="6">
                    <c:v>-37.030166197978303</c:v>
                  </c:pt>
                  <c:pt idx="7">
                    <c:v>0</c:v>
                  </c:pt>
                  <c:pt idx="8">
                    <c:v>17.7849029156461</c:v>
                  </c:pt>
                  <c:pt idx="9">
                    <c:v>17.325019774570176</c:v>
                  </c:pt>
                  <c:pt idx="10">
                    <c:v>12.979065814725987</c:v>
                  </c:pt>
                  <c:pt idx="11">
                    <c:v>18.289555113403701</c:v>
                  </c:pt>
                  <c:pt idx="12">
                    <c:v>16.964784373127877</c:v>
                  </c:pt>
                  <c:pt idx="13">
                    <c:v>10.49300072607698</c:v>
                  </c:pt>
                  <c:pt idx="14">
                    <c:v>23.060288235301638</c:v>
                  </c:pt>
                  <c:pt idx="15">
                    <c:v>14.226315524380109</c:v>
                  </c:pt>
                  <c:pt idx="16">
                    <c:v>14.589020455211713</c:v>
                  </c:pt>
                  <c:pt idx="17">
                    <c:v>0</c:v>
                  </c:pt>
                  <c:pt idx="18">
                    <c:v>15.321917518553651</c:v>
                  </c:pt>
                  <c:pt idx="19">
                    <c:v>26.782698946292442</c:v>
                  </c:pt>
                  <c:pt idx="20">
                    <c:v>7.1328590032849926</c:v>
                  </c:pt>
                  <c:pt idx="21">
                    <c:v>11.786383392019863</c:v>
                  </c:pt>
                  <c:pt idx="22">
                    <c:v>-0.58884962827104081</c:v>
                  </c:pt>
                  <c:pt idx="23">
                    <c:v>23.20160751165745</c:v>
                  </c:pt>
                  <c:pt idx="24">
                    <c:v>11.682613365153008</c:v>
                  </c:pt>
                  <c:pt idx="25">
                    <c:v>20.875851350403963</c:v>
                  </c:pt>
                  <c:pt idx="26">
                    <c:v>4.9405310698968581</c:v>
                  </c:pt>
                  <c:pt idx="27">
                    <c:v>40.079334888098593</c:v>
                  </c:pt>
                  <c:pt idx="28">
                    <c:v>31.629086323201356</c:v>
                  </c:pt>
                  <c:pt idx="29">
                    <c:v>11.337601464260262</c:v>
                  </c:pt>
                  <c:pt idx="30">
                    <c:v>13.676404722510823</c:v>
                  </c:pt>
                  <c:pt idx="31">
                    <c:v>0</c:v>
                  </c:pt>
                  <c:pt idx="32">
                    <c:v>13.398924960897462</c:v>
                  </c:pt>
                </c:numCache>
              </c:numRef>
            </c:plus>
            <c:minus>
              <c:numRef>
                <c:f>'Figure UF'!$K$3:$K$35</c:f>
                <c:numCache>
                  <c:formatCode>General</c:formatCode>
                  <c:ptCount val="33"/>
                  <c:pt idx="0">
                    <c:v>-8.2775490398700438</c:v>
                  </c:pt>
                  <c:pt idx="1">
                    <c:v>-7.9242722352340476</c:v>
                  </c:pt>
                  <c:pt idx="2">
                    <c:v>-17.587369604865117</c:v>
                  </c:pt>
                  <c:pt idx="3">
                    <c:v>-10.926320623846339</c:v>
                  </c:pt>
                  <c:pt idx="4">
                    <c:v>-14.254932984865128</c:v>
                  </c:pt>
                  <c:pt idx="5">
                    <c:v>-14.173832049074253</c:v>
                  </c:pt>
                  <c:pt idx="6">
                    <c:v>-37.030166197978318</c:v>
                  </c:pt>
                  <c:pt idx="7">
                    <c:v>0</c:v>
                  </c:pt>
                  <c:pt idx="8">
                    <c:v>17.784902915646203</c:v>
                  </c:pt>
                  <c:pt idx="9">
                    <c:v>17.325019774570503</c:v>
                  </c:pt>
                  <c:pt idx="10">
                    <c:v>12.979065814726269</c:v>
                  </c:pt>
                  <c:pt idx="11">
                    <c:v>18.28955511340369</c:v>
                  </c:pt>
                  <c:pt idx="12">
                    <c:v>16.964784373127912</c:v>
                  </c:pt>
                  <c:pt idx="13">
                    <c:v>10.493000726077236</c:v>
                  </c:pt>
                  <c:pt idx="14">
                    <c:v>23.060288235301442</c:v>
                  </c:pt>
                  <c:pt idx="15">
                    <c:v>14.22631552437997</c:v>
                  </c:pt>
                  <c:pt idx="16">
                    <c:v>14.589020455211688</c:v>
                  </c:pt>
                  <c:pt idx="17">
                    <c:v>0</c:v>
                  </c:pt>
                  <c:pt idx="18">
                    <c:v>15.321917518553704</c:v>
                  </c:pt>
                  <c:pt idx="19">
                    <c:v>26.782698946292491</c:v>
                  </c:pt>
                  <c:pt idx="20">
                    <c:v>7.1328590032849792</c:v>
                  </c:pt>
                  <c:pt idx="21">
                    <c:v>11.786383392019744</c:v>
                  </c:pt>
                  <c:pt idx="22">
                    <c:v>33.184116513185643</c:v>
                  </c:pt>
                  <c:pt idx="23">
                    <c:v>23.20160751165723</c:v>
                  </c:pt>
                  <c:pt idx="24">
                    <c:v>11.682613365152942</c:v>
                  </c:pt>
                  <c:pt idx="25">
                    <c:v>20.875851350404162</c:v>
                  </c:pt>
                  <c:pt idx="26">
                    <c:v>35.4056710105992</c:v>
                  </c:pt>
                  <c:pt idx="27">
                    <c:v>40.079334888098636</c:v>
                  </c:pt>
                  <c:pt idx="28">
                    <c:v>31.629086323201484</c:v>
                  </c:pt>
                  <c:pt idx="29">
                    <c:v>11.337601464260247</c:v>
                  </c:pt>
                  <c:pt idx="30">
                    <c:v>13.676404722510927</c:v>
                  </c:pt>
                  <c:pt idx="31">
                    <c:v>0</c:v>
                  </c:pt>
                  <c:pt idx="32">
                    <c:v>13.39892496089748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Figure UF'!$A$3:$A$35</c:f>
              <c:strCache>
                <c:ptCount val="33"/>
                <c:pt idx="0">
                  <c:v>AC</c:v>
                </c:pt>
                <c:pt idx="1">
                  <c:v>AM</c:v>
                </c:pt>
                <c:pt idx="2">
                  <c:v>AP</c:v>
                </c:pt>
                <c:pt idx="3">
                  <c:v>PA</c:v>
                </c:pt>
                <c:pt idx="4">
                  <c:v>RO</c:v>
                </c:pt>
                <c:pt idx="5">
                  <c:v>RR</c:v>
                </c:pt>
                <c:pt idx="6">
                  <c:v>TO</c:v>
                </c:pt>
                <c:pt idx="8">
                  <c:v>AL</c:v>
                </c:pt>
                <c:pt idx="9">
                  <c:v>BA</c:v>
                </c:pt>
                <c:pt idx="10">
                  <c:v>CE</c:v>
                </c:pt>
                <c:pt idx="11">
                  <c:v>MA</c:v>
                </c:pt>
                <c:pt idx="12">
                  <c:v>PB</c:v>
                </c:pt>
                <c:pt idx="13">
                  <c:v>PE</c:v>
                </c:pt>
                <c:pt idx="14">
                  <c:v>PI</c:v>
                </c:pt>
                <c:pt idx="15">
                  <c:v>RN</c:v>
                </c:pt>
                <c:pt idx="16">
                  <c:v>SE</c:v>
                </c:pt>
                <c:pt idx="18">
                  <c:v>ES</c:v>
                </c:pt>
                <c:pt idx="19">
                  <c:v>MG</c:v>
                </c:pt>
                <c:pt idx="20">
                  <c:v>RJ</c:v>
                </c:pt>
                <c:pt idx="21">
                  <c:v>SP</c:v>
                </c:pt>
                <c:pt idx="23">
                  <c:v>PR</c:v>
                </c:pt>
                <c:pt idx="24">
                  <c:v>RS</c:v>
                </c:pt>
                <c:pt idx="25">
                  <c:v>SC</c:v>
                </c:pt>
                <c:pt idx="27">
                  <c:v>DF</c:v>
                </c:pt>
                <c:pt idx="28">
                  <c:v>GO</c:v>
                </c:pt>
                <c:pt idx="29">
                  <c:v>MS</c:v>
                </c:pt>
                <c:pt idx="30">
                  <c:v>MT</c:v>
                </c:pt>
                <c:pt idx="32">
                  <c:v>Brasil</c:v>
                </c:pt>
              </c:strCache>
            </c:strRef>
          </c:cat>
          <c:val>
            <c:numRef>
              <c:f>'Figure UF'!$B$3:$B$35</c:f>
              <c:numCache>
                <c:formatCode>0.0</c:formatCode>
                <c:ptCount val="33"/>
                <c:pt idx="0">
                  <c:v>-2.4533655442251159</c:v>
                </c:pt>
                <c:pt idx="1">
                  <c:v>22.957216358973714</c:v>
                </c:pt>
                <c:pt idx="2">
                  <c:v>-2.0634024243319891</c:v>
                </c:pt>
                <c:pt idx="3">
                  <c:v>13.773012763086722</c:v>
                </c:pt>
                <c:pt idx="4">
                  <c:v>20.990584867431515</c:v>
                </c:pt>
                <c:pt idx="5">
                  <c:v>4.3801990592369728</c:v>
                </c:pt>
                <c:pt idx="6">
                  <c:v>6.6788973731894519</c:v>
                </c:pt>
                <c:pt idx="8">
                  <c:v>21.323134564567699</c:v>
                </c:pt>
                <c:pt idx="9">
                  <c:v>17.32904382353178</c:v>
                </c:pt>
                <c:pt idx="10">
                  <c:v>18.951443685275006</c:v>
                </c:pt>
                <c:pt idx="11">
                  <c:v>8.9324282850415209</c:v>
                </c:pt>
                <c:pt idx="12">
                  <c:v>18.899598830763622</c:v>
                </c:pt>
                <c:pt idx="13">
                  <c:v>15.663552207895274</c:v>
                </c:pt>
                <c:pt idx="14">
                  <c:v>12.651895619074294</c:v>
                </c:pt>
                <c:pt idx="15">
                  <c:v>-1.9966818792265424</c:v>
                </c:pt>
                <c:pt idx="16">
                  <c:v>15.737937091054121</c:v>
                </c:pt>
                <c:pt idx="18">
                  <c:v>-4.2692303460226801</c:v>
                </c:pt>
                <c:pt idx="19">
                  <c:v>11.528464360733146</c:v>
                </c:pt>
                <c:pt idx="20">
                  <c:v>14.055671580013085</c:v>
                </c:pt>
                <c:pt idx="21">
                  <c:v>13.554769484363227</c:v>
                </c:pt>
                <c:pt idx="23">
                  <c:v>7.8160180966245694</c:v>
                </c:pt>
                <c:pt idx="24">
                  <c:v>19.791674984400089</c:v>
                </c:pt>
                <c:pt idx="25">
                  <c:v>20.006647466284058</c:v>
                </c:pt>
                <c:pt idx="27">
                  <c:v>18.295526206168482</c:v>
                </c:pt>
                <c:pt idx="28">
                  <c:v>12.606365092949842</c:v>
                </c:pt>
                <c:pt idx="29">
                  <c:v>14.485838673279035</c:v>
                </c:pt>
                <c:pt idx="30">
                  <c:v>17.19191589054843</c:v>
                </c:pt>
                <c:pt idx="32">
                  <c:v>14.4261757212021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6-C751-B140-82AD-BB63673692D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80"/>
        <c:axId val="1873403344"/>
        <c:axId val="102671439"/>
      </c:barChart>
      <c:catAx>
        <c:axId val="187340334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pt-BR"/>
          </a:p>
        </c:txPr>
        <c:crossAx val="102671439"/>
        <c:crosses val="autoZero"/>
        <c:auto val="1"/>
        <c:lblAlgn val="ctr"/>
        <c:lblOffset val="100"/>
        <c:noMultiLvlLbl val="0"/>
      </c:catAx>
      <c:valAx>
        <c:axId val="102671439"/>
        <c:scaling>
          <c:orientation val="minMax"/>
          <c:max val="60"/>
          <c:min val="-6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pt-BR"/>
          </a:p>
        </c:txPr>
        <c:crossAx val="1873403344"/>
        <c:crosses val="autoZero"/>
        <c:crossBetween val="between"/>
        <c:majorUnit val="3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pt-BR"/>
    </a:p>
  </c:txPr>
  <c:externalData r:id="rId3">
    <c:autoUpdate val="0"/>
  </c:externalData>
  <c:userShapes r:id="rId4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753476174169745"/>
          <c:y val="6.519161923693971E-2"/>
          <c:w val="0.81563666523162726"/>
          <c:h val="0.83353244674506521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'Figure UF'!$B$2</c:f>
              <c:strCache>
                <c:ptCount val="1"/>
                <c:pt idx="0">
                  <c:v>2020</c:v>
                </c:pt>
              </c:strCache>
            </c:strRef>
          </c:tx>
          <c:spPr>
            <a:solidFill>
              <a:srgbClr val="FC6858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78D3-4A45-9CB4-436395CD28CB}"/>
              </c:ext>
            </c:extLst>
          </c:dPt>
          <c:dPt>
            <c:idx val="1"/>
            <c:invertIfNegative val="0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78D3-4A45-9CB4-436395CD28CB}"/>
              </c:ext>
            </c:extLst>
          </c:dPt>
          <c:dPt>
            <c:idx val="2"/>
            <c:invertIfNegative val="0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78D3-4A45-9CB4-436395CD28CB}"/>
              </c:ext>
            </c:extLst>
          </c:dPt>
          <c:dPt>
            <c:idx val="3"/>
            <c:invertIfNegative val="0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78D3-4A45-9CB4-436395CD28CB}"/>
              </c:ext>
            </c:extLst>
          </c:dPt>
          <c:dPt>
            <c:idx val="4"/>
            <c:invertIfNegative val="0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9-78D3-4A45-9CB4-436395CD28CB}"/>
              </c:ext>
            </c:extLst>
          </c:dPt>
          <c:dPt>
            <c:idx val="5"/>
            <c:invertIfNegative val="0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B-78D3-4A45-9CB4-436395CD28CB}"/>
              </c:ext>
            </c:extLst>
          </c:dPt>
          <c:dPt>
            <c:idx val="6"/>
            <c:invertIfNegative val="0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D-78D3-4A45-9CB4-436395CD28CB}"/>
              </c:ext>
            </c:extLst>
          </c:dPt>
          <c:dPt>
            <c:idx val="18"/>
            <c:invertIfNegative val="0"/>
            <c:bubble3D val="0"/>
            <c:spPr>
              <a:solidFill>
                <a:srgbClr val="F1C8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F-78D3-4A45-9CB4-436395CD28CB}"/>
              </c:ext>
            </c:extLst>
          </c:dPt>
          <c:dPt>
            <c:idx val="19"/>
            <c:invertIfNegative val="0"/>
            <c:bubble3D val="0"/>
            <c:spPr>
              <a:solidFill>
                <a:srgbClr val="F1C8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1-78D3-4A45-9CB4-436395CD28CB}"/>
              </c:ext>
            </c:extLst>
          </c:dPt>
          <c:dPt>
            <c:idx val="20"/>
            <c:invertIfNegative val="0"/>
            <c:bubble3D val="0"/>
            <c:spPr>
              <a:solidFill>
                <a:srgbClr val="F1C8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3-78D3-4A45-9CB4-436395CD28CB}"/>
              </c:ext>
            </c:extLst>
          </c:dPt>
          <c:dPt>
            <c:idx val="21"/>
            <c:invertIfNegative val="0"/>
            <c:bubble3D val="0"/>
            <c:spPr>
              <a:solidFill>
                <a:srgbClr val="F1C8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5-78D3-4A45-9CB4-436395CD28CB}"/>
              </c:ext>
            </c:extLst>
          </c:dPt>
          <c:dPt>
            <c:idx val="23"/>
            <c:invertIfNegative val="0"/>
            <c:bubble3D val="0"/>
            <c:spPr>
              <a:solidFill>
                <a:schemeClr val="accent1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7-78D3-4A45-9CB4-436395CD28CB}"/>
              </c:ext>
            </c:extLst>
          </c:dPt>
          <c:dPt>
            <c:idx val="24"/>
            <c:invertIfNegative val="0"/>
            <c:bubble3D val="0"/>
            <c:spPr>
              <a:solidFill>
                <a:schemeClr val="accent1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9-78D3-4A45-9CB4-436395CD28CB}"/>
              </c:ext>
            </c:extLst>
          </c:dPt>
          <c:dPt>
            <c:idx val="25"/>
            <c:invertIfNegative val="0"/>
            <c:bubble3D val="0"/>
            <c:spPr>
              <a:solidFill>
                <a:schemeClr val="accent1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B-78D3-4A45-9CB4-436395CD28CB}"/>
              </c:ext>
            </c:extLst>
          </c:dPt>
          <c:dPt>
            <c:idx val="27"/>
            <c:invertIfNegative val="0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D-78D3-4A45-9CB4-436395CD28CB}"/>
              </c:ext>
            </c:extLst>
          </c:dPt>
          <c:dPt>
            <c:idx val="28"/>
            <c:invertIfNegative val="0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F-78D3-4A45-9CB4-436395CD28CB}"/>
              </c:ext>
            </c:extLst>
          </c:dPt>
          <c:dPt>
            <c:idx val="29"/>
            <c:invertIfNegative val="0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1-78D3-4A45-9CB4-436395CD28CB}"/>
              </c:ext>
            </c:extLst>
          </c:dPt>
          <c:dPt>
            <c:idx val="30"/>
            <c:invertIfNegative val="0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3-78D3-4A45-9CB4-436395CD28CB}"/>
              </c:ext>
            </c:extLst>
          </c:dPt>
          <c:dPt>
            <c:idx val="32"/>
            <c:invertIfNegative val="0"/>
            <c:bubble3D val="0"/>
            <c:spPr>
              <a:solidFill>
                <a:schemeClr val="bg2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5-78D3-4A45-9CB4-436395CD28CB}"/>
              </c:ext>
            </c:extLst>
          </c:dPt>
          <c:errBars>
            <c:errBarType val="both"/>
            <c:errValType val="cust"/>
            <c:noEndCap val="0"/>
            <c:plus>
              <c:numRef>
                <c:f>'Figure UF'!$L$3:$L$35</c:f>
                <c:numCache>
                  <c:formatCode>General</c:formatCode>
                  <c:ptCount val="33"/>
                  <c:pt idx="0">
                    <c:v>8.1301199991118747</c:v>
                  </c:pt>
                  <c:pt idx="1">
                    <c:v>7.4817471290761226</c:v>
                  </c:pt>
                  <c:pt idx="2">
                    <c:v>17.530867722973067</c:v>
                  </c:pt>
                  <c:pt idx="3">
                    <c:v>10.475666523284612</c:v>
                  </c:pt>
                  <c:pt idx="4">
                    <c:v>15.157230404730928</c:v>
                  </c:pt>
                  <c:pt idx="5">
                    <c:v>12.56345403542271</c:v>
                  </c:pt>
                  <c:pt idx="6">
                    <c:v>38.82336145736312</c:v>
                  </c:pt>
                  <c:pt idx="7">
                    <c:v>0</c:v>
                  </c:pt>
                  <c:pt idx="8">
                    <c:v>17.965584754689733</c:v>
                  </c:pt>
                  <c:pt idx="9">
                    <c:v>18.098722836904596</c:v>
                  </c:pt>
                  <c:pt idx="10">
                    <c:v>13.261613234548726</c:v>
                  </c:pt>
                  <c:pt idx="11">
                    <c:v>18.367362295739625</c:v>
                  </c:pt>
                  <c:pt idx="12">
                    <c:v>17.155450150024272</c:v>
                  </c:pt>
                  <c:pt idx="13">
                    <c:v>10.75106357371634</c:v>
                  </c:pt>
                  <c:pt idx="14">
                    <c:v>23.393784094465193</c:v>
                  </c:pt>
                  <c:pt idx="15">
                    <c:v>14.174351296196342</c:v>
                  </c:pt>
                  <c:pt idx="16">
                    <c:v>14.126128141884609</c:v>
                  </c:pt>
                  <c:pt idx="17">
                    <c:v>0</c:v>
                  </c:pt>
                  <c:pt idx="18">
                    <c:v>16.33650915748056</c:v>
                  </c:pt>
                  <c:pt idx="19">
                    <c:v>28.373670703288461</c:v>
                  </c:pt>
                  <c:pt idx="20">
                    <c:v>7.2067582840570541</c:v>
                  </c:pt>
                  <c:pt idx="21">
                    <c:v>12.29146154857359</c:v>
                  </c:pt>
                  <c:pt idx="22">
                    <c:v>0</c:v>
                  </c:pt>
                  <c:pt idx="23">
                    <c:v>24.233826382991261</c:v>
                  </c:pt>
                  <c:pt idx="24">
                    <c:v>11.622534457765854</c:v>
                  </c:pt>
                  <c:pt idx="25">
                    <c:v>21.562191337270185</c:v>
                  </c:pt>
                  <c:pt idx="26">
                    <c:v>0</c:v>
                  </c:pt>
                  <c:pt idx="27">
                    <c:v>41.77174656301645</c:v>
                  </c:pt>
                  <c:pt idx="28">
                    <c:v>33.541501894540623</c:v>
                  </c:pt>
                  <c:pt idx="29">
                    <c:v>11.341360570872858</c:v>
                  </c:pt>
                  <c:pt idx="30">
                    <c:v>14.156578915591551</c:v>
                  </c:pt>
                  <c:pt idx="31">
                    <c:v>0</c:v>
                  </c:pt>
                  <c:pt idx="32">
                    <c:v>13.724989556712067</c:v>
                  </c:pt>
                </c:numCache>
              </c:numRef>
            </c:plus>
            <c:minus>
              <c:numRef>
                <c:f>'Figure UF'!$M$3:$M$35</c:f>
                <c:numCache>
                  <c:formatCode>General</c:formatCode>
                  <c:ptCount val="33"/>
                  <c:pt idx="0">
                    <c:v>8.130119999111681</c:v>
                  </c:pt>
                  <c:pt idx="1">
                    <c:v>7.4817471290761102</c:v>
                  </c:pt>
                  <c:pt idx="2">
                    <c:v>17.530867722972914</c:v>
                  </c:pt>
                  <c:pt idx="3">
                    <c:v>10.475666523284856</c:v>
                  </c:pt>
                  <c:pt idx="4">
                    <c:v>15.157230404730672</c:v>
                  </c:pt>
                  <c:pt idx="5">
                    <c:v>12.56345403542279</c:v>
                  </c:pt>
                  <c:pt idx="6">
                    <c:v>38.823361457363276</c:v>
                  </c:pt>
                  <c:pt idx="7">
                    <c:v>0</c:v>
                  </c:pt>
                  <c:pt idx="8">
                    <c:v>17.965584754689832</c:v>
                  </c:pt>
                  <c:pt idx="9">
                    <c:v>18.098722836904699</c:v>
                  </c:pt>
                  <c:pt idx="10">
                    <c:v>13.261613234548934</c:v>
                  </c:pt>
                  <c:pt idx="11">
                    <c:v>18.367362295739575</c:v>
                  </c:pt>
                  <c:pt idx="12">
                    <c:v>17.155450150024251</c:v>
                  </c:pt>
                  <c:pt idx="13">
                    <c:v>10.751063573716738</c:v>
                  </c:pt>
                  <c:pt idx="14">
                    <c:v>23.393784094465257</c:v>
                  </c:pt>
                  <c:pt idx="15">
                    <c:v>14.174351296196576</c:v>
                  </c:pt>
                  <c:pt idx="16">
                    <c:v>14.126128141884594</c:v>
                  </c:pt>
                  <c:pt idx="17">
                    <c:v>0</c:v>
                  </c:pt>
                  <c:pt idx="18">
                    <c:v>16.336509157480471</c:v>
                  </c:pt>
                  <c:pt idx="19">
                    <c:v>28.373670703288639</c:v>
                  </c:pt>
                  <c:pt idx="20">
                    <c:v>7.2067582840568223</c:v>
                  </c:pt>
                  <c:pt idx="21">
                    <c:v>12.291461548573587</c:v>
                  </c:pt>
                  <c:pt idx="22">
                    <c:v>0</c:v>
                  </c:pt>
                  <c:pt idx="23">
                    <c:v>24.23382638299092</c:v>
                  </c:pt>
                  <c:pt idx="24">
                    <c:v>11.622534457765823</c:v>
                  </c:pt>
                  <c:pt idx="25">
                    <c:v>21.562191337270313</c:v>
                  </c:pt>
                  <c:pt idx="26">
                    <c:v>0</c:v>
                  </c:pt>
                  <c:pt idx="27">
                    <c:v>41.771746563016251</c:v>
                  </c:pt>
                  <c:pt idx="28">
                    <c:v>33.541501894540623</c:v>
                  </c:pt>
                  <c:pt idx="29">
                    <c:v>11.341360570873292</c:v>
                  </c:pt>
                  <c:pt idx="30">
                    <c:v>14.156578915591439</c:v>
                  </c:pt>
                  <c:pt idx="31">
                    <c:v>0</c:v>
                  </c:pt>
                  <c:pt idx="32">
                    <c:v>13.7249895567120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Figure UF'!$A$3:$A$35</c:f>
              <c:strCache>
                <c:ptCount val="33"/>
                <c:pt idx="0">
                  <c:v>AC</c:v>
                </c:pt>
                <c:pt idx="1">
                  <c:v>AM</c:v>
                </c:pt>
                <c:pt idx="2">
                  <c:v>AP</c:v>
                </c:pt>
                <c:pt idx="3">
                  <c:v>PA</c:v>
                </c:pt>
                <c:pt idx="4">
                  <c:v>RO</c:v>
                </c:pt>
                <c:pt idx="5">
                  <c:v>RR</c:v>
                </c:pt>
                <c:pt idx="6">
                  <c:v>TO</c:v>
                </c:pt>
                <c:pt idx="8">
                  <c:v>AL</c:v>
                </c:pt>
                <c:pt idx="9">
                  <c:v>BA</c:v>
                </c:pt>
                <c:pt idx="10">
                  <c:v>CE</c:v>
                </c:pt>
                <c:pt idx="11">
                  <c:v>MA</c:v>
                </c:pt>
                <c:pt idx="12">
                  <c:v>PB</c:v>
                </c:pt>
                <c:pt idx="13">
                  <c:v>PE</c:v>
                </c:pt>
                <c:pt idx="14">
                  <c:v>PI</c:v>
                </c:pt>
                <c:pt idx="15">
                  <c:v>RN</c:v>
                </c:pt>
                <c:pt idx="16">
                  <c:v>SE</c:v>
                </c:pt>
                <c:pt idx="18">
                  <c:v>ES</c:v>
                </c:pt>
                <c:pt idx="19">
                  <c:v>MG</c:v>
                </c:pt>
                <c:pt idx="20">
                  <c:v>RJ</c:v>
                </c:pt>
                <c:pt idx="21">
                  <c:v>SP</c:v>
                </c:pt>
                <c:pt idx="23">
                  <c:v>PR</c:v>
                </c:pt>
                <c:pt idx="24">
                  <c:v>RS</c:v>
                </c:pt>
                <c:pt idx="25">
                  <c:v>SC</c:v>
                </c:pt>
                <c:pt idx="27">
                  <c:v>DF</c:v>
                </c:pt>
                <c:pt idx="28">
                  <c:v>GO</c:v>
                </c:pt>
                <c:pt idx="29">
                  <c:v>MS</c:v>
                </c:pt>
                <c:pt idx="30">
                  <c:v>MT</c:v>
                </c:pt>
                <c:pt idx="32">
                  <c:v>Brasil</c:v>
                </c:pt>
              </c:strCache>
            </c:strRef>
          </c:cat>
          <c:val>
            <c:numRef>
              <c:f>'Figure UF'!$G$3:$G$35</c:f>
              <c:numCache>
                <c:formatCode>0.0</c:formatCode>
                <c:ptCount val="33"/>
                <c:pt idx="0">
                  <c:v>0.61094535884872103</c:v>
                </c:pt>
                <c:pt idx="1">
                  <c:v>10.704515550231582</c:v>
                </c:pt>
                <c:pt idx="2">
                  <c:v>-28.02311183789158</c:v>
                </c:pt>
                <c:pt idx="3">
                  <c:v>-1.1748875833123191</c:v>
                </c:pt>
                <c:pt idx="4">
                  <c:v>6.8406107293227398</c:v>
                </c:pt>
                <c:pt idx="5">
                  <c:v>-14.869789974864423</c:v>
                </c:pt>
                <c:pt idx="6">
                  <c:v>-21.032781049157506</c:v>
                </c:pt>
                <c:pt idx="8">
                  <c:v>13.474595242017834</c:v>
                </c:pt>
                <c:pt idx="9">
                  <c:v>2.6546055905117907</c:v>
                </c:pt>
                <c:pt idx="10">
                  <c:v>11.604946359654557</c:v>
                </c:pt>
                <c:pt idx="11">
                  <c:v>-11.704862047378581</c:v>
                </c:pt>
                <c:pt idx="12">
                  <c:v>9.6589925344070355</c:v>
                </c:pt>
                <c:pt idx="13">
                  <c:v>3.0709094481314114</c:v>
                </c:pt>
                <c:pt idx="14">
                  <c:v>-0.29420273049085688</c:v>
                </c:pt>
                <c:pt idx="15">
                  <c:v>13.950015842930732</c:v>
                </c:pt>
                <c:pt idx="16">
                  <c:v>14.184609775997133</c:v>
                </c:pt>
                <c:pt idx="18">
                  <c:v>-22.451353285861696</c:v>
                </c:pt>
                <c:pt idx="19">
                  <c:v>8.898057056264653</c:v>
                </c:pt>
                <c:pt idx="20">
                  <c:v>5.2258202287184394</c:v>
                </c:pt>
                <c:pt idx="21">
                  <c:v>13.149952981198975</c:v>
                </c:pt>
                <c:pt idx="23">
                  <c:v>13.14048050129035</c:v>
                </c:pt>
                <c:pt idx="24">
                  <c:v>18.274753468491049</c:v>
                </c:pt>
                <c:pt idx="25">
                  <c:v>6.448040047155092</c:v>
                </c:pt>
                <c:pt idx="27">
                  <c:v>15.632112466105447</c:v>
                </c:pt>
                <c:pt idx="28">
                  <c:v>7.7319345806251913</c:v>
                </c:pt>
                <c:pt idx="29">
                  <c:v>6.6458353669009176</c:v>
                </c:pt>
                <c:pt idx="30">
                  <c:v>17.818670784934852</c:v>
                </c:pt>
                <c:pt idx="32">
                  <c:v>7.84194125778570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6-78D3-4A45-9CB4-436395CD28C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80"/>
        <c:axId val="1873403344"/>
        <c:axId val="102671439"/>
      </c:barChart>
      <c:catAx>
        <c:axId val="187340334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pt-BR"/>
          </a:p>
        </c:txPr>
        <c:crossAx val="102671439"/>
        <c:crosses val="autoZero"/>
        <c:auto val="1"/>
        <c:lblAlgn val="ctr"/>
        <c:lblOffset val="100"/>
        <c:noMultiLvlLbl val="0"/>
      </c:catAx>
      <c:valAx>
        <c:axId val="102671439"/>
        <c:scaling>
          <c:orientation val="minMax"/>
          <c:max val="60"/>
          <c:min val="-6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pt-BR"/>
          </a:p>
        </c:txPr>
        <c:crossAx val="1873403344"/>
        <c:crosses val="autoZero"/>
        <c:crossBetween val="between"/>
        <c:majorUnit val="3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pt-BR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1491</cdr:x>
      <cdr:y>0.15891</cdr:y>
    </cdr:from>
    <cdr:to>
      <cdr:x>0.09576</cdr:x>
      <cdr:y>0.79759</cdr:y>
    </cdr:to>
    <cdr:sp macro="" textlink="">
      <cdr:nvSpPr>
        <cdr:cNvPr id="2" name="CaixaDeTexto 1">
          <a:extLst xmlns:a="http://schemas.openxmlformats.org/drawingml/2006/main">
            <a:ext uri="{FF2B5EF4-FFF2-40B4-BE49-F238E27FC236}">
              <a16:creationId xmlns:a16="http://schemas.microsoft.com/office/drawing/2014/main" id="{708B07E4-E385-E2EE-8236-7CFCB479D4AB}"/>
            </a:ext>
          </a:extLst>
        </cdr:cNvPr>
        <cdr:cNvSpPr txBox="1"/>
      </cdr:nvSpPr>
      <cdr:spPr>
        <a:xfrm xmlns:a="http://schemas.openxmlformats.org/drawingml/2006/main" rot="16200000">
          <a:off x="-717939" y="1304235"/>
          <a:ext cx="2033080" cy="43628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pPr algn="ctr"/>
          <a:r>
            <a:rPr lang="pt-BR" sz="1200">
              <a:latin typeface="Times" pitchFamily="2" charset="0"/>
            </a:rPr>
            <a:t>TB notification rate</a:t>
          </a:r>
        </a:p>
        <a:p xmlns:a="http://schemas.openxmlformats.org/drawingml/2006/main">
          <a:pPr algn="ctr"/>
          <a:r>
            <a:rPr lang="pt-BR" sz="1200">
              <a:latin typeface="Times" pitchFamily="2" charset="0"/>
            </a:rPr>
            <a:t>(in 100 thousand person-years)</a:t>
          </a:r>
        </a:p>
      </cdr:txBody>
    </cdr:sp>
  </cdr:relSizeAnchor>
  <cdr:relSizeAnchor xmlns:cdr="http://schemas.openxmlformats.org/drawingml/2006/chartDrawing">
    <cdr:from>
      <cdr:x>0.86986</cdr:x>
      <cdr:y>0.91582</cdr:y>
    </cdr:from>
    <cdr:to>
      <cdr:x>0.99315</cdr:x>
      <cdr:y>0.98549</cdr:y>
    </cdr:to>
    <cdr:sp macro="" textlink="">
      <cdr:nvSpPr>
        <cdr:cNvPr id="3" name="CaixaDeTexto 2">
          <a:extLst xmlns:a="http://schemas.openxmlformats.org/drawingml/2006/main">
            <a:ext uri="{FF2B5EF4-FFF2-40B4-BE49-F238E27FC236}">
              <a16:creationId xmlns:a16="http://schemas.microsoft.com/office/drawing/2014/main" id="{3C6B53D9-169C-2E00-0639-5DB47267AB1D}"/>
            </a:ext>
          </a:extLst>
        </cdr:cNvPr>
        <cdr:cNvSpPr txBox="1"/>
      </cdr:nvSpPr>
      <cdr:spPr>
        <a:xfrm xmlns:a="http://schemas.openxmlformats.org/drawingml/2006/main">
          <a:off x="6451600" y="4006850"/>
          <a:ext cx="914400" cy="3048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pt-BR" sz="1200">
              <a:latin typeface="Times" pitchFamily="2" charset="0"/>
            </a:rPr>
            <a:t>Year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10161</cdr:x>
      <cdr:y>0</cdr:y>
    </cdr:from>
    <cdr:to>
      <cdr:x>0.46477</cdr:x>
      <cdr:y>0.09926</cdr:y>
    </cdr:to>
    <cdr:sp macro="" textlink="">
      <cdr:nvSpPr>
        <cdr:cNvPr id="2" name="CaixaDeTexto 1">
          <a:extLst xmlns:a="http://schemas.openxmlformats.org/drawingml/2006/main">
            <a:ext uri="{FF2B5EF4-FFF2-40B4-BE49-F238E27FC236}">
              <a16:creationId xmlns:a16="http://schemas.microsoft.com/office/drawing/2014/main" id="{2C584630-57F8-1310-DC16-F441F935A926}"/>
            </a:ext>
          </a:extLst>
        </cdr:cNvPr>
        <cdr:cNvSpPr txBox="1"/>
      </cdr:nvSpPr>
      <cdr:spPr>
        <a:xfrm xmlns:a="http://schemas.openxmlformats.org/drawingml/2006/main">
          <a:off x="408797" y="0"/>
          <a:ext cx="1461131" cy="34288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pt-BR" sz="1000">
              <a:latin typeface="Arial" panose="020B0604020202020204" pitchFamily="34" charset="0"/>
              <a:cs typeface="Arial" panose="020B0604020202020204" pitchFamily="34" charset="0"/>
            </a:rPr>
            <a:t>B) 2021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04403</cdr:x>
      <cdr:y>0</cdr:y>
    </cdr:from>
    <cdr:to>
      <cdr:x>0.41272</cdr:x>
      <cdr:y>0.09926</cdr:y>
    </cdr:to>
    <cdr:sp macro="" textlink="">
      <cdr:nvSpPr>
        <cdr:cNvPr id="2" name="CaixaDeTexto 1">
          <a:extLst xmlns:a="http://schemas.openxmlformats.org/drawingml/2006/main">
            <a:ext uri="{FF2B5EF4-FFF2-40B4-BE49-F238E27FC236}">
              <a16:creationId xmlns:a16="http://schemas.microsoft.com/office/drawing/2014/main" id="{2C584630-57F8-1310-DC16-F441F935A926}"/>
            </a:ext>
          </a:extLst>
        </cdr:cNvPr>
        <cdr:cNvSpPr txBox="1"/>
      </cdr:nvSpPr>
      <cdr:spPr>
        <a:xfrm xmlns:a="http://schemas.openxmlformats.org/drawingml/2006/main">
          <a:off x="180173" y="0"/>
          <a:ext cx="1508774" cy="34288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pt-BR" sz="1000">
              <a:latin typeface="Arial" panose="020B0604020202020204" pitchFamily="34" charset="0"/>
              <a:cs typeface="Arial" panose="020B0604020202020204" pitchFamily="34" charset="0"/>
            </a:rPr>
            <a:t>A) 2020</a:t>
          </a:r>
        </a:p>
      </cdr:txBody>
    </cdr:sp>
  </cdr:relSizeAnchor>
  <cdr:relSizeAnchor xmlns:cdr="http://schemas.openxmlformats.org/drawingml/2006/chartDrawing">
    <cdr:from>
      <cdr:x>0</cdr:x>
      <cdr:y>0</cdr:y>
    </cdr:from>
    <cdr:to>
      <cdr:x>0</cdr:x>
      <cdr:y>0</cdr:y>
    </cdr:to>
    <cdr:sp macro="" textlink="">
      <cdr:nvSpPr>
        <cdr:cNvPr id="3" name="Retângulo 2">
          <a:extLst xmlns:a="http://schemas.openxmlformats.org/drawingml/2006/main">
            <a:ext uri="{FF2B5EF4-FFF2-40B4-BE49-F238E27FC236}">
              <a16:creationId xmlns:a16="http://schemas.microsoft.com/office/drawing/2014/main" id="{9FCA837F-1B3C-DBF3-0B9B-C0FBCC576E2E}"/>
            </a:ext>
          </a:extLst>
        </cdr:cNvPr>
        <cdr:cNvSpPr/>
      </cdr:nvSpPr>
      <cdr:spPr>
        <a:xfrm xmlns:a="http://schemas.openxmlformats.org/drawingml/2006/main">
          <a:off x="-905069" y="-5318449"/>
          <a:ext cx="0" cy="0"/>
        </a:xfrm>
        <a:prstGeom xmlns:a="http://schemas.openxmlformats.org/drawingml/2006/main" prst="rect">
          <a:avLst/>
        </a:prstGeom>
        <a:ln xmlns:a="http://schemas.openxmlformats.org/drawingml/2006/main">
          <a:noFill/>
        </a:ln>
      </cdr:spPr>
      <cdr:style>
        <a:lnRef xmlns:a="http://schemas.openxmlformats.org/drawingml/2006/main" idx="2">
          <a:schemeClr val="accent6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accent6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pt-BR"/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03586</cdr:x>
      <cdr:y>0.19272</cdr:y>
    </cdr:from>
    <cdr:to>
      <cdr:x>0.17931</cdr:x>
      <cdr:y>0.31211</cdr:y>
    </cdr:to>
    <cdr:sp macro="" textlink="">
      <cdr:nvSpPr>
        <cdr:cNvPr id="2" name="CaixaDeTexto 1">
          <a:extLst xmlns:a="http://schemas.openxmlformats.org/drawingml/2006/main">
            <a:ext uri="{FF2B5EF4-FFF2-40B4-BE49-F238E27FC236}">
              <a16:creationId xmlns:a16="http://schemas.microsoft.com/office/drawing/2014/main" id="{8CB9A00A-48E4-39FE-2CF5-AEFEC23D821F}"/>
            </a:ext>
          </a:extLst>
        </cdr:cNvPr>
        <cdr:cNvSpPr txBox="1"/>
      </cdr:nvSpPr>
      <cdr:spPr>
        <a:xfrm xmlns:a="http://schemas.openxmlformats.org/drawingml/2006/main">
          <a:off x="317500" y="956733"/>
          <a:ext cx="1270000" cy="59266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pt-BR" sz="1100"/>
        </a:p>
      </cdr:txBody>
    </cdr:sp>
  </cdr:relSizeAnchor>
  <cdr:relSizeAnchor xmlns:cdr="http://schemas.openxmlformats.org/drawingml/2006/chartDrawing">
    <cdr:from>
      <cdr:x>0.14106</cdr:x>
      <cdr:y>0.11029</cdr:y>
    </cdr:from>
    <cdr:to>
      <cdr:x>0.34029</cdr:x>
      <cdr:y>0.22968</cdr:y>
    </cdr:to>
    <cdr:sp macro="" textlink="">
      <cdr:nvSpPr>
        <cdr:cNvPr id="3" name="CaixaDeTexto 2">
          <a:extLst xmlns:a="http://schemas.openxmlformats.org/drawingml/2006/main">
            <a:ext uri="{FF2B5EF4-FFF2-40B4-BE49-F238E27FC236}">
              <a16:creationId xmlns:a16="http://schemas.microsoft.com/office/drawing/2014/main" id="{E00FE000-B549-5413-029F-39011AE4EC83}"/>
            </a:ext>
          </a:extLst>
        </cdr:cNvPr>
        <cdr:cNvSpPr txBox="1"/>
      </cdr:nvSpPr>
      <cdr:spPr>
        <a:xfrm xmlns:a="http://schemas.openxmlformats.org/drawingml/2006/main">
          <a:off x="1248834" y="547511"/>
          <a:ext cx="1763888" cy="59266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pt-BR" sz="1100"/>
        </a:p>
      </cdr:txBody>
    </cdr:sp>
  </cdr:relSizeAnchor>
  <cdr:relSizeAnchor xmlns:cdr="http://schemas.openxmlformats.org/drawingml/2006/chartDrawing">
    <cdr:from>
      <cdr:x>0.05062</cdr:x>
      <cdr:y>0.11216</cdr:y>
    </cdr:from>
    <cdr:to>
      <cdr:x>0.19085</cdr:x>
      <cdr:y>0.89862</cdr:y>
    </cdr:to>
    <cdr:sp macro="" textlink="">
      <cdr:nvSpPr>
        <cdr:cNvPr id="10" name="CaixaDeTexto 9">
          <a:extLst xmlns:a="http://schemas.openxmlformats.org/drawingml/2006/main">
            <a:ext uri="{FF2B5EF4-FFF2-40B4-BE49-F238E27FC236}">
              <a16:creationId xmlns:a16="http://schemas.microsoft.com/office/drawing/2014/main" id="{8897A4C3-4FB9-9826-6F1B-CFB0EBE43D2F}"/>
            </a:ext>
          </a:extLst>
        </cdr:cNvPr>
        <cdr:cNvSpPr txBox="1"/>
      </cdr:nvSpPr>
      <cdr:spPr>
        <a:xfrm xmlns:a="http://schemas.openxmlformats.org/drawingml/2006/main" rot="16200000">
          <a:off x="-2153054" y="3017713"/>
          <a:ext cx="5017340" cy="4130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marL="0" marR="0" lvl="0" indent="0" algn="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pt-BR" sz="1200" baseline="0">
              <a:latin typeface="Arial" panose="020B0604020202020204" pitchFamily="34" charset="0"/>
              <a:cs typeface="Arial" panose="020B0604020202020204" pitchFamily="34" charset="0"/>
            </a:rPr>
            <a:t> </a:t>
          </a:r>
          <a:r>
            <a:rPr lang="pt-BR" sz="1200">
              <a:latin typeface="Arial" panose="020B0604020202020204" pitchFamily="34" charset="0"/>
              <a:cs typeface="Arial" panose="020B0604020202020204" pitchFamily="34" charset="0"/>
            </a:rPr>
            <a:t>North</a:t>
          </a:r>
          <a:r>
            <a:rPr lang="pt-BR" sz="1200" baseline="0">
              <a:latin typeface="Arial" panose="020B0604020202020204" pitchFamily="34" charset="0"/>
              <a:cs typeface="Arial" panose="020B0604020202020204" pitchFamily="34" charset="0"/>
            </a:rPr>
            <a:t>                        Notheast            </a:t>
          </a:r>
          <a:r>
            <a:rPr lang="pt-BR" sz="1200">
              <a:latin typeface="Arial" panose="020B0604020202020204" pitchFamily="34" charset="0"/>
              <a:cs typeface="Arial" panose="020B0604020202020204" pitchFamily="34" charset="0"/>
            </a:rPr>
            <a:t>Southeast</a:t>
          </a:r>
          <a:r>
            <a:rPr lang="pt-BR" sz="1200" baseline="0">
              <a:latin typeface="Arial" panose="020B0604020202020204" pitchFamily="34" charset="0"/>
              <a:cs typeface="Arial" panose="020B0604020202020204" pitchFamily="34" charset="0"/>
            </a:rPr>
            <a:t>   </a:t>
          </a:r>
          <a:r>
            <a:rPr lang="pt-BR" sz="1200">
              <a:latin typeface="Arial" panose="020B0604020202020204" pitchFamily="34" charset="0"/>
              <a:cs typeface="Arial" panose="020B0604020202020204" pitchFamily="34" charset="0"/>
            </a:rPr>
            <a:t> South     Midwest</a:t>
          </a:r>
          <a:r>
            <a:rPr lang="pt-BR" sz="1200" baseline="0">
              <a:latin typeface="Arial" panose="020B0604020202020204" pitchFamily="34" charset="0"/>
              <a:cs typeface="Arial" panose="020B0604020202020204" pitchFamily="34" charset="0"/>
            </a:rPr>
            <a:t> </a:t>
          </a:r>
          <a:endParaRPr lang="pt-BR" sz="1200">
            <a:latin typeface="Arial" panose="020B0604020202020204" pitchFamily="34" charset="0"/>
            <a:cs typeface="Arial" panose="020B0604020202020204" pitchFamily="34" charset="0"/>
          </a:endParaRPr>
        </a:p>
      </cdr:txBody>
    </cdr:sp>
  </cdr:relSizeAnchor>
  <cdr:relSizeAnchor xmlns:cdr="http://schemas.openxmlformats.org/drawingml/2006/chartDrawing">
    <cdr:from>
      <cdr:x>0.38958</cdr:x>
      <cdr:y>0.06758</cdr:y>
    </cdr:from>
    <cdr:to>
      <cdr:x>0.48029</cdr:x>
      <cdr:y>0.13358</cdr:y>
    </cdr:to>
    <cdr:sp macro="" textlink="">
      <cdr:nvSpPr>
        <cdr:cNvPr id="11" name="CaixaDeTexto 1">
          <a:extLst xmlns:a="http://schemas.openxmlformats.org/drawingml/2006/main">
            <a:ext uri="{FF2B5EF4-FFF2-40B4-BE49-F238E27FC236}">
              <a16:creationId xmlns:a16="http://schemas.microsoft.com/office/drawing/2014/main" id="{15A24B82-1D34-4662-6D8A-54943DDCDC92}"/>
            </a:ext>
          </a:extLst>
        </cdr:cNvPr>
        <cdr:cNvSpPr txBox="1"/>
      </cdr:nvSpPr>
      <cdr:spPr>
        <a:xfrm xmlns:a="http://schemas.openxmlformats.org/drawingml/2006/main">
          <a:off x="4114798" y="361243"/>
          <a:ext cx="958146" cy="35277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endParaRPr lang="pt-BR" sz="1300">
            <a:latin typeface="Arial" panose="020B0604020202020204" pitchFamily="34" charset="0"/>
            <a:cs typeface="Arial" panose="020B0604020202020204" pitchFamily="34" charset="0"/>
          </a:endParaRPr>
        </a:p>
      </cdr:txBody>
    </cdr:sp>
  </cdr:relSizeAnchor>
  <cdr:relSizeAnchor xmlns:cdr="http://schemas.openxmlformats.org/drawingml/2006/chartDrawing">
    <cdr:from>
      <cdr:x>0.56446</cdr:x>
      <cdr:y>0.06758</cdr:y>
    </cdr:from>
    <cdr:to>
      <cdr:x>0.70875</cdr:x>
      <cdr:y>0.13358</cdr:y>
    </cdr:to>
    <cdr:sp macro="" textlink="">
      <cdr:nvSpPr>
        <cdr:cNvPr id="12" name="CaixaDeTexto 1">
          <a:extLst xmlns:a="http://schemas.openxmlformats.org/drawingml/2006/main">
            <a:ext uri="{FF2B5EF4-FFF2-40B4-BE49-F238E27FC236}">
              <a16:creationId xmlns:a16="http://schemas.microsoft.com/office/drawing/2014/main" id="{B1DEC4BD-C4C0-C6CC-175E-F230CFA0807D}"/>
            </a:ext>
          </a:extLst>
        </cdr:cNvPr>
        <cdr:cNvSpPr txBox="1"/>
      </cdr:nvSpPr>
      <cdr:spPr>
        <a:xfrm xmlns:a="http://schemas.openxmlformats.org/drawingml/2006/main">
          <a:off x="5961947" y="361247"/>
          <a:ext cx="1524000" cy="35277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endParaRPr lang="pt-BR" sz="1300">
            <a:latin typeface="Arial" panose="020B0604020202020204" pitchFamily="34" charset="0"/>
            <a:cs typeface="Arial" panose="020B0604020202020204" pitchFamily="34" charset="0"/>
          </a:endParaRPr>
        </a:p>
      </cdr:txBody>
    </cdr:sp>
  </cdr:relSizeAnchor>
  <cdr:relSizeAnchor xmlns:cdr="http://schemas.openxmlformats.org/drawingml/2006/chartDrawing">
    <cdr:from>
      <cdr:x>0.68617</cdr:x>
      <cdr:y>0.06758</cdr:y>
    </cdr:from>
    <cdr:to>
      <cdr:x>0.83046</cdr:x>
      <cdr:y>0.13358</cdr:y>
    </cdr:to>
    <cdr:sp macro="" textlink="">
      <cdr:nvSpPr>
        <cdr:cNvPr id="13" name="CaixaDeTexto 1">
          <a:extLst xmlns:a="http://schemas.openxmlformats.org/drawingml/2006/main">
            <a:ext uri="{FF2B5EF4-FFF2-40B4-BE49-F238E27FC236}">
              <a16:creationId xmlns:a16="http://schemas.microsoft.com/office/drawing/2014/main" id="{5771F7B1-0E20-AA35-F319-4DCA42D6E92F}"/>
            </a:ext>
          </a:extLst>
        </cdr:cNvPr>
        <cdr:cNvSpPr txBox="1"/>
      </cdr:nvSpPr>
      <cdr:spPr>
        <a:xfrm xmlns:a="http://schemas.openxmlformats.org/drawingml/2006/main">
          <a:off x="7247466" y="361244"/>
          <a:ext cx="1524000" cy="35277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endParaRPr lang="pt-BR" sz="1300">
            <a:latin typeface="Arial" panose="020B0604020202020204" pitchFamily="34" charset="0"/>
            <a:cs typeface="Arial" panose="020B0604020202020204" pitchFamily="34" charset="0"/>
          </a:endParaRPr>
        </a:p>
      </cdr:txBody>
    </cdr:sp>
  </cdr:relSizeAnchor>
  <cdr:relSizeAnchor xmlns:cdr="http://schemas.openxmlformats.org/drawingml/2006/chartDrawing">
    <cdr:from>
      <cdr:x>0.80374</cdr:x>
      <cdr:y>0.06758</cdr:y>
    </cdr:from>
    <cdr:to>
      <cdr:x>0.94803</cdr:x>
      <cdr:y>0.13358</cdr:y>
    </cdr:to>
    <cdr:sp macro="" textlink="">
      <cdr:nvSpPr>
        <cdr:cNvPr id="14" name="CaixaDeTexto 1">
          <a:extLst xmlns:a="http://schemas.openxmlformats.org/drawingml/2006/main">
            <a:ext uri="{FF2B5EF4-FFF2-40B4-BE49-F238E27FC236}">
              <a16:creationId xmlns:a16="http://schemas.microsoft.com/office/drawing/2014/main" id="{01A4F768-5AF5-D5CA-6875-5E14B34302CF}"/>
            </a:ext>
          </a:extLst>
        </cdr:cNvPr>
        <cdr:cNvSpPr txBox="1"/>
      </cdr:nvSpPr>
      <cdr:spPr>
        <a:xfrm xmlns:a="http://schemas.openxmlformats.org/drawingml/2006/main">
          <a:off x="8489243" y="361244"/>
          <a:ext cx="1524000" cy="35277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endParaRPr lang="pt-BR" sz="1300">
            <a:latin typeface="Arial" panose="020B0604020202020204" pitchFamily="34" charset="0"/>
            <a:cs typeface="Arial" panose="020B0604020202020204" pitchFamily="34" charset="0"/>
          </a:endParaRPr>
        </a:p>
      </cdr:txBody>
    </cdr:sp>
  </cdr:relSizeAnchor>
  <cdr:relSizeAnchor xmlns:cdr="http://schemas.openxmlformats.org/drawingml/2006/chartDrawing">
    <cdr:from>
      <cdr:x>0.00926</cdr:x>
      <cdr:y>0.00737</cdr:y>
    </cdr:from>
    <cdr:to>
      <cdr:x>0.45083</cdr:x>
      <cdr:y>0.06395</cdr:y>
    </cdr:to>
    <cdr:sp macro="" textlink="">
      <cdr:nvSpPr>
        <cdr:cNvPr id="15" name="CaixaDeTexto 14">
          <a:extLst xmlns:a="http://schemas.openxmlformats.org/drawingml/2006/main">
            <a:ext uri="{FF2B5EF4-FFF2-40B4-BE49-F238E27FC236}">
              <a16:creationId xmlns:a16="http://schemas.microsoft.com/office/drawing/2014/main" id="{B52B9009-3058-106B-BE2E-A25D0C0293BE}"/>
            </a:ext>
          </a:extLst>
        </cdr:cNvPr>
        <cdr:cNvSpPr txBox="1"/>
      </cdr:nvSpPr>
      <cdr:spPr>
        <a:xfrm xmlns:a="http://schemas.openxmlformats.org/drawingml/2006/main">
          <a:off x="27272" y="59121"/>
          <a:ext cx="1300563" cy="45389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pt-BR" sz="1200">
              <a:latin typeface="Arial" panose="020B0604020202020204" pitchFamily="34" charset="0"/>
              <a:cs typeface="Arial" panose="020B0604020202020204" pitchFamily="34" charset="0"/>
            </a:rPr>
            <a:t>A)</a:t>
          </a:r>
          <a:r>
            <a:rPr lang="pt-BR" sz="1200" baseline="0">
              <a:latin typeface="Arial" panose="020B0604020202020204" pitchFamily="34" charset="0"/>
              <a:cs typeface="Arial" panose="020B0604020202020204" pitchFamily="34" charset="0"/>
            </a:rPr>
            <a:t> </a:t>
          </a:r>
          <a:r>
            <a:rPr lang="pt-BR" sz="1200">
              <a:latin typeface="Arial" panose="020B0604020202020204" pitchFamily="34" charset="0"/>
              <a:cs typeface="Arial" panose="020B0604020202020204" pitchFamily="34" charset="0"/>
            </a:rPr>
            <a:t>2020</a:t>
          </a:r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03586</cdr:x>
      <cdr:y>0.19272</cdr:y>
    </cdr:from>
    <cdr:to>
      <cdr:x>0.17931</cdr:x>
      <cdr:y>0.31211</cdr:y>
    </cdr:to>
    <cdr:sp macro="" textlink="">
      <cdr:nvSpPr>
        <cdr:cNvPr id="2" name="CaixaDeTexto 1">
          <a:extLst xmlns:a="http://schemas.openxmlformats.org/drawingml/2006/main">
            <a:ext uri="{FF2B5EF4-FFF2-40B4-BE49-F238E27FC236}">
              <a16:creationId xmlns:a16="http://schemas.microsoft.com/office/drawing/2014/main" id="{8CB9A00A-48E4-39FE-2CF5-AEFEC23D821F}"/>
            </a:ext>
          </a:extLst>
        </cdr:cNvPr>
        <cdr:cNvSpPr txBox="1"/>
      </cdr:nvSpPr>
      <cdr:spPr>
        <a:xfrm xmlns:a="http://schemas.openxmlformats.org/drawingml/2006/main">
          <a:off x="317500" y="956733"/>
          <a:ext cx="1270000" cy="59266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pt-BR" sz="1100"/>
        </a:p>
      </cdr:txBody>
    </cdr:sp>
  </cdr:relSizeAnchor>
  <cdr:relSizeAnchor xmlns:cdr="http://schemas.openxmlformats.org/drawingml/2006/chartDrawing">
    <cdr:from>
      <cdr:x>0.14106</cdr:x>
      <cdr:y>0.11029</cdr:y>
    </cdr:from>
    <cdr:to>
      <cdr:x>0.34029</cdr:x>
      <cdr:y>0.22968</cdr:y>
    </cdr:to>
    <cdr:sp macro="" textlink="">
      <cdr:nvSpPr>
        <cdr:cNvPr id="3" name="CaixaDeTexto 2">
          <a:extLst xmlns:a="http://schemas.openxmlformats.org/drawingml/2006/main">
            <a:ext uri="{FF2B5EF4-FFF2-40B4-BE49-F238E27FC236}">
              <a16:creationId xmlns:a16="http://schemas.microsoft.com/office/drawing/2014/main" id="{E00FE000-B549-5413-029F-39011AE4EC83}"/>
            </a:ext>
          </a:extLst>
        </cdr:cNvPr>
        <cdr:cNvSpPr txBox="1"/>
      </cdr:nvSpPr>
      <cdr:spPr>
        <a:xfrm xmlns:a="http://schemas.openxmlformats.org/drawingml/2006/main">
          <a:off x="1248834" y="547511"/>
          <a:ext cx="1763888" cy="59266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pt-BR" sz="1100"/>
        </a:p>
      </cdr:txBody>
    </cdr:sp>
  </cdr:relSizeAnchor>
  <cdr:relSizeAnchor xmlns:cdr="http://schemas.openxmlformats.org/drawingml/2006/chartDrawing">
    <cdr:from>
      <cdr:x>0.38958</cdr:x>
      <cdr:y>0.06758</cdr:y>
    </cdr:from>
    <cdr:to>
      <cdr:x>0.48029</cdr:x>
      <cdr:y>0.13358</cdr:y>
    </cdr:to>
    <cdr:sp macro="" textlink="">
      <cdr:nvSpPr>
        <cdr:cNvPr id="11" name="CaixaDeTexto 1">
          <a:extLst xmlns:a="http://schemas.openxmlformats.org/drawingml/2006/main">
            <a:ext uri="{FF2B5EF4-FFF2-40B4-BE49-F238E27FC236}">
              <a16:creationId xmlns:a16="http://schemas.microsoft.com/office/drawing/2014/main" id="{15A24B82-1D34-4662-6D8A-54943DDCDC92}"/>
            </a:ext>
          </a:extLst>
        </cdr:cNvPr>
        <cdr:cNvSpPr txBox="1"/>
      </cdr:nvSpPr>
      <cdr:spPr>
        <a:xfrm xmlns:a="http://schemas.openxmlformats.org/drawingml/2006/main">
          <a:off x="4114798" y="361243"/>
          <a:ext cx="958146" cy="35277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endParaRPr lang="pt-BR" sz="1300">
            <a:latin typeface="Arial" panose="020B0604020202020204" pitchFamily="34" charset="0"/>
            <a:cs typeface="Arial" panose="020B0604020202020204" pitchFamily="34" charset="0"/>
          </a:endParaRPr>
        </a:p>
      </cdr:txBody>
    </cdr:sp>
  </cdr:relSizeAnchor>
  <cdr:relSizeAnchor xmlns:cdr="http://schemas.openxmlformats.org/drawingml/2006/chartDrawing">
    <cdr:from>
      <cdr:x>0.56446</cdr:x>
      <cdr:y>0.06758</cdr:y>
    </cdr:from>
    <cdr:to>
      <cdr:x>0.70875</cdr:x>
      <cdr:y>0.13358</cdr:y>
    </cdr:to>
    <cdr:sp macro="" textlink="">
      <cdr:nvSpPr>
        <cdr:cNvPr id="12" name="CaixaDeTexto 1">
          <a:extLst xmlns:a="http://schemas.openxmlformats.org/drawingml/2006/main">
            <a:ext uri="{FF2B5EF4-FFF2-40B4-BE49-F238E27FC236}">
              <a16:creationId xmlns:a16="http://schemas.microsoft.com/office/drawing/2014/main" id="{B1DEC4BD-C4C0-C6CC-175E-F230CFA0807D}"/>
            </a:ext>
          </a:extLst>
        </cdr:cNvPr>
        <cdr:cNvSpPr txBox="1"/>
      </cdr:nvSpPr>
      <cdr:spPr>
        <a:xfrm xmlns:a="http://schemas.openxmlformats.org/drawingml/2006/main">
          <a:off x="5961947" y="361247"/>
          <a:ext cx="1524000" cy="35277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endParaRPr lang="pt-BR" sz="1300">
            <a:latin typeface="Arial" panose="020B0604020202020204" pitchFamily="34" charset="0"/>
            <a:cs typeface="Arial" panose="020B0604020202020204" pitchFamily="34" charset="0"/>
          </a:endParaRPr>
        </a:p>
      </cdr:txBody>
    </cdr:sp>
  </cdr:relSizeAnchor>
  <cdr:relSizeAnchor xmlns:cdr="http://schemas.openxmlformats.org/drawingml/2006/chartDrawing">
    <cdr:from>
      <cdr:x>0.68617</cdr:x>
      <cdr:y>0.06758</cdr:y>
    </cdr:from>
    <cdr:to>
      <cdr:x>0.83046</cdr:x>
      <cdr:y>0.13358</cdr:y>
    </cdr:to>
    <cdr:sp macro="" textlink="">
      <cdr:nvSpPr>
        <cdr:cNvPr id="13" name="CaixaDeTexto 1">
          <a:extLst xmlns:a="http://schemas.openxmlformats.org/drawingml/2006/main">
            <a:ext uri="{FF2B5EF4-FFF2-40B4-BE49-F238E27FC236}">
              <a16:creationId xmlns:a16="http://schemas.microsoft.com/office/drawing/2014/main" id="{5771F7B1-0E20-AA35-F319-4DCA42D6E92F}"/>
            </a:ext>
          </a:extLst>
        </cdr:cNvPr>
        <cdr:cNvSpPr txBox="1"/>
      </cdr:nvSpPr>
      <cdr:spPr>
        <a:xfrm xmlns:a="http://schemas.openxmlformats.org/drawingml/2006/main">
          <a:off x="7247466" y="361244"/>
          <a:ext cx="1524000" cy="35277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endParaRPr lang="pt-BR" sz="1300">
            <a:latin typeface="Arial" panose="020B0604020202020204" pitchFamily="34" charset="0"/>
            <a:cs typeface="Arial" panose="020B0604020202020204" pitchFamily="34" charset="0"/>
          </a:endParaRPr>
        </a:p>
      </cdr:txBody>
    </cdr:sp>
  </cdr:relSizeAnchor>
  <cdr:relSizeAnchor xmlns:cdr="http://schemas.openxmlformats.org/drawingml/2006/chartDrawing">
    <cdr:from>
      <cdr:x>0.80374</cdr:x>
      <cdr:y>0.06758</cdr:y>
    </cdr:from>
    <cdr:to>
      <cdr:x>0.94803</cdr:x>
      <cdr:y>0.13358</cdr:y>
    </cdr:to>
    <cdr:sp macro="" textlink="">
      <cdr:nvSpPr>
        <cdr:cNvPr id="14" name="CaixaDeTexto 1">
          <a:extLst xmlns:a="http://schemas.openxmlformats.org/drawingml/2006/main">
            <a:ext uri="{FF2B5EF4-FFF2-40B4-BE49-F238E27FC236}">
              <a16:creationId xmlns:a16="http://schemas.microsoft.com/office/drawing/2014/main" id="{01A4F768-5AF5-D5CA-6875-5E14B34302CF}"/>
            </a:ext>
          </a:extLst>
        </cdr:cNvPr>
        <cdr:cNvSpPr txBox="1"/>
      </cdr:nvSpPr>
      <cdr:spPr>
        <a:xfrm xmlns:a="http://schemas.openxmlformats.org/drawingml/2006/main">
          <a:off x="8489243" y="361244"/>
          <a:ext cx="1524000" cy="35277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endParaRPr lang="pt-BR" sz="1300">
            <a:latin typeface="Arial" panose="020B0604020202020204" pitchFamily="34" charset="0"/>
            <a:cs typeface="Arial" panose="020B0604020202020204" pitchFamily="34" charset="0"/>
          </a:endParaRPr>
        </a:p>
      </cdr:txBody>
    </cdr:sp>
  </cdr:relSizeAnchor>
  <cdr:relSizeAnchor xmlns:cdr="http://schemas.openxmlformats.org/drawingml/2006/chartDrawing">
    <cdr:from>
      <cdr:x>0.00925</cdr:x>
      <cdr:y>0.00737</cdr:y>
    </cdr:from>
    <cdr:to>
      <cdr:x>0.42529</cdr:x>
      <cdr:y>0.06395</cdr:y>
    </cdr:to>
    <cdr:sp macro="" textlink="">
      <cdr:nvSpPr>
        <cdr:cNvPr id="15" name="CaixaDeTexto 14">
          <a:extLst xmlns:a="http://schemas.openxmlformats.org/drawingml/2006/main">
            <a:ext uri="{FF2B5EF4-FFF2-40B4-BE49-F238E27FC236}">
              <a16:creationId xmlns:a16="http://schemas.microsoft.com/office/drawing/2014/main" id="{B52B9009-3058-106B-BE2E-A25D0C0293BE}"/>
            </a:ext>
          </a:extLst>
        </cdr:cNvPr>
        <cdr:cNvSpPr txBox="1"/>
      </cdr:nvSpPr>
      <cdr:spPr>
        <a:xfrm xmlns:a="http://schemas.openxmlformats.org/drawingml/2006/main">
          <a:off x="27232" y="59120"/>
          <a:ext cx="1225392" cy="45389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pt-BR" sz="1200">
              <a:latin typeface="Arial" panose="020B0604020202020204" pitchFamily="34" charset="0"/>
              <a:cs typeface="Arial" panose="020B0604020202020204" pitchFamily="34" charset="0"/>
            </a:rPr>
            <a:t>A)</a:t>
          </a:r>
          <a:r>
            <a:rPr lang="pt-BR" sz="1200" baseline="0">
              <a:latin typeface="Arial" panose="020B0604020202020204" pitchFamily="34" charset="0"/>
              <a:cs typeface="Arial" panose="020B0604020202020204" pitchFamily="34" charset="0"/>
            </a:rPr>
            <a:t> </a:t>
          </a:r>
          <a:r>
            <a:rPr lang="pt-BR" sz="1200">
              <a:latin typeface="Arial" panose="020B0604020202020204" pitchFamily="34" charset="0"/>
              <a:cs typeface="Arial" panose="020B0604020202020204" pitchFamily="34" charset="0"/>
            </a:rPr>
            <a:t>2021</a:t>
          </a:r>
        </a:p>
      </cdr:txBody>
    </cdr:sp>
  </cdr:relSizeAnchor>
</c:userShape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8</Pages>
  <Words>809</Words>
  <Characters>4369</Characters>
  <Application>Microsoft Office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e Pelissari</dc:creator>
  <cp:keywords/>
  <dc:description/>
  <cp:lastModifiedBy>Daniele Pelissari</cp:lastModifiedBy>
  <cp:revision>8</cp:revision>
  <dcterms:created xsi:type="dcterms:W3CDTF">2022-07-14T23:36:00Z</dcterms:created>
  <dcterms:modified xsi:type="dcterms:W3CDTF">2022-09-05T14:11:00Z</dcterms:modified>
</cp:coreProperties>
</file>